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FDF65" w14:textId="67FD21A8" w:rsidR="00D76831" w:rsidRPr="000F280B" w:rsidRDefault="00161CBB" w:rsidP="004C15FE">
      <w:pPr>
        <w:jc w:val="center"/>
        <w:rPr>
          <w:rFonts w:cstheme="minorHAnsi"/>
          <w:b/>
          <w:color w:val="000000" w:themeColor="text1"/>
          <w:sz w:val="24"/>
          <w:szCs w:val="24"/>
        </w:rPr>
      </w:pPr>
      <w:r w:rsidRPr="000F280B">
        <w:rPr>
          <w:rFonts w:cstheme="minorHAnsi"/>
          <w:b/>
          <w:color w:val="000000" w:themeColor="text1"/>
          <w:sz w:val="24"/>
          <w:szCs w:val="24"/>
        </w:rPr>
        <w:t>S6</w:t>
      </w:r>
      <w:r w:rsidR="004C15FE"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="004C15FE" w:rsidRPr="000F280B">
        <w:rPr>
          <w:rFonts w:cstheme="minorHAnsi"/>
          <w:b/>
          <w:color w:val="000000" w:themeColor="text1"/>
          <w:sz w:val="24"/>
          <w:szCs w:val="24"/>
        </w:rPr>
        <w:t>Table</w:t>
      </w:r>
      <w:r w:rsidR="00D76831" w:rsidRPr="000F280B">
        <w:rPr>
          <w:rFonts w:cstheme="minorHAnsi"/>
          <w:b/>
          <w:color w:val="000000" w:themeColor="text1"/>
          <w:sz w:val="24"/>
          <w:szCs w:val="24"/>
        </w:rPr>
        <w:t>. Primers used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685"/>
        <w:gridCol w:w="2495"/>
      </w:tblGrid>
      <w:tr w:rsidR="00A00052" w:rsidRPr="000F280B" w14:paraId="5DD38384" w14:textId="0F9A4661" w:rsidTr="004C15FE">
        <w:tc>
          <w:tcPr>
            <w:tcW w:w="2122" w:type="dxa"/>
          </w:tcPr>
          <w:p w14:paraId="1409261F" w14:textId="2EB32EA4" w:rsidR="00A00052" w:rsidRPr="000F280B" w:rsidRDefault="00A00052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rimers</w:t>
            </w:r>
          </w:p>
        </w:tc>
        <w:tc>
          <w:tcPr>
            <w:tcW w:w="3685" w:type="dxa"/>
          </w:tcPr>
          <w:p w14:paraId="3E0841DD" w14:textId="6F2D4650" w:rsidR="00A00052" w:rsidRPr="000F280B" w:rsidRDefault="00A00052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Sequence (5’ to 3’)</w:t>
            </w:r>
          </w:p>
        </w:tc>
        <w:tc>
          <w:tcPr>
            <w:tcW w:w="2495" w:type="dxa"/>
          </w:tcPr>
          <w:p w14:paraId="2C8AAD0A" w14:textId="1294E5D8" w:rsidR="00A00052" w:rsidRPr="000F280B" w:rsidRDefault="003B254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 w:hint="eastAsia"/>
                <w:sz w:val="24"/>
                <w:szCs w:val="24"/>
              </w:rPr>
              <w:t>P</w:t>
            </w:r>
            <w:r w:rsidRPr="000F280B">
              <w:rPr>
                <w:rFonts w:cstheme="minorHAnsi"/>
                <w:sz w:val="24"/>
                <w:szCs w:val="24"/>
              </w:rPr>
              <w:t>urpose</w:t>
            </w:r>
          </w:p>
        </w:tc>
      </w:tr>
      <w:tr w:rsidR="003B2545" w:rsidRPr="000F280B" w14:paraId="5A228593" w14:textId="5F1D1C24" w:rsidTr="004C15FE">
        <w:tc>
          <w:tcPr>
            <w:tcW w:w="2122" w:type="dxa"/>
          </w:tcPr>
          <w:p w14:paraId="16693CB1" w14:textId="6AD3D18B" w:rsidR="003B2545" w:rsidRPr="000F280B" w:rsidRDefault="003B254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-</w:t>
            </w:r>
            <w:r w:rsidRPr="000F280B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3685" w:type="dxa"/>
          </w:tcPr>
          <w:p w14:paraId="5E4A0EB1" w14:textId="4186250C" w:rsidR="003B2545" w:rsidRPr="000F280B" w:rsidRDefault="003B254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GTTTTCTAAGCATGATGAGTT</w:t>
            </w:r>
          </w:p>
        </w:tc>
        <w:tc>
          <w:tcPr>
            <w:tcW w:w="2495" w:type="dxa"/>
            <w:vMerge w:val="restart"/>
            <w:vAlign w:val="center"/>
          </w:tcPr>
          <w:p w14:paraId="7ACD842A" w14:textId="584EBBD8" w:rsidR="003B2545" w:rsidRPr="000F280B" w:rsidRDefault="003B254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 p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</w:tr>
      <w:tr w:rsidR="003B2545" w:rsidRPr="000F280B" w14:paraId="3C3A3426" w14:textId="39543F76" w:rsidTr="004C15FE">
        <w:tc>
          <w:tcPr>
            <w:tcW w:w="2122" w:type="dxa"/>
          </w:tcPr>
          <w:p w14:paraId="796B3A1B" w14:textId="4FF5FB7D" w:rsidR="003B2545" w:rsidRPr="000F280B" w:rsidRDefault="003B254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-</w:t>
            </w:r>
            <w:r w:rsidRPr="000F280B"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3685" w:type="dxa"/>
          </w:tcPr>
          <w:p w14:paraId="21A1189E" w14:textId="24B12890" w:rsidR="003B2545" w:rsidRPr="000F280B" w:rsidRDefault="003B254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TGCCTCAAATACCGATTAAAA</w:t>
            </w:r>
          </w:p>
        </w:tc>
        <w:tc>
          <w:tcPr>
            <w:tcW w:w="2495" w:type="dxa"/>
            <w:vMerge/>
            <w:vAlign w:val="center"/>
          </w:tcPr>
          <w:p w14:paraId="7013639D" w14:textId="77777777" w:rsidR="003B2545" w:rsidRPr="000F280B" w:rsidRDefault="003B2545" w:rsidP="00E11B2A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3B2545" w:rsidRPr="000F280B" w14:paraId="17E0C1C9" w14:textId="32E15E65" w:rsidTr="004C15FE">
        <w:tc>
          <w:tcPr>
            <w:tcW w:w="2122" w:type="dxa"/>
          </w:tcPr>
          <w:p w14:paraId="1FEF6BF9" w14:textId="75B3FBB5" w:rsidR="003B2545" w:rsidRPr="000F280B" w:rsidRDefault="003B254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685" w:type="dxa"/>
          </w:tcPr>
          <w:p w14:paraId="3F0E04F3" w14:textId="2D71CB72" w:rsidR="003B2545" w:rsidRPr="000F280B" w:rsidRDefault="003B2545" w:rsidP="00E11B2A">
            <w:pPr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AGTTGAAAGCCATTTCATAAAGA</w:t>
            </w:r>
          </w:p>
        </w:tc>
        <w:tc>
          <w:tcPr>
            <w:tcW w:w="2495" w:type="dxa"/>
            <w:vMerge w:val="restart"/>
            <w:vAlign w:val="center"/>
          </w:tcPr>
          <w:p w14:paraId="0AEF12F3" w14:textId="1715D4A3" w:rsidR="003B2545" w:rsidRPr="000F280B" w:rsidRDefault="003B2545" w:rsidP="00E11B2A">
            <w:pPr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for p-</w:t>
            </w:r>
            <w:proofErr w:type="spellStart"/>
            <w:r w:rsidRPr="000F280B">
              <w:rPr>
                <w:rFonts w:cstheme="minorHAnsi"/>
                <w:i/>
                <w:color w:val="000000" w:themeColor="text1"/>
                <w:sz w:val="24"/>
                <w:szCs w:val="24"/>
              </w:rPr>
              <w:t>citZ</w:t>
            </w:r>
            <w:proofErr w:type="spellEnd"/>
          </w:p>
        </w:tc>
      </w:tr>
      <w:tr w:rsidR="003B2545" w:rsidRPr="000F280B" w14:paraId="2F96AE58" w14:textId="10B6A7FB" w:rsidTr="004C15FE">
        <w:tc>
          <w:tcPr>
            <w:tcW w:w="2122" w:type="dxa"/>
          </w:tcPr>
          <w:p w14:paraId="2476F7E4" w14:textId="7AC7984D" w:rsidR="003B2545" w:rsidRPr="000F280B" w:rsidRDefault="003B254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3685" w:type="dxa"/>
          </w:tcPr>
          <w:p w14:paraId="03109E54" w14:textId="641F5E96" w:rsidR="003B2545" w:rsidRPr="000F280B" w:rsidRDefault="003B2545" w:rsidP="00E11B2A">
            <w:pPr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TATTGATTATTTTCTTTCTTCAAGC</w:t>
            </w:r>
          </w:p>
        </w:tc>
        <w:tc>
          <w:tcPr>
            <w:tcW w:w="2495" w:type="dxa"/>
            <w:vMerge/>
            <w:vAlign w:val="center"/>
          </w:tcPr>
          <w:p w14:paraId="4A570866" w14:textId="77777777" w:rsidR="003B2545" w:rsidRPr="000F280B" w:rsidRDefault="003B2545" w:rsidP="00E11B2A">
            <w:pPr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5871A4" w:rsidRPr="000F280B" w14:paraId="70B865A8" w14:textId="77777777" w:rsidTr="004C15FE">
        <w:tc>
          <w:tcPr>
            <w:tcW w:w="2122" w:type="dxa"/>
          </w:tcPr>
          <w:p w14:paraId="2482A745" w14:textId="714A3A59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 w:hint="eastAsia"/>
                <w:i/>
                <w:sz w:val="24"/>
                <w:szCs w:val="24"/>
              </w:rPr>
              <w:t>sbnG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685" w:type="dxa"/>
          </w:tcPr>
          <w:p w14:paraId="4357C79A" w14:textId="47AD6623" w:rsidR="005871A4" w:rsidRPr="000F280B" w:rsidRDefault="005871A4" w:rsidP="005871A4">
            <w:pPr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CAAATCCATTAGGTGTAGGAGG</w:t>
            </w:r>
          </w:p>
        </w:tc>
        <w:tc>
          <w:tcPr>
            <w:tcW w:w="2495" w:type="dxa"/>
            <w:vMerge w:val="restart"/>
            <w:vAlign w:val="center"/>
          </w:tcPr>
          <w:p w14:paraId="19912801" w14:textId="46C729F1" w:rsidR="005871A4" w:rsidRPr="000F280B" w:rsidRDefault="005871A4" w:rsidP="005871A4">
            <w:pPr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for p-</w:t>
            </w:r>
            <w:proofErr w:type="spellStart"/>
            <w:r w:rsidRPr="000F280B">
              <w:rPr>
                <w:rFonts w:cstheme="minorHAnsi" w:hint="eastAsia"/>
                <w:i/>
                <w:color w:val="000000" w:themeColor="text1"/>
                <w:sz w:val="24"/>
                <w:szCs w:val="24"/>
              </w:rPr>
              <w:t>sbnG</w:t>
            </w:r>
            <w:proofErr w:type="spellEnd"/>
          </w:p>
        </w:tc>
      </w:tr>
      <w:tr w:rsidR="005871A4" w:rsidRPr="000F280B" w14:paraId="1CE81A66" w14:textId="77777777" w:rsidTr="004C15FE">
        <w:tc>
          <w:tcPr>
            <w:tcW w:w="2122" w:type="dxa"/>
          </w:tcPr>
          <w:p w14:paraId="64EDE1CE" w14:textId="623425A7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 w:hint="eastAsia"/>
                <w:i/>
                <w:sz w:val="24"/>
                <w:szCs w:val="24"/>
              </w:rPr>
              <w:t>sbnG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3685" w:type="dxa"/>
          </w:tcPr>
          <w:p w14:paraId="14FC7B5F" w14:textId="059568D0" w:rsidR="005871A4" w:rsidRPr="000F280B" w:rsidRDefault="005871A4" w:rsidP="005871A4">
            <w:pPr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TTAGCCTTCATCCCCTTTCT</w:t>
            </w:r>
          </w:p>
        </w:tc>
        <w:tc>
          <w:tcPr>
            <w:tcW w:w="2495" w:type="dxa"/>
            <w:vMerge/>
            <w:vAlign w:val="center"/>
          </w:tcPr>
          <w:p w14:paraId="3515B5B1" w14:textId="77777777" w:rsidR="005871A4" w:rsidRPr="000F280B" w:rsidRDefault="005871A4" w:rsidP="005871A4">
            <w:pPr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5871A4" w:rsidRPr="000F280B" w14:paraId="2EDAAF66" w14:textId="07E9FE16" w:rsidTr="004C15FE">
        <w:tc>
          <w:tcPr>
            <w:tcW w:w="2122" w:type="dxa"/>
          </w:tcPr>
          <w:p w14:paraId="42AB37CB" w14:textId="55A415F6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685" w:type="dxa"/>
          </w:tcPr>
          <w:p w14:paraId="3D883EB6" w14:textId="6D88B64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TAGTTAGAAAATTCTAATAGTTTGAGG</w:t>
            </w:r>
          </w:p>
        </w:tc>
        <w:tc>
          <w:tcPr>
            <w:tcW w:w="2495" w:type="dxa"/>
            <w:vMerge w:val="restart"/>
            <w:vAlign w:val="center"/>
          </w:tcPr>
          <w:p w14:paraId="36C53AFB" w14:textId="03A9F0F1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 p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</w:p>
        </w:tc>
      </w:tr>
      <w:tr w:rsidR="005871A4" w:rsidRPr="000F280B" w14:paraId="76985AEE" w14:textId="4774705F" w:rsidTr="004C15FE">
        <w:tc>
          <w:tcPr>
            <w:tcW w:w="2122" w:type="dxa"/>
          </w:tcPr>
          <w:p w14:paraId="1687A962" w14:textId="72E8C5D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3685" w:type="dxa"/>
          </w:tcPr>
          <w:p w14:paraId="6D79D975" w14:textId="7D54891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ATCATTTTAGTCAGTTGCTTTTTC</w:t>
            </w:r>
          </w:p>
        </w:tc>
        <w:tc>
          <w:tcPr>
            <w:tcW w:w="2495" w:type="dxa"/>
            <w:vMerge/>
            <w:vAlign w:val="center"/>
          </w:tcPr>
          <w:p w14:paraId="5907C766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077FFECD" w14:textId="1A797A8F" w:rsidTr="004C15FE">
        <w:tc>
          <w:tcPr>
            <w:tcW w:w="2122" w:type="dxa"/>
          </w:tcPr>
          <w:p w14:paraId="5CBF1DB8" w14:textId="3AA02608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685" w:type="dxa"/>
          </w:tcPr>
          <w:p w14:paraId="2AE3FD7A" w14:textId="2426F86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TTTTAATTATTAGTAGGGGAGTGG</w:t>
            </w:r>
          </w:p>
        </w:tc>
        <w:tc>
          <w:tcPr>
            <w:tcW w:w="2495" w:type="dxa"/>
            <w:vMerge w:val="restart"/>
            <w:vAlign w:val="center"/>
          </w:tcPr>
          <w:p w14:paraId="415F8602" w14:textId="21A6870A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 p-</w:t>
            </w: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</w:p>
        </w:tc>
      </w:tr>
      <w:tr w:rsidR="005871A4" w:rsidRPr="000F280B" w14:paraId="0300C9F3" w14:textId="08A4CE33" w:rsidTr="004C15FE">
        <w:tc>
          <w:tcPr>
            <w:tcW w:w="2122" w:type="dxa"/>
          </w:tcPr>
          <w:p w14:paraId="545EAAE7" w14:textId="0A576C60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3685" w:type="dxa"/>
          </w:tcPr>
          <w:p w14:paraId="4ECF551B" w14:textId="649E9818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GCAATTTACTATCCTTTACCTTT</w:t>
            </w:r>
          </w:p>
        </w:tc>
        <w:tc>
          <w:tcPr>
            <w:tcW w:w="2495" w:type="dxa"/>
            <w:vMerge/>
            <w:vAlign w:val="center"/>
          </w:tcPr>
          <w:p w14:paraId="35873B57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5ABD7811" w14:textId="0B799420" w:rsidTr="004C15FE">
        <w:tc>
          <w:tcPr>
            <w:tcW w:w="2122" w:type="dxa"/>
          </w:tcPr>
          <w:p w14:paraId="18E1B1ED" w14:textId="319AE2A6" w:rsidR="005871A4" w:rsidRPr="000F280B" w:rsidRDefault="005871A4" w:rsidP="005871A4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0F280B">
              <w:rPr>
                <w:rFonts w:asciiTheme="minorHAnsi" w:hAnsiTheme="minorHAnsi" w:cstheme="minorHAnsi"/>
                <w:i/>
              </w:rPr>
              <w:t>citZ</w:t>
            </w:r>
            <w:proofErr w:type="spellEnd"/>
            <w:r w:rsidRPr="000F280B">
              <w:rPr>
                <w:rFonts w:asciiTheme="minorHAnsi" w:hAnsiTheme="minorHAnsi" w:cstheme="minorHAnsi"/>
              </w:rPr>
              <w:t xml:space="preserve">-up-F </w:t>
            </w:r>
          </w:p>
        </w:tc>
        <w:tc>
          <w:tcPr>
            <w:tcW w:w="3685" w:type="dxa"/>
          </w:tcPr>
          <w:p w14:paraId="25737E35" w14:textId="32ECBC4A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AAGTTTGTACAAAAAAGCAGGCTTTTTAACTGGATCTTTTGTTTCCCC</w:t>
            </w:r>
          </w:p>
        </w:tc>
        <w:tc>
          <w:tcPr>
            <w:tcW w:w="2495" w:type="dxa"/>
            <w:vMerge w:val="restart"/>
            <w:vAlign w:val="center"/>
          </w:tcPr>
          <w:p w14:paraId="523443B3" w14:textId="7E32EEA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r pKOR</w:t>
            </w:r>
            <w:proofErr w:type="gramStart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::</w:t>
            </w:r>
            <w:proofErr w:type="gramEnd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citZ</w:t>
            </w:r>
            <w:proofErr w:type="spellEnd"/>
          </w:p>
        </w:tc>
      </w:tr>
      <w:tr w:rsidR="005871A4" w:rsidRPr="000F280B" w14:paraId="1E732D59" w14:textId="3A160D15" w:rsidTr="004C15FE">
        <w:tc>
          <w:tcPr>
            <w:tcW w:w="2122" w:type="dxa"/>
          </w:tcPr>
          <w:p w14:paraId="31B40296" w14:textId="3C4FE9E3" w:rsidR="005871A4" w:rsidRPr="000F280B" w:rsidRDefault="005871A4" w:rsidP="005871A4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0F280B">
              <w:rPr>
                <w:rFonts w:asciiTheme="minorHAnsi" w:hAnsiTheme="minorHAnsi" w:cstheme="minorHAnsi"/>
                <w:i/>
              </w:rPr>
              <w:t>citZ</w:t>
            </w:r>
            <w:proofErr w:type="spellEnd"/>
            <w:r w:rsidRPr="000F280B">
              <w:rPr>
                <w:rFonts w:asciiTheme="minorHAnsi" w:hAnsiTheme="minorHAnsi" w:cstheme="minorHAnsi"/>
              </w:rPr>
              <w:t>-up-R</w:t>
            </w:r>
          </w:p>
        </w:tc>
        <w:tc>
          <w:tcPr>
            <w:tcW w:w="3685" w:type="dxa"/>
          </w:tcPr>
          <w:p w14:paraId="61D4093C" w14:textId="0ED6E79C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TACATCTTCATTTTTAATTTGTATTGAGATAAATTTCCCCTTTACTGTTTCT</w:t>
            </w:r>
          </w:p>
        </w:tc>
        <w:tc>
          <w:tcPr>
            <w:tcW w:w="2495" w:type="dxa"/>
            <w:vMerge/>
            <w:vAlign w:val="center"/>
          </w:tcPr>
          <w:p w14:paraId="7B00BD69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7A9EFFFF" w14:textId="666F5CBA" w:rsidTr="004C15FE">
        <w:tc>
          <w:tcPr>
            <w:tcW w:w="2122" w:type="dxa"/>
          </w:tcPr>
          <w:p w14:paraId="439F6E0C" w14:textId="60CC7631" w:rsidR="005871A4" w:rsidRPr="000F280B" w:rsidRDefault="005871A4" w:rsidP="005871A4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0F280B">
              <w:rPr>
                <w:rFonts w:asciiTheme="minorHAnsi" w:hAnsiTheme="minorHAnsi" w:cstheme="minorHAnsi"/>
                <w:i/>
              </w:rPr>
              <w:t>citZ</w:t>
            </w:r>
            <w:proofErr w:type="spellEnd"/>
            <w:r w:rsidRPr="000F280B">
              <w:rPr>
                <w:rFonts w:asciiTheme="minorHAnsi" w:hAnsiTheme="minorHAnsi" w:cstheme="minorHAnsi"/>
              </w:rPr>
              <w:t xml:space="preserve">-down-F </w:t>
            </w:r>
          </w:p>
        </w:tc>
        <w:tc>
          <w:tcPr>
            <w:tcW w:w="3685" w:type="dxa"/>
          </w:tcPr>
          <w:p w14:paraId="564D9D79" w14:textId="030CDB6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CAATACAAATTAAAAATGAAGATGTAA</w:t>
            </w:r>
          </w:p>
        </w:tc>
        <w:tc>
          <w:tcPr>
            <w:tcW w:w="2495" w:type="dxa"/>
            <w:vMerge/>
            <w:vAlign w:val="center"/>
          </w:tcPr>
          <w:p w14:paraId="594547E0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281D665A" w14:textId="51E34353" w:rsidTr="004C15FE">
        <w:tc>
          <w:tcPr>
            <w:tcW w:w="2122" w:type="dxa"/>
          </w:tcPr>
          <w:p w14:paraId="40CFE00F" w14:textId="76D06F8A" w:rsidR="005871A4" w:rsidRPr="000F280B" w:rsidRDefault="005871A4" w:rsidP="005871A4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0F280B">
              <w:rPr>
                <w:rFonts w:asciiTheme="minorHAnsi" w:hAnsiTheme="minorHAnsi" w:cstheme="minorHAnsi"/>
                <w:i/>
              </w:rPr>
              <w:t>citZ</w:t>
            </w:r>
            <w:proofErr w:type="spellEnd"/>
            <w:r w:rsidRPr="000F280B">
              <w:rPr>
                <w:rFonts w:asciiTheme="minorHAnsi" w:hAnsiTheme="minorHAnsi" w:cstheme="minorHAnsi"/>
              </w:rPr>
              <w:t xml:space="preserve">-down-R </w:t>
            </w:r>
          </w:p>
        </w:tc>
        <w:tc>
          <w:tcPr>
            <w:tcW w:w="3685" w:type="dxa"/>
          </w:tcPr>
          <w:p w14:paraId="01D37432" w14:textId="53C1CA8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CACTTTGTACAAGAAAGCTGGGTGCATCTGAAATATAGTCACCATTCA</w:t>
            </w:r>
          </w:p>
        </w:tc>
        <w:tc>
          <w:tcPr>
            <w:tcW w:w="2495" w:type="dxa"/>
            <w:vMerge/>
            <w:vAlign w:val="center"/>
          </w:tcPr>
          <w:p w14:paraId="169AB706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</w:p>
        </w:tc>
      </w:tr>
      <w:tr w:rsidR="005871A4" w:rsidRPr="000F280B" w14:paraId="37D41798" w14:textId="77777777" w:rsidTr="004C15FE">
        <w:tc>
          <w:tcPr>
            <w:tcW w:w="2122" w:type="dxa"/>
          </w:tcPr>
          <w:p w14:paraId="00610E0E" w14:textId="7090A7A1" w:rsidR="005871A4" w:rsidRPr="000F280B" w:rsidRDefault="005871A4" w:rsidP="005871A4">
            <w:pPr>
              <w:pStyle w:val="Default"/>
              <w:rPr>
                <w:rFonts w:asciiTheme="minorHAnsi" w:hAnsiTheme="minorHAnsi" w:cstheme="minorHAnsi"/>
                <w:i/>
              </w:rPr>
            </w:pPr>
            <w:proofErr w:type="spellStart"/>
            <w:r w:rsidRPr="000F280B">
              <w:rPr>
                <w:rFonts w:asciiTheme="minorHAnsi" w:hAnsiTheme="minorHAnsi" w:cstheme="minorHAnsi" w:hint="eastAsia"/>
                <w:i/>
              </w:rPr>
              <w:t>sbnG</w:t>
            </w:r>
            <w:proofErr w:type="spellEnd"/>
            <w:r w:rsidRPr="000F280B">
              <w:rPr>
                <w:rFonts w:asciiTheme="minorHAnsi" w:hAnsiTheme="minorHAnsi" w:cstheme="minorHAnsi"/>
              </w:rPr>
              <w:t xml:space="preserve">-up-F </w:t>
            </w:r>
          </w:p>
        </w:tc>
        <w:tc>
          <w:tcPr>
            <w:tcW w:w="3685" w:type="dxa"/>
          </w:tcPr>
          <w:p w14:paraId="2664EE07" w14:textId="787BAC7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AAGTTTGTACAAAAAAGCAGGCTGTACACCCATGGCAGTTTGA</w:t>
            </w:r>
          </w:p>
        </w:tc>
        <w:tc>
          <w:tcPr>
            <w:tcW w:w="2495" w:type="dxa"/>
            <w:vMerge w:val="restart"/>
            <w:vAlign w:val="center"/>
          </w:tcPr>
          <w:p w14:paraId="090C4C34" w14:textId="655A92D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r pKOR</w:t>
            </w:r>
            <w:proofErr w:type="gramStart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::</w:t>
            </w:r>
            <w:proofErr w:type="gramEnd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sbnG</w:t>
            </w:r>
            <w:proofErr w:type="spellEnd"/>
          </w:p>
        </w:tc>
      </w:tr>
      <w:tr w:rsidR="005871A4" w:rsidRPr="000F280B" w14:paraId="46355AF6" w14:textId="77777777" w:rsidTr="004C15FE">
        <w:tc>
          <w:tcPr>
            <w:tcW w:w="2122" w:type="dxa"/>
          </w:tcPr>
          <w:p w14:paraId="609A86C9" w14:textId="3B9383FB" w:rsidR="005871A4" w:rsidRPr="000F280B" w:rsidRDefault="005871A4" w:rsidP="005871A4">
            <w:pPr>
              <w:pStyle w:val="Default"/>
              <w:rPr>
                <w:rFonts w:asciiTheme="minorHAnsi" w:hAnsiTheme="minorHAnsi" w:cstheme="minorHAnsi"/>
                <w:i/>
              </w:rPr>
            </w:pPr>
            <w:proofErr w:type="spellStart"/>
            <w:r w:rsidRPr="000F280B">
              <w:rPr>
                <w:rFonts w:asciiTheme="minorHAnsi" w:hAnsiTheme="minorHAnsi" w:cstheme="minorHAnsi" w:hint="eastAsia"/>
                <w:i/>
              </w:rPr>
              <w:t>sbnG</w:t>
            </w:r>
            <w:proofErr w:type="spellEnd"/>
            <w:r w:rsidRPr="000F280B">
              <w:rPr>
                <w:rFonts w:asciiTheme="minorHAnsi" w:hAnsiTheme="minorHAnsi" w:cstheme="minorHAnsi"/>
              </w:rPr>
              <w:t>-up-R</w:t>
            </w:r>
          </w:p>
        </w:tc>
        <w:tc>
          <w:tcPr>
            <w:tcW w:w="3685" w:type="dxa"/>
          </w:tcPr>
          <w:p w14:paraId="2331BA7E" w14:textId="253B03AF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CATTCACAACTTCAAAAATATGTTTCTATGTTTCAGAGATAGTTGTTGC</w:t>
            </w:r>
          </w:p>
        </w:tc>
        <w:tc>
          <w:tcPr>
            <w:tcW w:w="2495" w:type="dxa"/>
            <w:vMerge/>
            <w:vAlign w:val="center"/>
          </w:tcPr>
          <w:p w14:paraId="45CC35B6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</w:p>
        </w:tc>
      </w:tr>
      <w:tr w:rsidR="005871A4" w:rsidRPr="000F280B" w14:paraId="57DC7265" w14:textId="77777777" w:rsidTr="004C15FE">
        <w:tc>
          <w:tcPr>
            <w:tcW w:w="2122" w:type="dxa"/>
          </w:tcPr>
          <w:p w14:paraId="6AC7BC32" w14:textId="64091FB2" w:rsidR="005871A4" w:rsidRPr="000F280B" w:rsidRDefault="005871A4" w:rsidP="005871A4">
            <w:pPr>
              <w:pStyle w:val="Default"/>
              <w:rPr>
                <w:rFonts w:asciiTheme="minorHAnsi" w:hAnsiTheme="minorHAnsi" w:cstheme="minorHAnsi"/>
                <w:i/>
              </w:rPr>
            </w:pPr>
            <w:proofErr w:type="spellStart"/>
            <w:r w:rsidRPr="000F280B">
              <w:rPr>
                <w:rFonts w:asciiTheme="minorHAnsi" w:hAnsiTheme="minorHAnsi" w:cstheme="minorHAnsi" w:hint="eastAsia"/>
                <w:i/>
              </w:rPr>
              <w:t>sbnG</w:t>
            </w:r>
            <w:proofErr w:type="spellEnd"/>
            <w:r w:rsidRPr="000F280B">
              <w:rPr>
                <w:rFonts w:asciiTheme="minorHAnsi" w:hAnsiTheme="minorHAnsi" w:cstheme="minorHAnsi"/>
              </w:rPr>
              <w:t xml:space="preserve">-down-F </w:t>
            </w:r>
          </w:p>
        </w:tc>
        <w:tc>
          <w:tcPr>
            <w:tcW w:w="3685" w:type="dxa"/>
          </w:tcPr>
          <w:p w14:paraId="0B8BBB4F" w14:textId="4D11E8AC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ACATATTTTTGAAGTTGTGAATGC</w:t>
            </w:r>
          </w:p>
        </w:tc>
        <w:tc>
          <w:tcPr>
            <w:tcW w:w="2495" w:type="dxa"/>
            <w:vMerge/>
            <w:vAlign w:val="center"/>
          </w:tcPr>
          <w:p w14:paraId="0A9D83F8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</w:p>
        </w:tc>
      </w:tr>
      <w:tr w:rsidR="005871A4" w:rsidRPr="000F280B" w14:paraId="593DD231" w14:textId="77777777" w:rsidTr="004C15FE">
        <w:tc>
          <w:tcPr>
            <w:tcW w:w="2122" w:type="dxa"/>
          </w:tcPr>
          <w:p w14:paraId="3F1D7A76" w14:textId="4317F5BC" w:rsidR="005871A4" w:rsidRPr="000F280B" w:rsidRDefault="005871A4" w:rsidP="005871A4">
            <w:pPr>
              <w:pStyle w:val="Default"/>
              <w:rPr>
                <w:rFonts w:asciiTheme="minorHAnsi" w:hAnsiTheme="minorHAnsi" w:cstheme="minorHAnsi"/>
                <w:i/>
              </w:rPr>
            </w:pPr>
            <w:proofErr w:type="spellStart"/>
            <w:r w:rsidRPr="000F280B">
              <w:rPr>
                <w:rFonts w:asciiTheme="minorHAnsi" w:hAnsiTheme="minorHAnsi" w:cstheme="minorHAnsi" w:hint="eastAsia"/>
                <w:i/>
              </w:rPr>
              <w:t>sbnG</w:t>
            </w:r>
            <w:proofErr w:type="spellEnd"/>
            <w:r w:rsidRPr="000F280B">
              <w:rPr>
                <w:rFonts w:asciiTheme="minorHAnsi" w:hAnsiTheme="minorHAnsi" w:cstheme="minorHAnsi"/>
              </w:rPr>
              <w:t xml:space="preserve">-down-R </w:t>
            </w:r>
          </w:p>
        </w:tc>
        <w:tc>
          <w:tcPr>
            <w:tcW w:w="3685" w:type="dxa"/>
          </w:tcPr>
          <w:p w14:paraId="68EFDEAD" w14:textId="093B12A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CACTTTGTACAAGAAAGCTGGGTGCGTACCTCCTCTTAATATGGCA</w:t>
            </w:r>
          </w:p>
        </w:tc>
        <w:tc>
          <w:tcPr>
            <w:tcW w:w="2495" w:type="dxa"/>
            <w:vMerge/>
            <w:vAlign w:val="center"/>
          </w:tcPr>
          <w:p w14:paraId="553E7C92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</w:p>
        </w:tc>
      </w:tr>
      <w:tr w:rsidR="005871A4" w:rsidRPr="000F280B" w14:paraId="32C05D51" w14:textId="486C1BEC" w:rsidTr="004C15FE">
        <w:tc>
          <w:tcPr>
            <w:tcW w:w="2122" w:type="dxa"/>
          </w:tcPr>
          <w:p w14:paraId="0AEC496B" w14:textId="3553F02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up-F </w:t>
            </w:r>
          </w:p>
        </w:tc>
        <w:tc>
          <w:tcPr>
            <w:tcW w:w="3685" w:type="dxa"/>
          </w:tcPr>
          <w:p w14:paraId="25C93343" w14:textId="1FA1824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AAGTTTGTACAAAAAAGCAGGCTGATTTTGAAAACGATAAGAGTGTG</w:t>
            </w:r>
          </w:p>
        </w:tc>
        <w:tc>
          <w:tcPr>
            <w:tcW w:w="2495" w:type="dxa"/>
            <w:vMerge w:val="restart"/>
            <w:vAlign w:val="center"/>
          </w:tcPr>
          <w:p w14:paraId="76781628" w14:textId="48D28364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r pKOR</w:t>
            </w:r>
            <w:proofErr w:type="gramStart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::</w:t>
            </w:r>
            <w:proofErr w:type="gramEnd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ccpE</w:t>
            </w:r>
            <w:proofErr w:type="spellEnd"/>
          </w:p>
        </w:tc>
      </w:tr>
      <w:tr w:rsidR="005871A4" w:rsidRPr="000F280B" w14:paraId="446F4DFD" w14:textId="77F6EC2C" w:rsidTr="004C15FE">
        <w:tc>
          <w:tcPr>
            <w:tcW w:w="2122" w:type="dxa"/>
          </w:tcPr>
          <w:p w14:paraId="18C8CD50" w14:textId="45FD7D3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up-R</w:t>
            </w:r>
          </w:p>
        </w:tc>
        <w:tc>
          <w:tcPr>
            <w:tcW w:w="3685" w:type="dxa"/>
          </w:tcPr>
          <w:p w14:paraId="6A792437" w14:textId="03EE9DB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CATTATCAATTTCTACTTTTTCAAAGTCTTCAATCTTCATAATTTCCCC</w:t>
            </w:r>
          </w:p>
        </w:tc>
        <w:tc>
          <w:tcPr>
            <w:tcW w:w="2495" w:type="dxa"/>
            <w:vMerge/>
            <w:vAlign w:val="center"/>
          </w:tcPr>
          <w:p w14:paraId="56CF46B3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5C9A033D" w14:textId="68D81E76" w:rsidTr="004C15FE">
        <w:tc>
          <w:tcPr>
            <w:tcW w:w="2122" w:type="dxa"/>
          </w:tcPr>
          <w:p w14:paraId="7D0FADFC" w14:textId="0316FB4F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down-F </w:t>
            </w:r>
          </w:p>
        </w:tc>
        <w:tc>
          <w:tcPr>
            <w:tcW w:w="3685" w:type="dxa"/>
          </w:tcPr>
          <w:p w14:paraId="5D929CE6" w14:textId="1676343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TTGAAAAAGTAGAAATTGATAATGA</w:t>
            </w:r>
          </w:p>
        </w:tc>
        <w:tc>
          <w:tcPr>
            <w:tcW w:w="2495" w:type="dxa"/>
            <w:vMerge/>
            <w:vAlign w:val="center"/>
          </w:tcPr>
          <w:p w14:paraId="4615821D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0AA58664" w14:textId="422D65EE" w:rsidTr="004C15FE">
        <w:tc>
          <w:tcPr>
            <w:tcW w:w="2122" w:type="dxa"/>
          </w:tcPr>
          <w:p w14:paraId="1B7B1347" w14:textId="7031CFA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down-R </w:t>
            </w:r>
          </w:p>
        </w:tc>
        <w:tc>
          <w:tcPr>
            <w:tcW w:w="3685" w:type="dxa"/>
          </w:tcPr>
          <w:p w14:paraId="5B9F55A5" w14:textId="5B6C3824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CACTTTGTACAAGAAAGCTGGGTTAAAATAAATGCAATAAATGGTAATAA</w:t>
            </w:r>
          </w:p>
        </w:tc>
        <w:tc>
          <w:tcPr>
            <w:tcW w:w="2495" w:type="dxa"/>
            <w:vMerge/>
            <w:vAlign w:val="center"/>
          </w:tcPr>
          <w:p w14:paraId="62AC3BAB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</w:p>
        </w:tc>
      </w:tr>
      <w:tr w:rsidR="005871A4" w:rsidRPr="000F280B" w14:paraId="768A6327" w14:textId="4970CB9D" w:rsidTr="004C15FE">
        <w:tc>
          <w:tcPr>
            <w:tcW w:w="2122" w:type="dxa"/>
          </w:tcPr>
          <w:p w14:paraId="0B216FF1" w14:textId="74F0B88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up-F </w:t>
            </w:r>
          </w:p>
        </w:tc>
        <w:tc>
          <w:tcPr>
            <w:tcW w:w="3685" w:type="dxa"/>
          </w:tcPr>
          <w:p w14:paraId="1CD01A37" w14:textId="2CB9967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AAGTTTGTACAAAAAAGCAGGCTATGCCTAGAGTATTAAGTAAACCAA</w:t>
            </w:r>
          </w:p>
        </w:tc>
        <w:tc>
          <w:tcPr>
            <w:tcW w:w="2495" w:type="dxa"/>
            <w:vMerge w:val="restart"/>
            <w:vAlign w:val="center"/>
          </w:tcPr>
          <w:p w14:paraId="07402C17" w14:textId="4072A6A6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r pKOR</w:t>
            </w:r>
            <w:proofErr w:type="gramStart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::</w:t>
            </w:r>
            <w:proofErr w:type="gramEnd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pycA</w:t>
            </w:r>
            <w:proofErr w:type="spellEnd"/>
          </w:p>
        </w:tc>
      </w:tr>
      <w:tr w:rsidR="005871A4" w:rsidRPr="000F280B" w14:paraId="2CD813D1" w14:textId="43E830F8" w:rsidTr="004C15FE">
        <w:tc>
          <w:tcPr>
            <w:tcW w:w="2122" w:type="dxa"/>
          </w:tcPr>
          <w:p w14:paraId="360AD1B2" w14:textId="36BA137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up-R</w:t>
            </w:r>
          </w:p>
        </w:tc>
        <w:tc>
          <w:tcPr>
            <w:tcW w:w="3685" w:type="dxa"/>
          </w:tcPr>
          <w:p w14:paraId="581B5D53" w14:textId="6532655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ATAAATCGCCTGTCGCTATCGATACACTCCTCAAACTATTAGAAT</w:t>
            </w:r>
          </w:p>
        </w:tc>
        <w:tc>
          <w:tcPr>
            <w:tcW w:w="2495" w:type="dxa"/>
            <w:vMerge/>
            <w:vAlign w:val="center"/>
          </w:tcPr>
          <w:p w14:paraId="3DAB5FED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38DD7CCB" w14:textId="728BEC06" w:rsidTr="004C15FE">
        <w:tc>
          <w:tcPr>
            <w:tcW w:w="2122" w:type="dxa"/>
          </w:tcPr>
          <w:p w14:paraId="787D0A85" w14:textId="205FA6B0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down-F </w:t>
            </w:r>
          </w:p>
        </w:tc>
        <w:tc>
          <w:tcPr>
            <w:tcW w:w="3685" w:type="dxa"/>
          </w:tcPr>
          <w:p w14:paraId="70098919" w14:textId="08DB37A8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TAGCGACAGGCGATTTATT</w:t>
            </w:r>
          </w:p>
        </w:tc>
        <w:tc>
          <w:tcPr>
            <w:tcW w:w="2495" w:type="dxa"/>
            <w:vMerge/>
            <w:vAlign w:val="center"/>
          </w:tcPr>
          <w:p w14:paraId="7CEA95B7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1A7BEEA4" w14:textId="4E7E9147" w:rsidTr="004C15FE">
        <w:tc>
          <w:tcPr>
            <w:tcW w:w="2122" w:type="dxa"/>
          </w:tcPr>
          <w:p w14:paraId="24094333" w14:textId="51E50291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down-R </w:t>
            </w:r>
          </w:p>
        </w:tc>
        <w:tc>
          <w:tcPr>
            <w:tcW w:w="3685" w:type="dxa"/>
          </w:tcPr>
          <w:p w14:paraId="1263D1FF" w14:textId="6A3DEE85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CACTTTGTACAAGAAAGCT</w:t>
            </w:r>
            <w:r w:rsidRPr="000F280B">
              <w:rPr>
                <w:rFonts w:cstheme="minorHAnsi"/>
                <w:sz w:val="24"/>
                <w:szCs w:val="24"/>
              </w:rPr>
              <w:lastRenderedPageBreak/>
              <w:t>GGGTGAGTAAACGTGGATTACATAATTATC</w:t>
            </w:r>
          </w:p>
        </w:tc>
        <w:tc>
          <w:tcPr>
            <w:tcW w:w="2495" w:type="dxa"/>
            <w:vMerge/>
            <w:vAlign w:val="center"/>
          </w:tcPr>
          <w:p w14:paraId="68983E1C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</w:p>
        </w:tc>
      </w:tr>
      <w:tr w:rsidR="005871A4" w:rsidRPr="000F280B" w14:paraId="4F2876D6" w14:textId="3393B8E6" w:rsidTr="004C15FE">
        <w:tc>
          <w:tcPr>
            <w:tcW w:w="2122" w:type="dxa"/>
          </w:tcPr>
          <w:p w14:paraId="1F7EDC9A" w14:textId="59A04C91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up-F </w:t>
            </w:r>
          </w:p>
        </w:tc>
        <w:tc>
          <w:tcPr>
            <w:tcW w:w="3685" w:type="dxa"/>
          </w:tcPr>
          <w:p w14:paraId="60E1BD4F" w14:textId="5FB1ACB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AAGTTTGTACAAAAAAGCAGGCTTAACTTTGTTAGTTTGTTGTGATTTAT</w:t>
            </w:r>
          </w:p>
        </w:tc>
        <w:tc>
          <w:tcPr>
            <w:tcW w:w="2495" w:type="dxa"/>
            <w:vMerge w:val="restart"/>
            <w:vAlign w:val="center"/>
          </w:tcPr>
          <w:p w14:paraId="45292BA4" w14:textId="2B17980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r pKOR</w:t>
            </w:r>
            <w:proofErr w:type="gramStart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::</w:t>
            </w:r>
            <w:proofErr w:type="gramEnd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isdC</w:t>
            </w:r>
            <w:proofErr w:type="spellEnd"/>
          </w:p>
        </w:tc>
      </w:tr>
      <w:tr w:rsidR="005871A4" w:rsidRPr="000F280B" w14:paraId="36374A94" w14:textId="577C157B" w:rsidTr="004C15FE">
        <w:tc>
          <w:tcPr>
            <w:tcW w:w="2122" w:type="dxa"/>
          </w:tcPr>
          <w:p w14:paraId="5E63C23D" w14:textId="45D994A4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up-R</w:t>
            </w:r>
          </w:p>
        </w:tc>
        <w:tc>
          <w:tcPr>
            <w:tcW w:w="3685" w:type="dxa"/>
          </w:tcPr>
          <w:p w14:paraId="341F777A" w14:textId="78BA2E84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ATAATGCTAAGGATGCAACTGAACATAATCCTCCTTTTTATGATTG</w:t>
            </w:r>
          </w:p>
        </w:tc>
        <w:tc>
          <w:tcPr>
            <w:tcW w:w="2495" w:type="dxa"/>
            <w:vMerge/>
            <w:vAlign w:val="center"/>
          </w:tcPr>
          <w:p w14:paraId="4E5106E5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28E7631E" w14:textId="158258A9" w:rsidTr="004C15FE">
        <w:tc>
          <w:tcPr>
            <w:tcW w:w="2122" w:type="dxa"/>
          </w:tcPr>
          <w:p w14:paraId="0234DFA5" w14:textId="686F66CC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down-F </w:t>
            </w:r>
          </w:p>
        </w:tc>
        <w:tc>
          <w:tcPr>
            <w:tcW w:w="3685" w:type="dxa"/>
          </w:tcPr>
          <w:p w14:paraId="4174622E" w14:textId="38E9A846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AGTTGCATCCTTAGCATTATT</w:t>
            </w:r>
          </w:p>
        </w:tc>
        <w:tc>
          <w:tcPr>
            <w:tcW w:w="2495" w:type="dxa"/>
            <w:vMerge/>
            <w:vAlign w:val="center"/>
          </w:tcPr>
          <w:p w14:paraId="448FFA3A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07904762" w14:textId="627F4AB3" w:rsidTr="004C15FE">
        <w:tc>
          <w:tcPr>
            <w:tcW w:w="2122" w:type="dxa"/>
          </w:tcPr>
          <w:p w14:paraId="4FD24FA9" w14:textId="06093389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down-R </w:t>
            </w:r>
          </w:p>
        </w:tc>
        <w:tc>
          <w:tcPr>
            <w:tcW w:w="3685" w:type="dxa"/>
          </w:tcPr>
          <w:p w14:paraId="5246F776" w14:textId="7DD91B7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CACTTTGTACAAGAAAGCTGGGTACGACGCTTATCACTAAAATGG</w:t>
            </w:r>
          </w:p>
        </w:tc>
        <w:tc>
          <w:tcPr>
            <w:tcW w:w="2495" w:type="dxa"/>
            <w:vMerge/>
            <w:vAlign w:val="center"/>
          </w:tcPr>
          <w:p w14:paraId="4861A7BE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</w:p>
        </w:tc>
      </w:tr>
      <w:tr w:rsidR="005871A4" w:rsidRPr="000F280B" w14:paraId="1CAE5013" w14:textId="656D0162" w:rsidTr="004C15FE">
        <w:tc>
          <w:tcPr>
            <w:tcW w:w="2122" w:type="dxa"/>
          </w:tcPr>
          <w:p w14:paraId="450F2217" w14:textId="2A0ABF5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 xml:space="preserve">-up-F </w:t>
            </w:r>
          </w:p>
        </w:tc>
        <w:tc>
          <w:tcPr>
            <w:tcW w:w="3685" w:type="dxa"/>
          </w:tcPr>
          <w:p w14:paraId="709B9BA1" w14:textId="0087311C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AAGTTTGTACAAAAAAGCAGGCTAACCAAGCACGTCATGTGATGT</w:t>
            </w:r>
          </w:p>
        </w:tc>
        <w:tc>
          <w:tcPr>
            <w:tcW w:w="2495" w:type="dxa"/>
            <w:vMerge w:val="restart"/>
            <w:vAlign w:val="center"/>
          </w:tcPr>
          <w:p w14:paraId="21DAF2E1" w14:textId="4B54F0C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r pKOR</w:t>
            </w:r>
            <w:proofErr w:type="gramStart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::</w:t>
            </w:r>
            <w:proofErr w:type="gramEnd"/>
            <w:r w:rsidRPr="000F280B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r w:rsidRPr="000F280B">
              <w:rPr>
                <w:rFonts w:ascii="Calibri" w:hAnsi="Calibri" w:cs="Calibri"/>
                <w:i/>
                <w:iCs/>
                <w:color w:val="000000" w:themeColor="text1"/>
                <w:sz w:val="24"/>
                <w:szCs w:val="24"/>
              </w:rPr>
              <w:t>fur</w:t>
            </w:r>
          </w:p>
        </w:tc>
      </w:tr>
      <w:tr w:rsidR="005871A4" w:rsidRPr="000F280B" w14:paraId="0634E662" w14:textId="67A47941" w:rsidTr="004C15FE">
        <w:tc>
          <w:tcPr>
            <w:tcW w:w="2122" w:type="dxa"/>
          </w:tcPr>
          <w:p w14:paraId="6642A19F" w14:textId="3C849DC8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>-up-R</w:t>
            </w:r>
          </w:p>
        </w:tc>
        <w:tc>
          <w:tcPr>
            <w:tcW w:w="3685" w:type="dxa"/>
          </w:tcPr>
          <w:p w14:paraId="253F3DDC" w14:textId="649BAD2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CGCCTTCTTTTCTTAAATCAAGATGTCCACTCCCCTACTAATAAT</w:t>
            </w:r>
          </w:p>
        </w:tc>
        <w:tc>
          <w:tcPr>
            <w:tcW w:w="2495" w:type="dxa"/>
            <w:vMerge/>
            <w:vAlign w:val="center"/>
          </w:tcPr>
          <w:p w14:paraId="2BCC9273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2AC24242" w14:textId="621B0577" w:rsidTr="004C15FE">
        <w:tc>
          <w:tcPr>
            <w:tcW w:w="2122" w:type="dxa"/>
          </w:tcPr>
          <w:p w14:paraId="3676FFB0" w14:textId="03AB12F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 xml:space="preserve">-down-F </w:t>
            </w:r>
          </w:p>
        </w:tc>
        <w:tc>
          <w:tcPr>
            <w:tcW w:w="3685" w:type="dxa"/>
          </w:tcPr>
          <w:p w14:paraId="0E3BE4B9" w14:textId="21D338E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TGATTTAAGAAAAGAAGGCGC</w:t>
            </w:r>
          </w:p>
        </w:tc>
        <w:tc>
          <w:tcPr>
            <w:tcW w:w="2495" w:type="dxa"/>
            <w:vMerge/>
            <w:vAlign w:val="center"/>
          </w:tcPr>
          <w:p w14:paraId="41AD8F35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3800CB6D" w14:textId="3A5BAA16" w:rsidTr="004C15FE">
        <w:tc>
          <w:tcPr>
            <w:tcW w:w="2122" w:type="dxa"/>
          </w:tcPr>
          <w:p w14:paraId="7974A887" w14:textId="795AA199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 xml:space="preserve">-down-R </w:t>
            </w:r>
          </w:p>
        </w:tc>
        <w:tc>
          <w:tcPr>
            <w:tcW w:w="3685" w:type="dxa"/>
          </w:tcPr>
          <w:p w14:paraId="0B7238FC" w14:textId="06D343A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GACCACTTTGTACAAGAAAGCTGGGTAGCAACAGATTGCAAAATTGAA</w:t>
            </w:r>
          </w:p>
        </w:tc>
        <w:tc>
          <w:tcPr>
            <w:tcW w:w="2495" w:type="dxa"/>
            <w:vMerge/>
            <w:vAlign w:val="center"/>
          </w:tcPr>
          <w:p w14:paraId="6998F2EB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  <w:u w:val="single"/>
              </w:rPr>
            </w:pPr>
          </w:p>
        </w:tc>
      </w:tr>
      <w:tr w:rsidR="005871A4" w:rsidRPr="000F280B" w14:paraId="077ACADC" w14:textId="774433FB" w:rsidTr="004C15FE">
        <w:tc>
          <w:tcPr>
            <w:tcW w:w="2122" w:type="dxa"/>
          </w:tcPr>
          <w:p w14:paraId="65D08B9F" w14:textId="0E2AC36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  <w:r w:rsidRPr="000F280B">
              <w:rPr>
                <w:rFonts w:cstheme="minorHAnsi"/>
                <w:sz w:val="24"/>
                <w:szCs w:val="24"/>
              </w:rPr>
              <w:t>-F (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Eco</w:t>
            </w:r>
            <w:r w:rsidRPr="000F280B">
              <w:rPr>
                <w:rFonts w:cstheme="minorHAnsi"/>
                <w:sz w:val="24"/>
                <w:szCs w:val="24"/>
              </w:rPr>
              <w:t>RI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0C8939CB" w14:textId="1D35FA9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CG</w:t>
            </w:r>
            <w:r w:rsidRPr="000F280B">
              <w:rPr>
                <w:rFonts w:cstheme="minorHAnsi"/>
                <w:i/>
                <w:sz w:val="24"/>
                <w:szCs w:val="24"/>
                <w:u w:val="single"/>
              </w:rPr>
              <w:t>GAATTC</w:t>
            </w:r>
            <w:r w:rsidRPr="000F280B">
              <w:rPr>
                <w:rFonts w:cstheme="minorHAnsi"/>
                <w:sz w:val="24"/>
                <w:szCs w:val="24"/>
              </w:rPr>
              <w:t>AAAAAATACTAGCCAATATTTAGTACG</w:t>
            </w:r>
          </w:p>
        </w:tc>
        <w:tc>
          <w:tcPr>
            <w:tcW w:w="2495" w:type="dxa"/>
            <w:vMerge w:val="restart"/>
            <w:vAlign w:val="center"/>
          </w:tcPr>
          <w:p w14:paraId="0E8B2CEE" w14:textId="41A3F2B0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pCL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</w:p>
        </w:tc>
      </w:tr>
      <w:tr w:rsidR="005871A4" w:rsidRPr="000F280B" w14:paraId="6C17BF5E" w14:textId="0C476CF9" w:rsidTr="004C15FE">
        <w:tc>
          <w:tcPr>
            <w:tcW w:w="2122" w:type="dxa"/>
          </w:tcPr>
          <w:p w14:paraId="0CC5108C" w14:textId="199663AA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  <w:r w:rsidRPr="000F280B">
              <w:rPr>
                <w:rFonts w:cstheme="minorHAnsi"/>
                <w:sz w:val="24"/>
                <w:szCs w:val="24"/>
              </w:rPr>
              <w:t>-R (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Kpn</w:t>
            </w:r>
            <w:r w:rsidRPr="000F280B">
              <w:rPr>
                <w:rFonts w:cstheme="minorHAnsi"/>
                <w:sz w:val="24"/>
                <w:szCs w:val="24"/>
              </w:rPr>
              <w:t>I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7F188E4B" w14:textId="04A85819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GG</w:t>
            </w:r>
            <w:r w:rsidRPr="000F280B">
              <w:rPr>
                <w:rFonts w:cstheme="minorHAnsi"/>
                <w:i/>
                <w:sz w:val="24"/>
                <w:szCs w:val="24"/>
                <w:u w:val="single"/>
              </w:rPr>
              <w:t>GGTACC</w:t>
            </w:r>
            <w:r w:rsidRPr="000F280B">
              <w:rPr>
                <w:rFonts w:cstheme="minorHAnsi"/>
                <w:sz w:val="24"/>
                <w:szCs w:val="24"/>
              </w:rPr>
              <w:t>TAACTTTTTTATTTGTTTCAATAGCG</w:t>
            </w:r>
          </w:p>
        </w:tc>
        <w:tc>
          <w:tcPr>
            <w:tcW w:w="2495" w:type="dxa"/>
            <w:vMerge/>
            <w:vAlign w:val="center"/>
          </w:tcPr>
          <w:p w14:paraId="2B2C3D03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5519E867" w14:textId="5B2D6A8A" w:rsidTr="004C15FE">
        <w:tc>
          <w:tcPr>
            <w:tcW w:w="2122" w:type="dxa"/>
          </w:tcPr>
          <w:p w14:paraId="27775F17" w14:textId="5909AB04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>(G-N</w:t>
            </w:r>
            <w:r w:rsidRPr="000F280B">
              <w:rPr>
                <w:rFonts w:cstheme="minorHAnsi"/>
                <w:sz w:val="24"/>
                <w:szCs w:val="24"/>
                <w:vertAlign w:val="subscript"/>
              </w:rPr>
              <w:t>11</w:t>
            </w:r>
            <w:r w:rsidRPr="000F280B">
              <w:rPr>
                <w:rFonts w:cstheme="minorHAnsi"/>
                <w:sz w:val="24"/>
                <w:szCs w:val="24"/>
              </w:rPr>
              <w:t>-G)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  <w:r w:rsidRPr="000F280B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685" w:type="dxa"/>
          </w:tcPr>
          <w:p w14:paraId="2987AD8E" w14:textId="646B886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GA</w:t>
            </w:r>
            <w:r w:rsidRPr="000F280B">
              <w:rPr>
                <w:rFonts w:cstheme="minorHAnsi"/>
                <w:sz w:val="24"/>
                <w:szCs w:val="24"/>
                <w:u w:val="single"/>
              </w:rPr>
              <w:t>G</w:t>
            </w:r>
            <w:r w:rsidRPr="000F280B">
              <w:rPr>
                <w:rFonts w:cstheme="minorHAnsi"/>
                <w:sz w:val="24"/>
                <w:szCs w:val="24"/>
              </w:rPr>
              <w:t>AAGATAAAGTT</w:t>
            </w:r>
            <w:r w:rsidRPr="000F280B">
              <w:rPr>
                <w:rFonts w:cstheme="minorHAnsi"/>
                <w:sz w:val="24"/>
                <w:szCs w:val="24"/>
                <w:u w:val="single"/>
              </w:rPr>
              <w:t>G</w:t>
            </w:r>
            <w:r w:rsidRPr="000F280B">
              <w:rPr>
                <w:rFonts w:cstheme="minorHAnsi"/>
                <w:sz w:val="24"/>
                <w:szCs w:val="24"/>
              </w:rPr>
              <w:t>TCGCTATTGATAATAAATGTTGATG</w:t>
            </w:r>
          </w:p>
        </w:tc>
        <w:tc>
          <w:tcPr>
            <w:tcW w:w="2495" w:type="dxa"/>
            <w:vMerge w:val="restart"/>
            <w:vAlign w:val="center"/>
          </w:tcPr>
          <w:p w14:paraId="785D10CA" w14:textId="2AE22FA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pCL-</w:t>
            </w:r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(G-N</w:t>
            </w:r>
            <w:r w:rsidRPr="000F280B">
              <w:rPr>
                <w:rFonts w:cstheme="minorHAnsi"/>
                <w:sz w:val="24"/>
                <w:szCs w:val="24"/>
                <w:vertAlign w:val="subscript"/>
              </w:rPr>
              <w:t>11</w:t>
            </w:r>
            <w:r w:rsidRPr="000F280B">
              <w:rPr>
                <w:rFonts w:cstheme="minorHAnsi"/>
                <w:sz w:val="24"/>
                <w:szCs w:val="24"/>
              </w:rPr>
              <w:t>-G)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</w:p>
        </w:tc>
      </w:tr>
      <w:tr w:rsidR="005871A4" w:rsidRPr="000F280B" w14:paraId="57AED4F7" w14:textId="2559FB5D" w:rsidTr="004C15FE">
        <w:tc>
          <w:tcPr>
            <w:tcW w:w="2122" w:type="dxa"/>
          </w:tcPr>
          <w:p w14:paraId="75F87F07" w14:textId="23519A17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>(G-N</w:t>
            </w:r>
            <w:r w:rsidRPr="000F280B">
              <w:rPr>
                <w:rFonts w:cstheme="minorHAnsi"/>
                <w:sz w:val="24"/>
                <w:szCs w:val="24"/>
                <w:vertAlign w:val="subscript"/>
              </w:rPr>
              <w:t>11</w:t>
            </w:r>
            <w:r w:rsidRPr="000F280B">
              <w:rPr>
                <w:rFonts w:cstheme="minorHAnsi"/>
                <w:sz w:val="24"/>
                <w:szCs w:val="24"/>
              </w:rPr>
              <w:t>-G)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  <w:r w:rsidRPr="000F280B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3685" w:type="dxa"/>
          </w:tcPr>
          <w:p w14:paraId="592E137F" w14:textId="18AD8CDC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CGA</w:t>
            </w:r>
            <w:r w:rsidRPr="000F280B">
              <w:rPr>
                <w:rFonts w:cstheme="minorHAnsi"/>
                <w:sz w:val="24"/>
                <w:szCs w:val="24"/>
                <w:u w:val="single"/>
              </w:rPr>
              <w:t>C</w:t>
            </w:r>
            <w:r w:rsidRPr="000F280B">
              <w:rPr>
                <w:rFonts w:cstheme="minorHAnsi"/>
                <w:sz w:val="24"/>
                <w:szCs w:val="24"/>
              </w:rPr>
              <w:t>AACTTTATCTT</w:t>
            </w:r>
            <w:r w:rsidRPr="000F280B">
              <w:rPr>
                <w:rFonts w:cstheme="minorHAnsi"/>
                <w:sz w:val="24"/>
                <w:szCs w:val="24"/>
                <w:u w:val="single"/>
              </w:rPr>
              <w:t>C</w:t>
            </w:r>
            <w:r w:rsidRPr="000F280B">
              <w:rPr>
                <w:rFonts w:cstheme="minorHAnsi"/>
                <w:sz w:val="24"/>
                <w:szCs w:val="24"/>
              </w:rPr>
              <w:t>TCATCATGATTCTAATTTCGCCA</w:t>
            </w:r>
          </w:p>
        </w:tc>
        <w:tc>
          <w:tcPr>
            <w:tcW w:w="2495" w:type="dxa"/>
            <w:vMerge/>
            <w:vAlign w:val="center"/>
          </w:tcPr>
          <w:p w14:paraId="080CDA82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53DD46A7" w14:textId="702757C9" w:rsidTr="004C15FE">
        <w:tc>
          <w:tcPr>
            <w:tcW w:w="2122" w:type="dxa"/>
          </w:tcPr>
          <w:p w14:paraId="59D131C7" w14:textId="397A3B2A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a::</w:t>
            </w:r>
            <w:proofErr w:type="spellStart"/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F (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Bam</w:t>
            </w:r>
            <w:r w:rsidRPr="000F280B">
              <w:rPr>
                <w:rFonts w:cstheme="minorHAnsi"/>
                <w:sz w:val="24"/>
                <w:szCs w:val="24"/>
              </w:rPr>
              <w:t>HI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496F74B6" w14:textId="58B3BF6C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</w:t>
            </w:r>
            <w:r w:rsidRPr="000F280B">
              <w:rPr>
                <w:rFonts w:cstheme="minorHAnsi"/>
                <w:i/>
                <w:sz w:val="24"/>
                <w:szCs w:val="24"/>
                <w:u w:val="single"/>
              </w:rPr>
              <w:t>GGATCC</w:t>
            </w:r>
            <w:r w:rsidRPr="000F280B">
              <w:rPr>
                <w:rFonts w:cstheme="minorHAnsi"/>
                <w:sz w:val="24"/>
                <w:szCs w:val="24"/>
              </w:rPr>
              <w:t>ATGAAGATTGAAGACTATCGTTTACT</w:t>
            </w:r>
          </w:p>
        </w:tc>
        <w:tc>
          <w:tcPr>
            <w:tcW w:w="2495" w:type="dxa"/>
            <w:vMerge w:val="restart"/>
            <w:vAlign w:val="center"/>
          </w:tcPr>
          <w:p w14:paraId="305F9A74" w14:textId="51B6EBA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 pET28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a::</w:t>
            </w:r>
            <w:proofErr w:type="spellStart"/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</w:p>
        </w:tc>
      </w:tr>
      <w:tr w:rsidR="005871A4" w:rsidRPr="000F280B" w14:paraId="0C7A6DF8" w14:textId="5EB52549" w:rsidTr="004C15FE">
        <w:tc>
          <w:tcPr>
            <w:tcW w:w="2122" w:type="dxa"/>
          </w:tcPr>
          <w:p w14:paraId="1C5ACCD2" w14:textId="213C7BE6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a::</w:t>
            </w:r>
            <w:proofErr w:type="spellStart"/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 (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Xho</w:t>
            </w:r>
            <w:r w:rsidRPr="000F280B">
              <w:rPr>
                <w:rFonts w:cstheme="minorHAnsi"/>
                <w:sz w:val="24"/>
                <w:szCs w:val="24"/>
              </w:rPr>
              <w:t>I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6270625D" w14:textId="4773A7D6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CG</w:t>
            </w:r>
            <w:r w:rsidRPr="000F280B">
              <w:rPr>
                <w:rFonts w:cstheme="minorHAnsi"/>
                <w:i/>
                <w:sz w:val="24"/>
                <w:szCs w:val="24"/>
                <w:u w:val="single"/>
              </w:rPr>
              <w:t>CTCGAG</w:t>
            </w:r>
            <w:r w:rsidRPr="000F280B">
              <w:rPr>
                <w:rFonts w:cstheme="minorHAnsi"/>
                <w:sz w:val="24"/>
                <w:szCs w:val="24"/>
              </w:rPr>
              <w:t>TCTAAAACTACGCCTTTGGTTGT</w:t>
            </w:r>
          </w:p>
        </w:tc>
        <w:tc>
          <w:tcPr>
            <w:tcW w:w="2495" w:type="dxa"/>
            <w:vMerge/>
            <w:vAlign w:val="center"/>
          </w:tcPr>
          <w:p w14:paraId="666456DB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36048844" w14:textId="42E063D7" w:rsidTr="004C15FE">
        <w:tc>
          <w:tcPr>
            <w:tcW w:w="2122" w:type="dxa"/>
          </w:tcPr>
          <w:p w14:paraId="6615572E" w14:textId="63617698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a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sigma A</w:t>
            </w:r>
            <w:r w:rsidRPr="000F280B">
              <w:rPr>
                <w:rFonts w:cstheme="minorHAnsi"/>
                <w:sz w:val="24"/>
                <w:szCs w:val="24"/>
              </w:rPr>
              <w:t>-F (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Bam</w:t>
            </w:r>
            <w:r w:rsidRPr="000F280B">
              <w:rPr>
                <w:rFonts w:cstheme="minorHAnsi"/>
                <w:sz w:val="24"/>
                <w:szCs w:val="24"/>
              </w:rPr>
              <w:t>HI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5BBE7E6A" w14:textId="354FED01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</w:t>
            </w:r>
            <w:r w:rsidRPr="000F280B">
              <w:rPr>
                <w:rFonts w:cstheme="minorHAnsi"/>
                <w:i/>
                <w:sz w:val="24"/>
                <w:szCs w:val="24"/>
                <w:u w:val="single"/>
              </w:rPr>
              <w:t>GGATCC</w:t>
            </w:r>
            <w:r w:rsidRPr="000F280B">
              <w:rPr>
                <w:rFonts w:cstheme="minorHAnsi"/>
                <w:sz w:val="24"/>
                <w:szCs w:val="24"/>
              </w:rPr>
              <w:t>ATGTCTGATAACACAGTTAAAATTAAA</w:t>
            </w:r>
          </w:p>
        </w:tc>
        <w:tc>
          <w:tcPr>
            <w:tcW w:w="2495" w:type="dxa"/>
            <w:vMerge w:val="restart"/>
            <w:vAlign w:val="center"/>
          </w:tcPr>
          <w:p w14:paraId="35630CEB" w14:textId="37E261C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 pET28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a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sigma A</w:t>
            </w:r>
          </w:p>
        </w:tc>
      </w:tr>
      <w:tr w:rsidR="005871A4" w:rsidRPr="000F280B" w14:paraId="0A010F5C" w14:textId="33F356BC" w:rsidTr="004C15FE">
        <w:tc>
          <w:tcPr>
            <w:tcW w:w="2122" w:type="dxa"/>
          </w:tcPr>
          <w:p w14:paraId="66EC77C9" w14:textId="2D0F89E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a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sigma A</w:t>
            </w:r>
            <w:r w:rsidRPr="000F280B">
              <w:rPr>
                <w:rFonts w:cstheme="minorHAnsi"/>
                <w:sz w:val="24"/>
                <w:szCs w:val="24"/>
              </w:rPr>
              <w:t>-R (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Xho</w:t>
            </w:r>
            <w:r w:rsidRPr="000F280B">
              <w:rPr>
                <w:rFonts w:cstheme="minorHAnsi"/>
                <w:sz w:val="24"/>
                <w:szCs w:val="24"/>
              </w:rPr>
              <w:t>I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18BC471E" w14:textId="1A0025C4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CG</w:t>
            </w:r>
            <w:r w:rsidRPr="000F280B">
              <w:rPr>
                <w:rFonts w:cstheme="minorHAnsi"/>
                <w:i/>
                <w:sz w:val="24"/>
                <w:szCs w:val="24"/>
                <w:u w:val="single"/>
              </w:rPr>
              <w:t>CTCGAG</w:t>
            </w:r>
            <w:r w:rsidRPr="000F280B">
              <w:rPr>
                <w:rFonts w:cstheme="minorHAnsi"/>
                <w:sz w:val="24"/>
                <w:szCs w:val="24"/>
              </w:rPr>
              <w:t>TTAATCCATAAAGTCTTTCAAACGT</w:t>
            </w:r>
          </w:p>
        </w:tc>
        <w:tc>
          <w:tcPr>
            <w:tcW w:w="2495" w:type="dxa"/>
            <w:vMerge/>
            <w:vAlign w:val="center"/>
          </w:tcPr>
          <w:p w14:paraId="19532917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3BD05F24" w14:textId="265C1313" w:rsidTr="004C15FE">
        <w:tc>
          <w:tcPr>
            <w:tcW w:w="2122" w:type="dxa"/>
          </w:tcPr>
          <w:p w14:paraId="65B6FE82" w14:textId="482B0CD5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a</w:t>
            </w:r>
            <w:r w:rsidRPr="000F280B">
              <w:rPr>
                <w:rFonts w:cstheme="minorHAnsi"/>
                <w:i/>
                <w:sz w:val="24"/>
                <w:szCs w:val="24"/>
              </w:rPr>
              <w:t>-</w:t>
            </w:r>
            <w:proofErr w:type="gramStart"/>
            <w:r w:rsidRPr="000F280B">
              <w:rPr>
                <w:rFonts w:cstheme="minorHAnsi"/>
                <w:i/>
                <w:sz w:val="24"/>
                <w:szCs w:val="24"/>
              </w:rPr>
              <w:t>sumo</w:t>
            </w:r>
            <w:r w:rsidRPr="000F280B">
              <w:rPr>
                <w:rFonts w:cstheme="minorHAnsi"/>
                <w:sz w:val="24"/>
                <w:szCs w:val="24"/>
              </w:rPr>
              <w:t>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>-F  (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Kpn</w:t>
            </w:r>
            <w:r w:rsidRPr="000F280B">
              <w:rPr>
                <w:rFonts w:cstheme="minorHAnsi"/>
                <w:sz w:val="24"/>
                <w:szCs w:val="24"/>
              </w:rPr>
              <w:t>I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384EA302" w14:textId="271228C4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GG</w:t>
            </w:r>
            <w:r w:rsidRPr="000F280B">
              <w:rPr>
                <w:rFonts w:cstheme="minorHAnsi"/>
                <w:i/>
                <w:sz w:val="24"/>
                <w:szCs w:val="24"/>
                <w:u w:val="single"/>
              </w:rPr>
              <w:t>GGTACC</w:t>
            </w:r>
            <w:r w:rsidRPr="000F280B">
              <w:rPr>
                <w:rFonts w:cstheme="minorHAnsi"/>
                <w:sz w:val="24"/>
                <w:szCs w:val="24"/>
              </w:rPr>
              <w:t>TTGGAAGAACGATTAAATCGC</w:t>
            </w:r>
          </w:p>
        </w:tc>
        <w:tc>
          <w:tcPr>
            <w:tcW w:w="2495" w:type="dxa"/>
            <w:vMerge w:val="restart"/>
            <w:vAlign w:val="center"/>
          </w:tcPr>
          <w:p w14:paraId="355490D3" w14:textId="4C0CCCA5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 pET28a</w:t>
            </w:r>
            <w:r w:rsidRPr="000F280B">
              <w:rPr>
                <w:rFonts w:cstheme="minorHAnsi"/>
                <w:i/>
                <w:sz w:val="24"/>
                <w:szCs w:val="24"/>
              </w:rPr>
              <w:t>-</w:t>
            </w:r>
            <w:proofErr w:type="gramStart"/>
            <w:r w:rsidRPr="000F280B">
              <w:rPr>
                <w:rFonts w:cstheme="minorHAnsi"/>
                <w:i/>
                <w:sz w:val="24"/>
                <w:szCs w:val="24"/>
              </w:rPr>
              <w:t>sumo</w:t>
            </w:r>
            <w:r w:rsidRPr="000F280B">
              <w:rPr>
                <w:rFonts w:cstheme="minorHAnsi"/>
                <w:sz w:val="24"/>
                <w:szCs w:val="24"/>
              </w:rPr>
              <w:t>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</w:p>
        </w:tc>
      </w:tr>
      <w:tr w:rsidR="005871A4" w:rsidRPr="000F280B" w14:paraId="7A1DEBB0" w14:textId="0844CF17" w:rsidTr="004C15FE">
        <w:tc>
          <w:tcPr>
            <w:tcW w:w="2122" w:type="dxa"/>
          </w:tcPr>
          <w:p w14:paraId="43DEB2A2" w14:textId="3698290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a</w:t>
            </w:r>
            <w:r w:rsidRPr="000F280B">
              <w:rPr>
                <w:rFonts w:cstheme="minorHAnsi"/>
                <w:i/>
                <w:sz w:val="24"/>
                <w:szCs w:val="24"/>
              </w:rPr>
              <w:t>-</w:t>
            </w:r>
            <w:proofErr w:type="gramStart"/>
            <w:r w:rsidRPr="000F280B">
              <w:rPr>
                <w:rFonts w:cstheme="minorHAnsi"/>
                <w:i/>
                <w:sz w:val="24"/>
                <w:szCs w:val="24"/>
              </w:rPr>
              <w:t>sumo</w:t>
            </w:r>
            <w:r w:rsidRPr="000F280B">
              <w:rPr>
                <w:rFonts w:cstheme="minorHAnsi"/>
                <w:sz w:val="24"/>
                <w:szCs w:val="24"/>
              </w:rPr>
              <w:t>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>-R  (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Hind</w:t>
            </w:r>
            <w:r w:rsidRPr="000F280B">
              <w:rPr>
                <w:rFonts w:cstheme="minorHAnsi"/>
                <w:sz w:val="24"/>
                <w:szCs w:val="24"/>
              </w:rPr>
              <w:t>III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5177C06D" w14:textId="090D5BC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CC</w:t>
            </w:r>
            <w:r w:rsidRPr="000F280B">
              <w:rPr>
                <w:rFonts w:cstheme="minorHAnsi"/>
                <w:i/>
                <w:sz w:val="24"/>
                <w:szCs w:val="24"/>
                <w:u w:val="single"/>
              </w:rPr>
              <w:t>AAGCTT</w:t>
            </w:r>
            <w:r w:rsidRPr="000F280B">
              <w:rPr>
                <w:rFonts w:cstheme="minorHAnsi"/>
                <w:sz w:val="24"/>
                <w:szCs w:val="24"/>
              </w:rPr>
              <w:t>CTATCCTTTACCTTTAGCTTGGC</w:t>
            </w:r>
          </w:p>
        </w:tc>
        <w:tc>
          <w:tcPr>
            <w:tcW w:w="2495" w:type="dxa"/>
            <w:vMerge/>
            <w:vAlign w:val="center"/>
          </w:tcPr>
          <w:p w14:paraId="52C95010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16C4C1A4" w14:textId="1011642F" w:rsidTr="004C15FE">
        <w:tc>
          <w:tcPr>
            <w:tcW w:w="2122" w:type="dxa"/>
          </w:tcPr>
          <w:p w14:paraId="0E414D13" w14:textId="066A259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a-</w:t>
            </w:r>
            <w:proofErr w:type="gramStart"/>
            <w:r w:rsidRPr="000F280B">
              <w:rPr>
                <w:rFonts w:cstheme="minorHAnsi"/>
                <w:i/>
                <w:sz w:val="24"/>
                <w:szCs w:val="24"/>
              </w:rPr>
              <w:t>sumo</w:t>
            </w:r>
            <w:r w:rsidRPr="000F280B">
              <w:rPr>
                <w:rFonts w:cstheme="minorHAnsi"/>
                <w:sz w:val="24"/>
                <w:szCs w:val="24"/>
              </w:rPr>
              <w:t>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r w:rsidRPr="000F280B">
              <w:rPr>
                <w:rFonts w:cstheme="minorHAnsi"/>
                <w:sz w:val="24"/>
                <w:szCs w:val="24"/>
                <w:vertAlign w:val="subscript"/>
              </w:rPr>
              <w:t>29-192</w:t>
            </w:r>
            <w:r w:rsidRPr="000F280B">
              <w:rPr>
                <w:rFonts w:cstheme="minorHAnsi"/>
                <w:sz w:val="24"/>
                <w:szCs w:val="24"/>
              </w:rPr>
              <w:t>-F (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Kpn</w:t>
            </w:r>
            <w:r w:rsidRPr="000F280B">
              <w:rPr>
                <w:rFonts w:cstheme="minorHAnsi"/>
                <w:sz w:val="24"/>
                <w:szCs w:val="24"/>
              </w:rPr>
              <w:t>I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7A3678C9" w14:textId="7DDFB86C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GG</w:t>
            </w:r>
            <w:r w:rsidRPr="000F280B">
              <w:rPr>
                <w:rFonts w:cstheme="minorHAnsi"/>
                <w:i/>
                <w:sz w:val="24"/>
                <w:szCs w:val="24"/>
                <w:u w:val="single"/>
              </w:rPr>
              <w:t>GGTACC</w:t>
            </w:r>
            <w:r w:rsidRPr="000F280B">
              <w:rPr>
                <w:rFonts w:cstheme="minorHAnsi"/>
                <w:sz w:val="24"/>
                <w:szCs w:val="24"/>
              </w:rPr>
              <w:t>GCAGATAGCGGTACTTTGAATT</w:t>
            </w:r>
          </w:p>
        </w:tc>
        <w:tc>
          <w:tcPr>
            <w:tcW w:w="2495" w:type="dxa"/>
            <w:vMerge w:val="restart"/>
            <w:vAlign w:val="center"/>
          </w:tcPr>
          <w:p w14:paraId="063D27E9" w14:textId="7A7F5494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 pET28a-</w:t>
            </w:r>
            <w:proofErr w:type="gramStart"/>
            <w:r w:rsidRPr="000F280B">
              <w:rPr>
                <w:rFonts w:cstheme="minorHAnsi"/>
                <w:i/>
                <w:sz w:val="24"/>
                <w:szCs w:val="24"/>
              </w:rPr>
              <w:t>sumo</w:t>
            </w:r>
            <w:r w:rsidRPr="000F280B">
              <w:rPr>
                <w:rFonts w:cstheme="minorHAnsi"/>
                <w:sz w:val="24"/>
                <w:szCs w:val="24"/>
              </w:rPr>
              <w:t>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r w:rsidRPr="000F280B">
              <w:rPr>
                <w:rFonts w:cstheme="minorHAnsi"/>
                <w:sz w:val="24"/>
                <w:szCs w:val="24"/>
                <w:vertAlign w:val="subscript"/>
              </w:rPr>
              <w:t>29-192</w:t>
            </w:r>
          </w:p>
        </w:tc>
      </w:tr>
      <w:tr w:rsidR="005871A4" w:rsidRPr="000F280B" w14:paraId="468D7382" w14:textId="7330B809" w:rsidTr="004C15FE">
        <w:tc>
          <w:tcPr>
            <w:tcW w:w="2122" w:type="dxa"/>
          </w:tcPr>
          <w:p w14:paraId="4E20B7AE" w14:textId="312FFE79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a-</w:t>
            </w:r>
            <w:proofErr w:type="gramStart"/>
            <w:r w:rsidRPr="000F280B">
              <w:rPr>
                <w:rFonts w:cstheme="minorHAnsi"/>
                <w:i/>
                <w:sz w:val="24"/>
                <w:szCs w:val="24"/>
              </w:rPr>
              <w:t>sumo</w:t>
            </w:r>
            <w:r w:rsidRPr="000F280B">
              <w:rPr>
                <w:rFonts w:cstheme="minorHAnsi"/>
                <w:sz w:val="24"/>
                <w:szCs w:val="24"/>
              </w:rPr>
              <w:t>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r w:rsidRPr="000F280B">
              <w:rPr>
                <w:rFonts w:cstheme="minorHAnsi"/>
                <w:sz w:val="24"/>
                <w:szCs w:val="24"/>
                <w:vertAlign w:val="subscript"/>
              </w:rPr>
              <w:t>29-192</w:t>
            </w:r>
            <w:r w:rsidRPr="000F280B">
              <w:rPr>
                <w:rFonts w:cstheme="minorHAnsi"/>
                <w:sz w:val="24"/>
                <w:szCs w:val="24"/>
              </w:rPr>
              <w:t>-R (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Hind</w:t>
            </w:r>
            <w:r w:rsidRPr="000F280B">
              <w:rPr>
                <w:rFonts w:cstheme="minorHAnsi"/>
                <w:sz w:val="24"/>
                <w:szCs w:val="24"/>
              </w:rPr>
              <w:t>III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685" w:type="dxa"/>
          </w:tcPr>
          <w:p w14:paraId="583363EE" w14:textId="3A084FAC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CC</w:t>
            </w:r>
            <w:r w:rsidRPr="000F280B">
              <w:rPr>
                <w:rFonts w:cstheme="minorHAnsi"/>
                <w:i/>
                <w:sz w:val="24"/>
                <w:szCs w:val="24"/>
                <w:u w:val="single"/>
              </w:rPr>
              <w:t>AAGCTT</w:t>
            </w:r>
            <w:r w:rsidRPr="000F280B">
              <w:rPr>
                <w:rFonts w:cstheme="minorHAnsi"/>
                <w:sz w:val="24"/>
                <w:szCs w:val="24"/>
              </w:rPr>
              <w:t>TGTTTGTGGATTTTCTACTTTG</w:t>
            </w:r>
          </w:p>
        </w:tc>
        <w:tc>
          <w:tcPr>
            <w:tcW w:w="2495" w:type="dxa"/>
            <w:vMerge/>
            <w:vAlign w:val="center"/>
          </w:tcPr>
          <w:p w14:paraId="2F11196C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103ABEA7" w14:textId="2EE447AB" w:rsidTr="004C15FE">
        <w:tc>
          <w:tcPr>
            <w:tcW w:w="2122" w:type="dxa"/>
          </w:tcPr>
          <w:p w14:paraId="68E7B3D3" w14:textId="5E651C54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F</w:t>
            </w:r>
          </w:p>
        </w:tc>
        <w:tc>
          <w:tcPr>
            <w:tcW w:w="3685" w:type="dxa"/>
          </w:tcPr>
          <w:p w14:paraId="1BEA8D48" w14:textId="0A2B9F5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TTCGTCAAGAAGATGATTTTG</w:t>
            </w:r>
          </w:p>
        </w:tc>
        <w:tc>
          <w:tcPr>
            <w:tcW w:w="2495" w:type="dxa"/>
            <w:vMerge w:val="restart"/>
            <w:vAlign w:val="center"/>
          </w:tcPr>
          <w:p w14:paraId="069E2B30" w14:textId="7D9E193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RT-qPCR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</w:tr>
      <w:tr w:rsidR="005871A4" w:rsidRPr="000F280B" w14:paraId="066CE277" w14:textId="7CEB8F86" w:rsidTr="004C15FE">
        <w:tc>
          <w:tcPr>
            <w:tcW w:w="2122" w:type="dxa"/>
          </w:tcPr>
          <w:p w14:paraId="38B0C8B0" w14:textId="16B3FD69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R</w:t>
            </w:r>
          </w:p>
        </w:tc>
        <w:tc>
          <w:tcPr>
            <w:tcW w:w="3685" w:type="dxa"/>
          </w:tcPr>
          <w:p w14:paraId="710FCE5E" w14:textId="5619BAF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GCCTTCATTTCCATCTTTTC</w:t>
            </w:r>
          </w:p>
        </w:tc>
        <w:tc>
          <w:tcPr>
            <w:tcW w:w="2495" w:type="dxa"/>
            <w:vMerge/>
            <w:vAlign w:val="center"/>
          </w:tcPr>
          <w:p w14:paraId="73EE05A2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113BBE41" w14:textId="0D5AFEBB" w:rsidTr="004C15FE">
        <w:tc>
          <w:tcPr>
            <w:tcW w:w="2122" w:type="dxa"/>
          </w:tcPr>
          <w:p w14:paraId="79FCF154" w14:textId="106F7F98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lastRenderedPageBreak/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30FA2" w14:textId="30CD7B7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ACAACGATTTTAGCGTTAATTATCATC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EB0E8B" w14:textId="194DBB4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RT-qPCR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</w:p>
        </w:tc>
      </w:tr>
      <w:tr w:rsidR="005871A4" w:rsidRPr="000F280B" w14:paraId="0ECCF619" w14:textId="3299D6B2" w:rsidTr="004C15FE">
        <w:tc>
          <w:tcPr>
            <w:tcW w:w="2122" w:type="dxa"/>
          </w:tcPr>
          <w:p w14:paraId="7E34C31E" w14:textId="764B6EC3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R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E42FE" w14:textId="5605A200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TGACGTGTCATTGGTATTGTAT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CE293A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C0858" w:rsidRPr="000F280B" w14:paraId="3100F55E" w14:textId="77777777" w:rsidTr="004C15FE">
        <w:tc>
          <w:tcPr>
            <w:tcW w:w="2122" w:type="dxa"/>
          </w:tcPr>
          <w:p w14:paraId="3CB4BC68" w14:textId="77B8D9A3" w:rsidR="005C0858" w:rsidRPr="000F280B" w:rsidRDefault="005C0858" w:rsidP="005C0858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xp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F</w:t>
            </w:r>
          </w:p>
        </w:tc>
        <w:tc>
          <w:tcPr>
            <w:tcW w:w="3685" w:type="dxa"/>
          </w:tcPr>
          <w:p w14:paraId="7CACC2CF" w14:textId="09823EF9" w:rsidR="005C0858" w:rsidRPr="000F280B" w:rsidRDefault="005C0858" w:rsidP="005C0858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ACCAGATATTGAAGAAGTAGC</w:t>
            </w:r>
          </w:p>
        </w:tc>
        <w:tc>
          <w:tcPr>
            <w:tcW w:w="2495" w:type="dxa"/>
            <w:vMerge w:val="restart"/>
            <w:tcBorders>
              <w:left w:val="single" w:sz="4" w:space="0" w:color="auto"/>
            </w:tcBorders>
            <w:vAlign w:val="center"/>
          </w:tcPr>
          <w:p w14:paraId="0ABA8806" w14:textId="4D968759" w:rsidR="005C0858" w:rsidRPr="000F280B" w:rsidRDefault="005C0858" w:rsidP="005C0858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RT-qPCR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xpB</w:t>
            </w:r>
            <w:proofErr w:type="spellEnd"/>
          </w:p>
        </w:tc>
      </w:tr>
      <w:tr w:rsidR="005C0858" w:rsidRPr="000F280B" w14:paraId="13C74858" w14:textId="77777777" w:rsidTr="004C15FE">
        <w:tc>
          <w:tcPr>
            <w:tcW w:w="2122" w:type="dxa"/>
          </w:tcPr>
          <w:p w14:paraId="0CD1F0EA" w14:textId="64B69A91" w:rsidR="005C0858" w:rsidRPr="000F280B" w:rsidRDefault="005C0858" w:rsidP="005C0858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xp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R</w:t>
            </w:r>
          </w:p>
        </w:tc>
        <w:tc>
          <w:tcPr>
            <w:tcW w:w="3685" w:type="dxa"/>
          </w:tcPr>
          <w:p w14:paraId="6D140BB5" w14:textId="4C548AC9" w:rsidR="005C0858" w:rsidRPr="000F280B" w:rsidRDefault="005C0858" w:rsidP="005C0858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CTGGCATAAATCCTAGCATATATA</w:t>
            </w:r>
          </w:p>
        </w:tc>
        <w:tc>
          <w:tcPr>
            <w:tcW w:w="249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1222A1" w14:textId="77777777" w:rsidR="005C0858" w:rsidRPr="000F280B" w:rsidRDefault="005C0858" w:rsidP="005C0858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51252966" w14:textId="4A10899C" w:rsidTr="004C15FE">
        <w:tc>
          <w:tcPr>
            <w:tcW w:w="2122" w:type="dxa"/>
          </w:tcPr>
          <w:p w14:paraId="29D688D5" w14:textId="48DE2855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F</w:t>
            </w:r>
          </w:p>
        </w:tc>
        <w:tc>
          <w:tcPr>
            <w:tcW w:w="3685" w:type="dxa"/>
          </w:tcPr>
          <w:p w14:paraId="264C1DEF" w14:textId="7FA57AAF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AGTAAGTATCAATCAGAACAACG</w:t>
            </w:r>
          </w:p>
        </w:tc>
        <w:tc>
          <w:tcPr>
            <w:tcW w:w="2495" w:type="dxa"/>
            <w:vMerge w:val="restart"/>
            <w:vAlign w:val="center"/>
          </w:tcPr>
          <w:p w14:paraId="777C02F4" w14:textId="5C7AF40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RT-qPCR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A</w:t>
            </w:r>
            <w:proofErr w:type="spellEnd"/>
          </w:p>
        </w:tc>
      </w:tr>
      <w:tr w:rsidR="005871A4" w:rsidRPr="000F280B" w14:paraId="458B2224" w14:textId="6B8A504F" w:rsidTr="004C15FE">
        <w:tc>
          <w:tcPr>
            <w:tcW w:w="2122" w:type="dxa"/>
          </w:tcPr>
          <w:p w14:paraId="19B20426" w14:textId="5F8D1EA1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R</w:t>
            </w:r>
          </w:p>
        </w:tc>
        <w:tc>
          <w:tcPr>
            <w:tcW w:w="3685" w:type="dxa"/>
          </w:tcPr>
          <w:p w14:paraId="5D55F454" w14:textId="33A1815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TCTGTTGCCGCATTGACTT</w:t>
            </w:r>
          </w:p>
        </w:tc>
        <w:tc>
          <w:tcPr>
            <w:tcW w:w="2495" w:type="dxa"/>
            <w:vMerge/>
            <w:vAlign w:val="center"/>
          </w:tcPr>
          <w:p w14:paraId="3437E8B3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5C6AB809" w14:textId="5FE6FA8F" w:rsidTr="004C15FE">
        <w:tc>
          <w:tcPr>
            <w:tcW w:w="2122" w:type="dxa"/>
          </w:tcPr>
          <w:p w14:paraId="43A65EB0" w14:textId="04DD483F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sir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F</w:t>
            </w:r>
          </w:p>
        </w:tc>
        <w:tc>
          <w:tcPr>
            <w:tcW w:w="3685" w:type="dxa"/>
          </w:tcPr>
          <w:p w14:paraId="608B55E2" w14:textId="60837A85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TGAATAAAGTAATTAAAATGCTTGTT</w:t>
            </w:r>
          </w:p>
        </w:tc>
        <w:tc>
          <w:tcPr>
            <w:tcW w:w="2495" w:type="dxa"/>
            <w:vMerge w:val="restart"/>
            <w:vAlign w:val="center"/>
          </w:tcPr>
          <w:p w14:paraId="3B27307E" w14:textId="0564A89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RT-qPCR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sirA</w:t>
            </w:r>
            <w:proofErr w:type="spellEnd"/>
          </w:p>
        </w:tc>
      </w:tr>
      <w:tr w:rsidR="005871A4" w:rsidRPr="000F280B" w14:paraId="1F178475" w14:textId="697C24DE" w:rsidTr="004C15FE">
        <w:tc>
          <w:tcPr>
            <w:tcW w:w="2122" w:type="dxa"/>
          </w:tcPr>
          <w:p w14:paraId="0523118E" w14:textId="0682AB82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sir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R</w:t>
            </w:r>
          </w:p>
        </w:tc>
        <w:tc>
          <w:tcPr>
            <w:tcW w:w="3685" w:type="dxa"/>
          </w:tcPr>
          <w:p w14:paraId="2D6537B9" w14:textId="33B2EE4A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TAATTGAAGTTGTTTCCTTATCTT</w:t>
            </w:r>
          </w:p>
        </w:tc>
        <w:tc>
          <w:tcPr>
            <w:tcW w:w="2495" w:type="dxa"/>
            <w:vMerge/>
            <w:vAlign w:val="center"/>
          </w:tcPr>
          <w:p w14:paraId="5A9F4358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565847E1" w14:textId="2AE779FC" w:rsidTr="004C15FE">
        <w:tc>
          <w:tcPr>
            <w:tcW w:w="2122" w:type="dxa"/>
          </w:tcPr>
          <w:p w14:paraId="64414495" w14:textId="5232C9C9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sbn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F</w:t>
            </w:r>
          </w:p>
        </w:tc>
        <w:tc>
          <w:tcPr>
            <w:tcW w:w="3685" w:type="dxa"/>
          </w:tcPr>
          <w:p w14:paraId="36F0FE4B" w14:textId="40B038F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AAGTCAAGCATGTCACGATT</w:t>
            </w:r>
          </w:p>
        </w:tc>
        <w:tc>
          <w:tcPr>
            <w:tcW w:w="2495" w:type="dxa"/>
            <w:vMerge w:val="restart"/>
            <w:vAlign w:val="center"/>
          </w:tcPr>
          <w:p w14:paraId="0D3F8B6C" w14:textId="2A829C25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RT-qPCR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sbnA</w:t>
            </w:r>
            <w:proofErr w:type="spellEnd"/>
          </w:p>
        </w:tc>
      </w:tr>
      <w:tr w:rsidR="005871A4" w:rsidRPr="000F280B" w14:paraId="2A6593A6" w14:textId="59D45DAA" w:rsidTr="004C15FE">
        <w:tc>
          <w:tcPr>
            <w:tcW w:w="2122" w:type="dxa"/>
          </w:tcPr>
          <w:p w14:paraId="13CA6B44" w14:textId="37102CCB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sbn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R</w:t>
            </w:r>
          </w:p>
        </w:tc>
        <w:tc>
          <w:tcPr>
            <w:tcW w:w="3685" w:type="dxa"/>
          </w:tcPr>
          <w:p w14:paraId="5781D217" w14:textId="74A9A04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CAGGATTCATATACTCTAACTTTG</w:t>
            </w:r>
          </w:p>
        </w:tc>
        <w:tc>
          <w:tcPr>
            <w:tcW w:w="2495" w:type="dxa"/>
            <w:vMerge/>
            <w:vAlign w:val="center"/>
          </w:tcPr>
          <w:p w14:paraId="431A1BC6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500F387C" w14:textId="5BA84CAD" w:rsidTr="004C15FE">
        <w:tc>
          <w:tcPr>
            <w:tcW w:w="2122" w:type="dxa"/>
          </w:tcPr>
          <w:p w14:paraId="1A389B84" w14:textId="7ACA5B51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F</w:t>
            </w:r>
          </w:p>
        </w:tc>
        <w:tc>
          <w:tcPr>
            <w:tcW w:w="3685" w:type="dxa"/>
          </w:tcPr>
          <w:p w14:paraId="08B2D7D8" w14:textId="53BA724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TACAGACGGTCCAATTAAA</w:t>
            </w:r>
          </w:p>
        </w:tc>
        <w:tc>
          <w:tcPr>
            <w:tcW w:w="2495" w:type="dxa"/>
            <w:vMerge w:val="restart"/>
            <w:vAlign w:val="center"/>
          </w:tcPr>
          <w:p w14:paraId="62926934" w14:textId="03A7754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RT-qPCR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</w:p>
        </w:tc>
      </w:tr>
      <w:tr w:rsidR="005871A4" w:rsidRPr="000F280B" w14:paraId="20F46BA1" w14:textId="25DAE05C" w:rsidTr="004C15FE">
        <w:tc>
          <w:tcPr>
            <w:tcW w:w="2122" w:type="dxa"/>
          </w:tcPr>
          <w:p w14:paraId="72F6BDAB" w14:textId="7D7A27C5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R</w:t>
            </w:r>
          </w:p>
        </w:tc>
        <w:tc>
          <w:tcPr>
            <w:tcW w:w="3685" w:type="dxa"/>
          </w:tcPr>
          <w:p w14:paraId="7ED7340A" w14:textId="29B1087A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TCTCATACCTTTACCGCCG</w:t>
            </w:r>
          </w:p>
        </w:tc>
        <w:tc>
          <w:tcPr>
            <w:tcW w:w="2495" w:type="dxa"/>
            <w:vMerge/>
            <w:vAlign w:val="center"/>
          </w:tcPr>
          <w:p w14:paraId="58DDF58C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71A1CD8B" w14:textId="5621EAAD" w:rsidTr="004C15FE">
        <w:tc>
          <w:tcPr>
            <w:tcW w:w="2122" w:type="dxa"/>
          </w:tcPr>
          <w:p w14:paraId="3AA7E9A7" w14:textId="7979DD60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16S-RT-F</w:t>
            </w:r>
          </w:p>
        </w:tc>
        <w:tc>
          <w:tcPr>
            <w:tcW w:w="368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BB7C71" w14:textId="7105C20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CAAGCGTTATCCGGAATT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6E34E17C" w14:textId="7ED98C2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 RT-qPCR of 16S rRNA</w:t>
            </w:r>
          </w:p>
        </w:tc>
      </w:tr>
      <w:tr w:rsidR="005871A4" w:rsidRPr="000F280B" w14:paraId="361EEFAA" w14:textId="7DBB4ECD" w:rsidTr="004C15FE">
        <w:tc>
          <w:tcPr>
            <w:tcW w:w="2122" w:type="dxa"/>
          </w:tcPr>
          <w:p w14:paraId="0C06269F" w14:textId="16FD6619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16S-RT-R</w:t>
            </w:r>
          </w:p>
        </w:tc>
        <w:tc>
          <w:tcPr>
            <w:tcW w:w="3685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0446D9" w14:textId="58FDB39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TTTCCAATGACCCTCCACG</w:t>
            </w:r>
          </w:p>
        </w:tc>
        <w:tc>
          <w:tcPr>
            <w:tcW w:w="2495" w:type="dxa"/>
            <w:vMerge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5CAF8F3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5975B97F" w14:textId="26BD3A1A" w:rsidTr="004C15FE">
        <w:tc>
          <w:tcPr>
            <w:tcW w:w="2122" w:type="dxa"/>
          </w:tcPr>
          <w:p w14:paraId="76DA3E23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trans-F</w:t>
            </w:r>
          </w:p>
        </w:tc>
        <w:tc>
          <w:tcPr>
            <w:tcW w:w="3685" w:type="dxa"/>
          </w:tcPr>
          <w:p w14:paraId="2D8EC704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CAAATAAAAAAGTTACTTGTTGCT</w:t>
            </w:r>
          </w:p>
        </w:tc>
        <w:tc>
          <w:tcPr>
            <w:tcW w:w="2495" w:type="dxa"/>
            <w:vMerge w:val="restart"/>
            <w:vAlign w:val="center"/>
          </w:tcPr>
          <w:p w14:paraId="446AB749" w14:textId="7667EF6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RT-qPCR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 xml:space="preserve"> in vitro </w:t>
            </w:r>
            <w:r w:rsidRPr="000F280B">
              <w:rPr>
                <w:rFonts w:cstheme="minorHAnsi"/>
                <w:sz w:val="24"/>
                <w:szCs w:val="24"/>
              </w:rPr>
              <w:t>transcripts</w:t>
            </w:r>
          </w:p>
        </w:tc>
      </w:tr>
      <w:tr w:rsidR="005871A4" w:rsidRPr="000F280B" w14:paraId="1AE17E17" w14:textId="4D063C11" w:rsidTr="004C15FE">
        <w:tc>
          <w:tcPr>
            <w:tcW w:w="2122" w:type="dxa"/>
          </w:tcPr>
          <w:p w14:paraId="145A1D33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T-trans-R</w:t>
            </w:r>
          </w:p>
        </w:tc>
        <w:tc>
          <w:tcPr>
            <w:tcW w:w="3685" w:type="dxa"/>
          </w:tcPr>
          <w:p w14:paraId="601EDBC2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TCTGCTTTATATCTATGTAATGAACTT</w:t>
            </w:r>
          </w:p>
        </w:tc>
        <w:tc>
          <w:tcPr>
            <w:tcW w:w="2495" w:type="dxa"/>
            <w:vMerge/>
            <w:vAlign w:val="center"/>
          </w:tcPr>
          <w:p w14:paraId="033B3C22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69823552" w14:textId="127EA3AB" w:rsidTr="004C15FE">
        <w:tc>
          <w:tcPr>
            <w:tcW w:w="2122" w:type="dxa"/>
          </w:tcPr>
          <w:p w14:paraId="3A29296C" w14:textId="6FC18AEE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 w:hint="eastAsia"/>
                <w:sz w:val="24"/>
                <w:szCs w:val="24"/>
              </w:rPr>
              <w:t>EMSA-F</w:t>
            </w:r>
          </w:p>
        </w:tc>
        <w:tc>
          <w:tcPr>
            <w:tcW w:w="3685" w:type="dxa"/>
          </w:tcPr>
          <w:p w14:paraId="5826F497" w14:textId="79744C9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AATTCAAAGTACCGCTATCTGC</w:t>
            </w:r>
          </w:p>
        </w:tc>
        <w:tc>
          <w:tcPr>
            <w:tcW w:w="2495" w:type="dxa"/>
            <w:vMerge w:val="restart"/>
            <w:vAlign w:val="center"/>
          </w:tcPr>
          <w:p w14:paraId="1F599D42" w14:textId="1838F37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EMSA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</w:p>
        </w:tc>
      </w:tr>
      <w:tr w:rsidR="005871A4" w:rsidRPr="000F280B" w14:paraId="13F18C5F" w14:textId="4BF2B80E" w:rsidTr="004C15FE">
        <w:tc>
          <w:tcPr>
            <w:tcW w:w="2122" w:type="dxa"/>
          </w:tcPr>
          <w:p w14:paraId="1B4FBA34" w14:textId="6F2BBEB8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EMSA</w:t>
            </w:r>
            <w:r w:rsidRPr="000F280B">
              <w:rPr>
                <w:rFonts w:cstheme="minorHAnsi" w:hint="eastAsia"/>
                <w:sz w:val="24"/>
                <w:szCs w:val="24"/>
              </w:rPr>
              <w:t>-R</w:t>
            </w:r>
          </w:p>
        </w:tc>
        <w:tc>
          <w:tcPr>
            <w:tcW w:w="3685" w:type="dxa"/>
          </w:tcPr>
          <w:p w14:paraId="5CA7298A" w14:textId="4EAE5A0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GTTGTTCTGATTGATACTTACTGT</w:t>
            </w:r>
          </w:p>
        </w:tc>
        <w:tc>
          <w:tcPr>
            <w:tcW w:w="2495" w:type="dxa"/>
            <w:vMerge/>
            <w:vAlign w:val="center"/>
          </w:tcPr>
          <w:p w14:paraId="398BCB13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67DB43B5" w14:textId="42FA7783" w:rsidTr="004C15FE">
        <w:tc>
          <w:tcPr>
            <w:tcW w:w="2122" w:type="dxa"/>
          </w:tcPr>
          <w:p w14:paraId="49DA1B98" w14:textId="0DAF75DC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 w:hint="eastAsia"/>
                <w:sz w:val="24"/>
                <w:szCs w:val="24"/>
              </w:rPr>
              <w:t>EMSA-F</w:t>
            </w:r>
          </w:p>
        </w:tc>
        <w:tc>
          <w:tcPr>
            <w:tcW w:w="3685" w:type="dxa"/>
          </w:tcPr>
          <w:p w14:paraId="4F616E8F" w14:textId="70EC20B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CTGGGACATAAATCAATATT</w:t>
            </w:r>
          </w:p>
        </w:tc>
        <w:tc>
          <w:tcPr>
            <w:tcW w:w="2495" w:type="dxa"/>
            <w:vMerge w:val="restart"/>
            <w:vAlign w:val="center"/>
          </w:tcPr>
          <w:p w14:paraId="1DC7ADBD" w14:textId="207E53C5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EMSA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</w:tr>
      <w:tr w:rsidR="005871A4" w:rsidRPr="000F280B" w14:paraId="58E970ED" w14:textId="1060FAA3" w:rsidTr="004C15FE">
        <w:tc>
          <w:tcPr>
            <w:tcW w:w="2122" w:type="dxa"/>
          </w:tcPr>
          <w:p w14:paraId="6B17B5C2" w14:textId="28842060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 w:hint="eastAsia"/>
                <w:sz w:val="24"/>
                <w:szCs w:val="24"/>
              </w:rPr>
              <w:t>EMSA-</w:t>
            </w:r>
            <w:r w:rsidRPr="000F280B">
              <w:rPr>
                <w:rFonts w:cstheme="minorHAnsi"/>
                <w:sz w:val="24"/>
                <w:szCs w:val="24"/>
              </w:rPr>
              <w:t>R</w:t>
            </w:r>
          </w:p>
        </w:tc>
        <w:tc>
          <w:tcPr>
            <w:tcW w:w="3685" w:type="dxa"/>
          </w:tcPr>
          <w:p w14:paraId="07A4D0C3" w14:textId="16036BAB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AATCATAGTAAGTATAACTTTGGCC</w:t>
            </w:r>
          </w:p>
        </w:tc>
        <w:tc>
          <w:tcPr>
            <w:tcW w:w="2495" w:type="dxa"/>
            <w:vMerge/>
            <w:vAlign w:val="center"/>
          </w:tcPr>
          <w:p w14:paraId="737C03EC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240332C4" w14:textId="77777777" w:rsidTr="004C15FE">
        <w:tc>
          <w:tcPr>
            <w:tcW w:w="2122" w:type="dxa"/>
          </w:tcPr>
          <w:p w14:paraId="7DAA9D86" w14:textId="742B5111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color w:val="000000" w:themeColor="text1"/>
                <w:sz w:val="24"/>
                <w:szCs w:val="24"/>
              </w:rPr>
              <w:t>murA</w:t>
            </w:r>
            <w:proofErr w:type="spellEnd"/>
            <w:r w:rsidRPr="000F280B">
              <w:rPr>
                <w:rFonts w:cstheme="minorHAnsi"/>
                <w:i/>
                <w:color w:val="000000" w:themeColor="text1"/>
                <w:sz w:val="24"/>
                <w:szCs w:val="24"/>
              </w:rPr>
              <w:t>-</w:t>
            </w: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EMSA-F</w:t>
            </w:r>
          </w:p>
        </w:tc>
        <w:tc>
          <w:tcPr>
            <w:tcW w:w="3685" w:type="dxa"/>
          </w:tcPr>
          <w:p w14:paraId="156A0CA7" w14:textId="3435A2F5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ATAAAATAGTAATCAAAGGTGG</w:t>
            </w:r>
          </w:p>
        </w:tc>
        <w:tc>
          <w:tcPr>
            <w:tcW w:w="2495" w:type="dxa"/>
            <w:vMerge w:val="restart"/>
            <w:vAlign w:val="center"/>
          </w:tcPr>
          <w:p w14:paraId="20742D86" w14:textId="1C110AB0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the control DNA of EMSA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</w:tr>
      <w:tr w:rsidR="005871A4" w:rsidRPr="000F280B" w14:paraId="28D0FA9E" w14:textId="77777777" w:rsidTr="004C15FE">
        <w:tc>
          <w:tcPr>
            <w:tcW w:w="2122" w:type="dxa"/>
          </w:tcPr>
          <w:p w14:paraId="57DF2C11" w14:textId="66887597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color w:val="000000" w:themeColor="text1"/>
                <w:sz w:val="24"/>
                <w:szCs w:val="24"/>
              </w:rPr>
              <w:t>murA</w:t>
            </w:r>
            <w:proofErr w:type="spellEnd"/>
            <w:r w:rsidRPr="000F280B">
              <w:rPr>
                <w:rFonts w:cstheme="minorHAnsi"/>
                <w:i/>
                <w:color w:val="000000" w:themeColor="text1"/>
                <w:sz w:val="24"/>
                <w:szCs w:val="24"/>
              </w:rPr>
              <w:t>-</w:t>
            </w: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EMSA-R</w:t>
            </w:r>
          </w:p>
        </w:tc>
        <w:tc>
          <w:tcPr>
            <w:tcW w:w="3685" w:type="dxa"/>
          </w:tcPr>
          <w:p w14:paraId="27AA720D" w14:textId="4E6D4F6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CGTTAATACGTTCAATGTCTGC</w:t>
            </w:r>
          </w:p>
        </w:tc>
        <w:tc>
          <w:tcPr>
            <w:tcW w:w="2495" w:type="dxa"/>
            <w:vMerge/>
            <w:vAlign w:val="center"/>
          </w:tcPr>
          <w:p w14:paraId="50E62973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02165EBC" w14:textId="77777777" w:rsidTr="004C15FE">
        <w:tc>
          <w:tcPr>
            <w:tcW w:w="2122" w:type="dxa"/>
          </w:tcPr>
          <w:p w14:paraId="1FAC1931" w14:textId="385F4DC7" w:rsidR="005871A4" w:rsidRPr="000F280B" w:rsidRDefault="005871A4" w:rsidP="005871A4">
            <w:pPr>
              <w:jc w:val="left"/>
              <w:rPr>
                <w:rFonts w:cstheme="minorHAnsi"/>
                <w:i/>
                <w:color w:val="000000" w:themeColor="text1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 w:hint="eastAsia"/>
                <w:sz w:val="24"/>
                <w:szCs w:val="24"/>
              </w:rPr>
              <w:t>EMSA-F</w:t>
            </w:r>
            <w:r w:rsidRPr="000F280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14:paraId="284F2500" w14:textId="458FCAA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CTGATTAAAAAGTCAAAACCTAAAT</w:t>
            </w:r>
          </w:p>
        </w:tc>
        <w:tc>
          <w:tcPr>
            <w:tcW w:w="2495" w:type="dxa"/>
            <w:vAlign w:val="center"/>
          </w:tcPr>
          <w:p w14:paraId="7F4B2D50" w14:textId="5F0C2EF0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the control DNA of </w:t>
            </w:r>
            <w:r w:rsidRPr="000F280B">
              <w:rPr>
                <w:rFonts w:cstheme="minorHAnsi" w:hint="eastAsia"/>
                <w:sz w:val="24"/>
                <w:szCs w:val="24"/>
              </w:rPr>
              <w:t>competition assay</w:t>
            </w:r>
          </w:p>
        </w:tc>
      </w:tr>
      <w:tr w:rsidR="005871A4" w:rsidRPr="000F280B" w14:paraId="1B940F31" w14:textId="77AF6439" w:rsidTr="004C15FE">
        <w:tc>
          <w:tcPr>
            <w:tcW w:w="2122" w:type="dxa"/>
          </w:tcPr>
          <w:p w14:paraId="40FE7D47" w14:textId="62E8E316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footprinting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685" w:type="dxa"/>
          </w:tcPr>
          <w:p w14:paraId="7E18E19C" w14:textId="179AB122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</w:t>
            </w:r>
            <w:r w:rsidRPr="000F280B">
              <w:rPr>
                <w:rFonts w:cstheme="minorHAnsi" w:hint="eastAsia"/>
                <w:sz w:val="24"/>
                <w:szCs w:val="24"/>
              </w:rPr>
              <w:t>AM-</w:t>
            </w:r>
            <w:r w:rsidRPr="000F280B">
              <w:rPr>
                <w:rFonts w:cstheme="minorHAnsi"/>
                <w:sz w:val="24"/>
                <w:szCs w:val="24"/>
              </w:rPr>
              <w:t>TAATTCAAAGTACCGCTATCTGC</w:t>
            </w:r>
          </w:p>
        </w:tc>
        <w:tc>
          <w:tcPr>
            <w:tcW w:w="2495" w:type="dxa"/>
            <w:vAlign w:val="center"/>
          </w:tcPr>
          <w:p w14:paraId="1EA4E9B4" w14:textId="6A6BCFA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foot printing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</w:p>
        </w:tc>
      </w:tr>
      <w:tr w:rsidR="005871A4" w:rsidRPr="000F280B" w14:paraId="48E37363" w14:textId="37A64FC5" w:rsidTr="004C15FE">
        <w:tc>
          <w:tcPr>
            <w:tcW w:w="2122" w:type="dxa"/>
          </w:tcPr>
          <w:p w14:paraId="663C0A96" w14:textId="3C28A8BB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footprinting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685" w:type="dxa"/>
          </w:tcPr>
          <w:p w14:paraId="286F1774" w14:textId="7BF292E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</w:t>
            </w:r>
            <w:r w:rsidRPr="000F280B">
              <w:rPr>
                <w:rFonts w:cstheme="minorHAnsi" w:hint="eastAsia"/>
                <w:sz w:val="24"/>
                <w:szCs w:val="24"/>
              </w:rPr>
              <w:t>AM-</w:t>
            </w:r>
            <w:r w:rsidRPr="000F280B">
              <w:rPr>
                <w:rFonts w:cstheme="minorHAnsi"/>
                <w:sz w:val="24"/>
                <w:szCs w:val="24"/>
              </w:rPr>
              <w:t>GGCTGGGACATAAATCAATATT</w:t>
            </w:r>
          </w:p>
        </w:tc>
        <w:tc>
          <w:tcPr>
            <w:tcW w:w="2495" w:type="dxa"/>
            <w:vAlign w:val="center"/>
          </w:tcPr>
          <w:p w14:paraId="024F06F2" w14:textId="6AB9579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foot printing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</w:tr>
      <w:tr w:rsidR="005871A4" w:rsidRPr="000F280B" w14:paraId="0AD2DE77" w14:textId="2CCA253E" w:rsidTr="004C15FE">
        <w:tc>
          <w:tcPr>
            <w:tcW w:w="2122" w:type="dxa"/>
          </w:tcPr>
          <w:p w14:paraId="59096F00" w14:textId="0810AFB9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footprinting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685" w:type="dxa"/>
          </w:tcPr>
          <w:p w14:paraId="59F4439E" w14:textId="23FA143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</w:t>
            </w:r>
            <w:r w:rsidRPr="000F280B">
              <w:rPr>
                <w:rFonts w:cstheme="minorHAnsi" w:hint="eastAsia"/>
                <w:sz w:val="24"/>
                <w:szCs w:val="24"/>
              </w:rPr>
              <w:t>AM-</w:t>
            </w:r>
            <w:r w:rsidRPr="000F280B">
              <w:rPr>
                <w:rFonts w:cstheme="minorHAnsi"/>
                <w:sz w:val="24"/>
                <w:szCs w:val="24"/>
              </w:rPr>
              <w:t>CAAAATTTAACATTCTTGAGACAAT</w:t>
            </w:r>
          </w:p>
        </w:tc>
        <w:tc>
          <w:tcPr>
            <w:tcW w:w="2495" w:type="dxa"/>
            <w:vMerge w:val="restart"/>
            <w:vAlign w:val="center"/>
          </w:tcPr>
          <w:p w14:paraId="62037F42" w14:textId="4C3D2CE1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foot printing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</w:p>
        </w:tc>
      </w:tr>
      <w:tr w:rsidR="005871A4" w:rsidRPr="000F280B" w14:paraId="21714833" w14:textId="3B35FF9D" w:rsidTr="004C15FE">
        <w:tc>
          <w:tcPr>
            <w:tcW w:w="2122" w:type="dxa"/>
          </w:tcPr>
          <w:p w14:paraId="5C172B66" w14:textId="26E858CD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footprinting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3685" w:type="dxa"/>
          </w:tcPr>
          <w:p w14:paraId="7FE8CF9A" w14:textId="5979E456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TTGGACTGATGAGTTCAATAACG</w:t>
            </w:r>
          </w:p>
        </w:tc>
        <w:tc>
          <w:tcPr>
            <w:tcW w:w="2495" w:type="dxa"/>
            <w:vMerge/>
            <w:vAlign w:val="center"/>
          </w:tcPr>
          <w:p w14:paraId="219BEE72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3F33D820" w14:textId="76175F08" w:rsidTr="004C15FE">
        <w:tc>
          <w:tcPr>
            <w:tcW w:w="2122" w:type="dxa"/>
          </w:tcPr>
          <w:p w14:paraId="56BE44A0" w14:textId="4CDBE1CC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xp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footprinting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685" w:type="dxa"/>
          </w:tcPr>
          <w:p w14:paraId="5C5B8CC2" w14:textId="4BE63E4C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</w:t>
            </w:r>
            <w:r w:rsidRPr="000F280B">
              <w:rPr>
                <w:rFonts w:cstheme="minorHAnsi" w:hint="eastAsia"/>
                <w:sz w:val="24"/>
                <w:szCs w:val="24"/>
              </w:rPr>
              <w:t>AM-</w:t>
            </w:r>
            <w:r w:rsidRPr="000F280B">
              <w:rPr>
                <w:rFonts w:cstheme="minorHAnsi"/>
                <w:sz w:val="24"/>
                <w:szCs w:val="24"/>
              </w:rPr>
              <w:t>GTAAAAATTTTCCATCAGACCG</w:t>
            </w:r>
          </w:p>
        </w:tc>
        <w:tc>
          <w:tcPr>
            <w:tcW w:w="2495" w:type="dxa"/>
            <w:vMerge w:val="restart"/>
            <w:vAlign w:val="center"/>
          </w:tcPr>
          <w:p w14:paraId="79A5AB04" w14:textId="55DF428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foot printing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xpB</w:t>
            </w:r>
            <w:proofErr w:type="spellEnd"/>
          </w:p>
        </w:tc>
      </w:tr>
      <w:tr w:rsidR="005871A4" w:rsidRPr="000F280B" w14:paraId="4BBF0940" w14:textId="639EB50F" w:rsidTr="004C15FE">
        <w:tc>
          <w:tcPr>
            <w:tcW w:w="2122" w:type="dxa"/>
          </w:tcPr>
          <w:p w14:paraId="255887F8" w14:textId="2D59A6AA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xp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footprinting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3685" w:type="dxa"/>
          </w:tcPr>
          <w:p w14:paraId="5064F2AF" w14:textId="1CE77F85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ATCATAATTGTCTGCTCGTTAAT</w:t>
            </w:r>
          </w:p>
        </w:tc>
        <w:tc>
          <w:tcPr>
            <w:tcW w:w="2495" w:type="dxa"/>
            <w:vMerge/>
            <w:vAlign w:val="center"/>
          </w:tcPr>
          <w:p w14:paraId="5A94DCFC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04B61D40" w14:textId="1BEE95E7" w:rsidTr="004C15FE">
        <w:tc>
          <w:tcPr>
            <w:tcW w:w="2122" w:type="dxa"/>
          </w:tcPr>
          <w:p w14:paraId="665A7EC8" w14:textId="6B3BA2D0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footprinting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F</w:t>
            </w:r>
          </w:p>
        </w:tc>
        <w:tc>
          <w:tcPr>
            <w:tcW w:w="3685" w:type="dxa"/>
          </w:tcPr>
          <w:p w14:paraId="38BEA469" w14:textId="5AF0CBEA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</w:t>
            </w:r>
            <w:r w:rsidRPr="000F280B">
              <w:rPr>
                <w:rFonts w:cstheme="minorHAnsi" w:hint="eastAsia"/>
                <w:sz w:val="24"/>
                <w:szCs w:val="24"/>
              </w:rPr>
              <w:t>AM-</w:t>
            </w:r>
            <w:r w:rsidRPr="000F280B">
              <w:rPr>
                <w:rFonts w:cstheme="minorHAnsi"/>
                <w:sz w:val="24"/>
                <w:szCs w:val="24"/>
              </w:rPr>
              <w:t>TTTTCAGCCATAATACATCTCCC</w:t>
            </w:r>
          </w:p>
        </w:tc>
        <w:tc>
          <w:tcPr>
            <w:tcW w:w="2495" w:type="dxa"/>
            <w:vMerge w:val="restart"/>
            <w:vAlign w:val="center"/>
          </w:tcPr>
          <w:p w14:paraId="2AF9770A" w14:textId="539D35C0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for foot printing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proofErr w:type="spellEnd"/>
          </w:p>
        </w:tc>
      </w:tr>
      <w:tr w:rsidR="005871A4" w:rsidRPr="000F280B" w14:paraId="72357547" w14:textId="3F589658" w:rsidTr="004C15FE">
        <w:trPr>
          <w:trHeight w:val="414"/>
        </w:trPr>
        <w:tc>
          <w:tcPr>
            <w:tcW w:w="2122" w:type="dxa"/>
          </w:tcPr>
          <w:p w14:paraId="788FAB0C" w14:textId="2DBDEE36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footprinting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R</w:t>
            </w:r>
          </w:p>
        </w:tc>
        <w:tc>
          <w:tcPr>
            <w:tcW w:w="3685" w:type="dxa"/>
          </w:tcPr>
          <w:p w14:paraId="3AA1F4B4" w14:textId="17C99A0D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ATTCTGCCATGATAAATTTCCC</w:t>
            </w:r>
          </w:p>
        </w:tc>
        <w:tc>
          <w:tcPr>
            <w:tcW w:w="2495" w:type="dxa"/>
            <w:vMerge/>
            <w:vAlign w:val="center"/>
          </w:tcPr>
          <w:p w14:paraId="448C9465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C0858" w:rsidRPr="000F280B" w14:paraId="57175A21" w14:textId="77777777" w:rsidTr="004C15FE">
        <w:tc>
          <w:tcPr>
            <w:tcW w:w="2122" w:type="dxa"/>
          </w:tcPr>
          <w:p w14:paraId="7AF87374" w14:textId="3264198D" w:rsidR="005C0858" w:rsidRPr="000F280B" w:rsidRDefault="005C0858" w:rsidP="005C0858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r w:rsidRPr="000F280B">
              <w:rPr>
                <w:rFonts w:cstheme="minorHAnsi" w:hint="eastAsia"/>
                <w:i/>
                <w:iCs/>
                <w:color w:val="000000" w:themeColor="text1"/>
                <w:sz w:val="24"/>
                <w:szCs w:val="24"/>
              </w:rPr>
              <w:t>pycA</w:t>
            </w: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Pr="000F280B">
              <w:rPr>
                <w:rFonts w:cstheme="minorHAnsi" w:hint="eastAsia"/>
                <w:color w:val="000000" w:themeColor="text1"/>
                <w:sz w:val="24"/>
                <w:szCs w:val="24"/>
              </w:rPr>
              <w:t>race-</w:t>
            </w: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85" w:type="dxa"/>
          </w:tcPr>
          <w:p w14:paraId="2872285F" w14:textId="45351169" w:rsidR="005C0858" w:rsidRPr="000F280B" w:rsidRDefault="005C0858" w:rsidP="005C0858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ATTACGCCAAGCTTTCCGGCATGAAATCATTTAACGGATCTTCTGTTGTA</w:t>
            </w:r>
          </w:p>
        </w:tc>
        <w:tc>
          <w:tcPr>
            <w:tcW w:w="2495" w:type="dxa"/>
            <w:vMerge w:val="restart"/>
            <w:vAlign w:val="center"/>
          </w:tcPr>
          <w:p w14:paraId="3E838879" w14:textId="5ADED310" w:rsidR="005C0858" w:rsidRPr="000F280B" w:rsidRDefault="005C0858" w:rsidP="005C0858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</w:t>
            </w:r>
            <w:r w:rsidRPr="000F280B">
              <w:rPr>
                <w:rFonts w:cstheme="minorHAnsi" w:hint="eastAsia"/>
                <w:sz w:val="24"/>
                <w:szCs w:val="24"/>
              </w:rPr>
              <w:t xml:space="preserve">or </w:t>
            </w:r>
            <w:r w:rsidRPr="000F280B">
              <w:rPr>
                <w:rFonts w:cstheme="minorHAnsi" w:hint="eastAsia"/>
                <w:iCs/>
                <w:sz w:val="24"/>
                <w:szCs w:val="24"/>
              </w:rPr>
              <w:t>5</w:t>
            </w:r>
            <w:r w:rsidRPr="000F280B">
              <w:rPr>
                <w:rFonts w:cstheme="minorHAnsi"/>
                <w:iCs/>
                <w:sz w:val="24"/>
                <w:szCs w:val="24"/>
              </w:rPr>
              <w:t>’</w:t>
            </w:r>
            <w:r w:rsidRPr="000F280B">
              <w:rPr>
                <w:rFonts w:cstheme="minorHAnsi" w:hint="eastAsia"/>
                <w:iCs/>
                <w:sz w:val="24"/>
                <w:szCs w:val="24"/>
              </w:rPr>
              <w:t>-RACE</w:t>
            </w:r>
          </w:p>
        </w:tc>
      </w:tr>
      <w:tr w:rsidR="005C0858" w:rsidRPr="000F280B" w14:paraId="5FA98868" w14:textId="77777777" w:rsidTr="004C15FE">
        <w:tc>
          <w:tcPr>
            <w:tcW w:w="2122" w:type="dxa"/>
          </w:tcPr>
          <w:p w14:paraId="3FA7AF8A" w14:textId="1FE9C529" w:rsidR="005C0858" w:rsidRPr="000F280B" w:rsidRDefault="005C0858" w:rsidP="005C0858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r w:rsidRPr="000F280B">
              <w:rPr>
                <w:rFonts w:cstheme="minorHAnsi" w:hint="eastAsia"/>
                <w:i/>
                <w:iCs/>
                <w:color w:val="000000" w:themeColor="text1"/>
                <w:sz w:val="24"/>
                <w:szCs w:val="24"/>
              </w:rPr>
              <w:t>pycA</w:t>
            </w: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 w:rsidRPr="000F280B">
              <w:rPr>
                <w:rFonts w:cstheme="minorHAnsi" w:hint="eastAsia"/>
                <w:color w:val="000000" w:themeColor="text1"/>
                <w:sz w:val="24"/>
                <w:szCs w:val="24"/>
              </w:rPr>
              <w:t>race-</w:t>
            </w:r>
            <w:r w:rsidRPr="000F280B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14:paraId="1F061787" w14:textId="663D6B77" w:rsidR="005C0858" w:rsidRPr="000F280B" w:rsidRDefault="005C0858" w:rsidP="005C0858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ATTACGCCAAGCTTTAGCGGGAAACCAGCTTCTTCTGCAAATTCTTTTG</w:t>
            </w:r>
          </w:p>
        </w:tc>
        <w:tc>
          <w:tcPr>
            <w:tcW w:w="2495" w:type="dxa"/>
            <w:vMerge/>
            <w:vAlign w:val="center"/>
          </w:tcPr>
          <w:p w14:paraId="47C15A14" w14:textId="77777777" w:rsidR="005C0858" w:rsidRPr="000F280B" w:rsidRDefault="005C0858" w:rsidP="005C0858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C0858" w:rsidRPr="000F280B" w14:paraId="131DDBC6" w14:textId="77777777" w:rsidTr="004C15FE">
        <w:tc>
          <w:tcPr>
            <w:tcW w:w="2122" w:type="dxa"/>
          </w:tcPr>
          <w:p w14:paraId="24EC09C3" w14:textId="5D50AF90" w:rsidR="005C0858" w:rsidRPr="000F280B" w:rsidRDefault="005C0858" w:rsidP="005C0858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r w:rsidRPr="000F280B">
              <w:rPr>
                <w:rFonts w:cstheme="minorHAnsi" w:hint="eastAsia"/>
                <w:sz w:val="24"/>
                <w:szCs w:val="24"/>
              </w:rPr>
              <w:t>M</w:t>
            </w:r>
            <w:r w:rsidRPr="000F280B">
              <w:rPr>
                <w:rFonts w:cstheme="minorHAnsi"/>
                <w:sz w:val="24"/>
                <w:szCs w:val="24"/>
              </w:rPr>
              <w:t>13F</w:t>
            </w:r>
          </w:p>
        </w:tc>
        <w:tc>
          <w:tcPr>
            <w:tcW w:w="3685" w:type="dxa"/>
          </w:tcPr>
          <w:p w14:paraId="0E3F348A" w14:textId="7B6C0066" w:rsidR="005C0858" w:rsidRPr="000F280B" w:rsidRDefault="005C0858" w:rsidP="005C0858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GTAAAACGACGGCCAGT</w:t>
            </w:r>
          </w:p>
        </w:tc>
        <w:tc>
          <w:tcPr>
            <w:tcW w:w="2495" w:type="dxa"/>
            <w:vMerge/>
            <w:vAlign w:val="center"/>
          </w:tcPr>
          <w:p w14:paraId="29CF5C8A" w14:textId="77777777" w:rsidR="005C0858" w:rsidRPr="000F280B" w:rsidRDefault="005C0858" w:rsidP="005C0858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3DE8830C" w14:textId="6025CC25" w:rsidTr="004C15FE">
        <w:tc>
          <w:tcPr>
            <w:tcW w:w="2122" w:type="dxa"/>
          </w:tcPr>
          <w:p w14:paraId="0B658A18" w14:textId="6F54E9E0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trans-F </w:t>
            </w:r>
          </w:p>
        </w:tc>
        <w:tc>
          <w:tcPr>
            <w:tcW w:w="3685" w:type="dxa"/>
          </w:tcPr>
          <w:p w14:paraId="516F8259" w14:textId="7B19943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GGTGTTGCATATAGTCATCCA</w:t>
            </w:r>
          </w:p>
        </w:tc>
        <w:tc>
          <w:tcPr>
            <w:tcW w:w="2495" w:type="dxa"/>
            <w:vMerge w:val="restart"/>
            <w:vAlign w:val="center"/>
          </w:tcPr>
          <w:p w14:paraId="25157F09" w14:textId="076AB461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</w:t>
            </w:r>
            <w:r w:rsidRPr="000F280B">
              <w:rPr>
                <w:rFonts w:cstheme="minorHAnsi"/>
                <w:i/>
                <w:sz w:val="24"/>
                <w:szCs w:val="24"/>
              </w:rPr>
              <w:t xml:space="preserve"> in vitro</w:t>
            </w:r>
            <w:r w:rsidRPr="000F280B">
              <w:rPr>
                <w:rFonts w:cstheme="minorHAnsi"/>
                <w:sz w:val="24"/>
                <w:szCs w:val="24"/>
              </w:rPr>
              <w:t xml:space="preserve"> transcription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</w:p>
        </w:tc>
      </w:tr>
      <w:tr w:rsidR="005871A4" w:rsidRPr="000F280B" w14:paraId="62044241" w14:textId="44B73CB5" w:rsidTr="004C15FE">
        <w:tc>
          <w:tcPr>
            <w:tcW w:w="2122" w:type="dxa"/>
          </w:tcPr>
          <w:p w14:paraId="2D536A7C" w14:textId="279D2BF0" w:rsidR="005871A4" w:rsidRPr="000F280B" w:rsidRDefault="005871A4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trans-R </w:t>
            </w:r>
          </w:p>
        </w:tc>
        <w:tc>
          <w:tcPr>
            <w:tcW w:w="3685" w:type="dxa"/>
          </w:tcPr>
          <w:p w14:paraId="7428F322" w14:textId="0D27E488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TTACTTCAAATTCAGAAGTGCG</w:t>
            </w:r>
          </w:p>
        </w:tc>
        <w:tc>
          <w:tcPr>
            <w:tcW w:w="2495" w:type="dxa"/>
            <w:vMerge/>
            <w:vAlign w:val="center"/>
          </w:tcPr>
          <w:p w14:paraId="44A0CDAF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3AD40476" w14:textId="67FF9BEC" w:rsidTr="004C15FE">
        <w:tc>
          <w:tcPr>
            <w:tcW w:w="2122" w:type="dxa"/>
          </w:tcPr>
          <w:p w14:paraId="0FE4B3E0" w14:textId="53AB6FE0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trans-F </w:t>
            </w:r>
          </w:p>
        </w:tc>
        <w:tc>
          <w:tcPr>
            <w:tcW w:w="3685" w:type="dxa"/>
          </w:tcPr>
          <w:p w14:paraId="53D55969" w14:textId="4FBCA7A3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TTTCTGTCCCACTCCCATC</w:t>
            </w:r>
          </w:p>
        </w:tc>
        <w:tc>
          <w:tcPr>
            <w:tcW w:w="2495" w:type="dxa"/>
            <w:vMerge w:val="restart"/>
            <w:vAlign w:val="center"/>
          </w:tcPr>
          <w:p w14:paraId="540D9569" w14:textId="3D9DDCD4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</w:t>
            </w:r>
            <w:r w:rsidRPr="000F280B">
              <w:rPr>
                <w:rFonts w:cstheme="minorHAnsi"/>
                <w:i/>
                <w:sz w:val="24"/>
                <w:szCs w:val="24"/>
              </w:rPr>
              <w:t xml:space="preserve"> in vitro</w:t>
            </w:r>
            <w:r w:rsidRPr="000F280B">
              <w:rPr>
                <w:rFonts w:cstheme="minorHAnsi"/>
                <w:sz w:val="24"/>
                <w:szCs w:val="24"/>
              </w:rPr>
              <w:t xml:space="preserve"> transcription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</w:tr>
      <w:tr w:rsidR="005871A4" w:rsidRPr="000F280B" w14:paraId="6AF43789" w14:textId="2829AD78" w:rsidTr="004C15FE">
        <w:tc>
          <w:tcPr>
            <w:tcW w:w="2122" w:type="dxa"/>
          </w:tcPr>
          <w:p w14:paraId="72BBEB3F" w14:textId="72EFCE78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trans-R</w:t>
            </w:r>
          </w:p>
        </w:tc>
        <w:tc>
          <w:tcPr>
            <w:tcW w:w="3685" w:type="dxa"/>
          </w:tcPr>
          <w:p w14:paraId="2E3CBB8F" w14:textId="3E1076CF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GTAATATCTCCCCCAACGTCA</w:t>
            </w:r>
          </w:p>
        </w:tc>
        <w:tc>
          <w:tcPr>
            <w:tcW w:w="2495" w:type="dxa"/>
            <w:vMerge/>
            <w:vAlign w:val="center"/>
          </w:tcPr>
          <w:p w14:paraId="61F0A3A4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871A4" w:rsidRPr="000F280B" w14:paraId="75B36289" w14:textId="67C2BC9E" w:rsidTr="004C15FE">
        <w:tc>
          <w:tcPr>
            <w:tcW w:w="2122" w:type="dxa"/>
          </w:tcPr>
          <w:p w14:paraId="32BA194E" w14:textId="74D0D996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lastRenderedPageBreak/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trans-F </w:t>
            </w:r>
          </w:p>
        </w:tc>
        <w:tc>
          <w:tcPr>
            <w:tcW w:w="3685" w:type="dxa"/>
          </w:tcPr>
          <w:p w14:paraId="2869962F" w14:textId="4A304B28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TTGGACTGATGAGTTCAATAACG</w:t>
            </w:r>
          </w:p>
        </w:tc>
        <w:tc>
          <w:tcPr>
            <w:tcW w:w="2495" w:type="dxa"/>
            <w:vMerge w:val="restart"/>
            <w:vAlign w:val="center"/>
          </w:tcPr>
          <w:p w14:paraId="34CAE4C6" w14:textId="139B5B9E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</w:t>
            </w:r>
            <w:r w:rsidRPr="000F280B">
              <w:rPr>
                <w:rFonts w:cstheme="minorHAnsi"/>
                <w:i/>
                <w:sz w:val="24"/>
                <w:szCs w:val="24"/>
              </w:rPr>
              <w:t xml:space="preserve"> in vitro</w:t>
            </w:r>
            <w:r w:rsidRPr="000F280B">
              <w:rPr>
                <w:rFonts w:cstheme="minorHAnsi"/>
                <w:sz w:val="24"/>
                <w:szCs w:val="24"/>
              </w:rPr>
              <w:t xml:space="preserve"> transcription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</w:p>
        </w:tc>
      </w:tr>
      <w:tr w:rsidR="005871A4" w:rsidRPr="000F280B" w14:paraId="3658491A" w14:textId="66B73E91" w:rsidTr="004C15FE">
        <w:trPr>
          <w:trHeight w:val="211"/>
        </w:trPr>
        <w:tc>
          <w:tcPr>
            <w:tcW w:w="2122" w:type="dxa"/>
          </w:tcPr>
          <w:p w14:paraId="7DD81D53" w14:textId="0B384369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-trans-R </w:t>
            </w:r>
          </w:p>
        </w:tc>
        <w:tc>
          <w:tcPr>
            <w:tcW w:w="3685" w:type="dxa"/>
          </w:tcPr>
          <w:p w14:paraId="66E9E738" w14:textId="08D5976F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ACGCGCAAATTGTTCATTTT</w:t>
            </w:r>
          </w:p>
        </w:tc>
        <w:tc>
          <w:tcPr>
            <w:tcW w:w="2495" w:type="dxa"/>
            <w:vMerge/>
          </w:tcPr>
          <w:p w14:paraId="1EE83B30" w14:textId="77777777" w:rsidR="005871A4" w:rsidRPr="000F280B" w:rsidRDefault="005871A4" w:rsidP="005871A4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</w:tbl>
    <w:p w14:paraId="4BEF6912" w14:textId="750129DB" w:rsidR="00DD5B66" w:rsidRPr="00935147" w:rsidRDefault="00DD5B66" w:rsidP="004C15FE">
      <w:pPr>
        <w:pStyle w:val="HTML"/>
        <w:shd w:val="clear" w:color="auto" w:fill="FFFFFF"/>
        <w:spacing w:line="480" w:lineRule="auto"/>
        <w:rPr>
          <w:rFonts w:asciiTheme="minorHAnsi" w:hAnsiTheme="minorHAnsi" w:cstheme="minorHAnsi" w:hint="eastAsia"/>
          <w:color w:val="FF0000"/>
          <w:shd w:val="clear" w:color="auto" w:fill="FFFFFF"/>
        </w:rPr>
      </w:pPr>
      <w:bookmarkStart w:id="0" w:name="_GoBack"/>
      <w:bookmarkEnd w:id="0"/>
    </w:p>
    <w:sectPr w:rsidR="00DD5B66" w:rsidRPr="00935147" w:rsidSect="00AF3556">
      <w:type w:val="continuous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909477" w14:textId="77777777" w:rsidR="00610F85" w:rsidRDefault="00610F85" w:rsidP="00515023">
      <w:r>
        <w:separator/>
      </w:r>
    </w:p>
  </w:endnote>
  <w:endnote w:type="continuationSeparator" w:id="0">
    <w:p w14:paraId="7EAC630F" w14:textId="77777777" w:rsidR="00610F85" w:rsidRDefault="00610F85" w:rsidP="00515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5F9D8" w14:textId="77777777" w:rsidR="00610F85" w:rsidRDefault="00610F85" w:rsidP="00515023">
      <w:r>
        <w:separator/>
      </w:r>
    </w:p>
  </w:footnote>
  <w:footnote w:type="continuationSeparator" w:id="0">
    <w:p w14:paraId="54FB410E" w14:textId="77777777" w:rsidR="00610F85" w:rsidRDefault="00610F85" w:rsidP="00515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A3D4E"/>
    <w:multiLevelType w:val="hybridMultilevel"/>
    <w:tmpl w:val="B2A045DC"/>
    <w:lvl w:ilvl="0" w:tplc="743ECAF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27212A"/>
    <w:multiLevelType w:val="multilevel"/>
    <w:tmpl w:val="02721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E216B"/>
    <w:multiLevelType w:val="hybridMultilevel"/>
    <w:tmpl w:val="5AEC71CE"/>
    <w:lvl w:ilvl="0" w:tplc="455ADD7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B0348D"/>
    <w:multiLevelType w:val="multilevel"/>
    <w:tmpl w:val="9D404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F37E39"/>
    <w:multiLevelType w:val="multilevel"/>
    <w:tmpl w:val="495E1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D034ED"/>
    <w:multiLevelType w:val="hybridMultilevel"/>
    <w:tmpl w:val="4970A0A4"/>
    <w:lvl w:ilvl="0" w:tplc="0DA6E4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650ECD"/>
    <w:multiLevelType w:val="hybridMultilevel"/>
    <w:tmpl w:val="C1A448D0"/>
    <w:lvl w:ilvl="0" w:tplc="4E209070">
      <w:start w:val="18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EC83430"/>
    <w:multiLevelType w:val="hybridMultilevel"/>
    <w:tmpl w:val="4F98146E"/>
    <w:lvl w:ilvl="0" w:tplc="B884456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2B5E59"/>
    <w:multiLevelType w:val="multilevel"/>
    <w:tmpl w:val="6E949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1A6A9B"/>
    <w:multiLevelType w:val="hybridMultilevel"/>
    <w:tmpl w:val="4A120692"/>
    <w:lvl w:ilvl="0" w:tplc="AEB6F31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F204124"/>
    <w:multiLevelType w:val="multilevel"/>
    <w:tmpl w:val="63227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C96EE6"/>
    <w:multiLevelType w:val="multilevel"/>
    <w:tmpl w:val="92CC0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6B5E38"/>
    <w:multiLevelType w:val="multilevel"/>
    <w:tmpl w:val="8CFC2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773972"/>
    <w:multiLevelType w:val="multilevel"/>
    <w:tmpl w:val="0AA82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7D44A56"/>
    <w:multiLevelType w:val="multilevel"/>
    <w:tmpl w:val="11DA2C3E"/>
    <w:lvl w:ilvl="0">
      <w:start w:val="1"/>
      <w:numFmt w:val="bullet"/>
      <w:lvlText w:val=""/>
      <w:lvlJc w:val="left"/>
      <w:pPr>
        <w:tabs>
          <w:tab w:val="num" w:pos="2061"/>
        </w:tabs>
        <w:ind w:left="2061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2781"/>
        </w:tabs>
        <w:ind w:left="2781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3501"/>
        </w:tabs>
        <w:ind w:left="3501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4221"/>
        </w:tabs>
        <w:ind w:left="4221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4941"/>
        </w:tabs>
        <w:ind w:left="4941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5661"/>
        </w:tabs>
        <w:ind w:left="5661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6381"/>
        </w:tabs>
        <w:ind w:left="6381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7101"/>
        </w:tabs>
        <w:ind w:left="7101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7821"/>
        </w:tabs>
        <w:ind w:left="7821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9"/>
  </w:num>
  <w:num w:numId="3">
    <w:abstractNumId w:val="7"/>
  </w:num>
  <w:num w:numId="4">
    <w:abstractNumId w:val="5"/>
  </w:num>
  <w:num w:numId="5">
    <w:abstractNumId w:val="8"/>
  </w:num>
  <w:num w:numId="6">
    <w:abstractNumId w:val="3"/>
  </w:num>
  <w:num w:numId="7">
    <w:abstractNumId w:val="1"/>
  </w:num>
  <w:num w:numId="8">
    <w:abstractNumId w:val="11"/>
  </w:num>
  <w:num w:numId="9">
    <w:abstractNumId w:val="14"/>
  </w:num>
  <w:num w:numId="10">
    <w:abstractNumId w:val="13"/>
  </w:num>
  <w:num w:numId="11">
    <w:abstractNumId w:val="10"/>
  </w:num>
  <w:num w:numId="12">
    <w:abstractNumId w:val="12"/>
  </w:num>
  <w:num w:numId="13">
    <w:abstractNumId w:val="4"/>
  </w:num>
  <w:num w:numId="14">
    <w:abstractNumId w:val="0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5tt2ww89t222erf045p2vu2fdee5d9vzre&quot;&gt;Untitled Copy&lt;record-ids&gt;&lt;item&gt;35&lt;/item&gt;&lt;/record-ids&gt;&lt;/item&gt;&lt;/Libraries&gt;"/>
  </w:docVars>
  <w:rsids>
    <w:rsidRoot w:val="00CB1807"/>
    <w:rsid w:val="000048A9"/>
    <w:rsid w:val="000066F1"/>
    <w:rsid w:val="00007EB4"/>
    <w:rsid w:val="00010132"/>
    <w:rsid w:val="00011635"/>
    <w:rsid w:val="00012C9F"/>
    <w:rsid w:val="00014BD7"/>
    <w:rsid w:val="0001556B"/>
    <w:rsid w:val="00015790"/>
    <w:rsid w:val="00021CB7"/>
    <w:rsid w:val="000221F4"/>
    <w:rsid w:val="00025ECE"/>
    <w:rsid w:val="0002746F"/>
    <w:rsid w:val="00027778"/>
    <w:rsid w:val="00030492"/>
    <w:rsid w:val="00030D66"/>
    <w:rsid w:val="00032276"/>
    <w:rsid w:val="000325B5"/>
    <w:rsid w:val="00033DCE"/>
    <w:rsid w:val="000341E4"/>
    <w:rsid w:val="00035170"/>
    <w:rsid w:val="00035C15"/>
    <w:rsid w:val="0003625C"/>
    <w:rsid w:val="000407C5"/>
    <w:rsid w:val="00040C9A"/>
    <w:rsid w:val="00046858"/>
    <w:rsid w:val="00046FC8"/>
    <w:rsid w:val="00047B52"/>
    <w:rsid w:val="00050F4C"/>
    <w:rsid w:val="00051820"/>
    <w:rsid w:val="00054659"/>
    <w:rsid w:val="000550C2"/>
    <w:rsid w:val="00055254"/>
    <w:rsid w:val="00055A50"/>
    <w:rsid w:val="00056B3A"/>
    <w:rsid w:val="000602FC"/>
    <w:rsid w:val="0006120A"/>
    <w:rsid w:val="000638ED"/>
    <w:rsid w:val="0006409F"/>
    <w:rsid w:val="0006665C"/>
    <w:rsid w:val="00066977"/>
    <w:rsid w:val="00070887"/>
    <w:rsid w:val="00071794"/>
    <w:rsid w:val="000722DE"/>
    <w:rsid w:val="00072732"/>
    <w:rsid w:val="00072806"/>
    <w:rsid w:val="0007463A"/>
    <w:rsid w:val="00077B10"/>
    <w:rsid w:val="00077B58"/>
    <w:rsid w:val="000811AA"/>
    <w:rsid w:val="00081856"/>
    <w:rsid w:val="00083770"/>
    <w:rsid w:val="00083A0D"/>
    <w:rsid w:val="0008734F"/>
    <w:rsid w:val="00093A95"/>
    <w:rsid w:val="000946F3"/>
    <w:rsid w:val="00094E31"/>
    <w:rsid w:val="00095BCA"/>
    <w:rsid w:val="000A070A"/>
    <w:rsid w:val="000A1403"/>
    <w:rsid w:val="000A2B8D"/>
    <w:rsid w:val="000A3BFF"/>
    <w:rsid w:val="000A42F7"/>
    <w:rsid w:val="000A4A56"/>
    <w:rsid w:val="000A5AC9"/>
    <w:rsid w:val="000A6EC6"/>
    <w:rsid w:val="000B051B"/>
    <w:rsid w:val="000B0691"/>
    <w:rsid w:val="000B0718"/>
    <w:rsid w:val="000B0C95"/>
    <w:rsid w:val="000B3AAC"/>
    <w:rsid w:val="000B4088"/>
    <w:rsid w:val="000B4759"/>
    <w:rsid w:val="000B561B"/>
    <w:rsid w:val="000B6BEE"/>
    <w:rsid w:val="000B746F"/>
    <w:rsid w:val="000B7683"/>
    <w:rsid w:val="000C1FFB"/>
    <w:rsid w:val="000C3100"/>
    <w:rsid w:val="000C3DE1"/>
    <w:rsid w:val="000D0E13"/>
    <w:rsid w:val="000D0E2F"/>
    <w:rsid w:val="000D1E42"/>
    <w:rsid w:val="000D2940"/>
    <w:rsid w:val="000D32EE"/>
    <w:rsid w:val="000D7540"/>
    <w:rsid w:val="000D7E88"/>
    <w:rsid w:val="000E1A09"/>
    <w:rsid w:val="000E38A9"/>
    <w:rsid w:val="000E412E"/>
    <w:rsid w:val="000E4490"/>
    <w:rsid w:val="000F06B3"/>
    <w:rsid w:val="000F0E01"/>
    <w:rsid w:val="000F2569"/>
    <w:rsid w:val="000F280B"/>
    <w:rsid w:val="00102FF7"/>
    <w:rsid w:val="001061C8"/>
    <w:rsid w:val="0010798F"/>
    <w:rsid w:val="00111F1A"/>
    <w:rsid w:val="00113995"/>
    <w:rsid w:val="00113A6B"/>
    <w:rsid w:val="00113F06"/>
    <w:rsid w:val="00116245"/>
    <w:rsid w:val="00121418"/>
    <w:rsid w:val="00121E98"/>
    <w:rsid w:val="00123E77"/>
    <w:rsid w:val="001249E0"/>
    <w:rsid w:val="00126151"/>
    <w:rsid w:val="001267E2"/>
    <w:rsid w:val="001306F1"/>
    <w:rsid w:val="0013282F"/>
    <w:rsid w:val="00133436"/>
    <w:rsid w:val="00133E01"/>
    <w:rsid w:val="0013438E"/>
    <w:rsid w:val="001349B3"/>
    <w:rsid w:val="0014393F"/>
    <w:rsid w:val="001460F2"/>
    <w:rsid w:val="001508F9"/>
    <w:rsid w:val="00150D7D"/>
    <w:rsid w:val="00151238"/>
    <w:rsid w:val="001512EA"/>
    <w:rsid w:val="0015630D"/>
    <w:rsid w:val="001563FB"/>
    <w:rsid w:val="00157185"/>
    <w:rsid w:val="00161CBB"/>
    <w:rsid w:val="00162858"/>
    <w:rsid w:val="00162A42"/>
    <w:rsid w:val="00165228"/>
    <w:rsid w:val="0016680C"/>
    <w:rsid w:val="00170754"/>
    <w:rsid w:val="00170933"/>
    <w:rsid w:val="00171393"/>
    <w:rsid w:val="0017256D"/>
    <w:rsid w:val="0017298B"/>
    <w:rsid w:val="00173271"/>
    <w:rsid w:val="00183AAB"/>
    <w:rsid w:val="00183C0C"/>
    <w:rsid w:val="001846BB"/>
    <w:rsid w:val="00186A4A"/>
    <w:rsid w:val="00190C91"/>
    <w:rsid w:val="00194C9B"/>
    <w:rsid w:val="001958DA"/>
    <w:rsid w:val="00195D07"/>
    <w:rsid w:val="00197521"/>
    <w:rsid w:val="00197A01"/>
    <w:rsid w:val="001A116E"/>
    <w:rsid w:val="001A23A7"/>
    <w:rsid w:val="001A3026"/>
    <w:rsid w:val="001A3F30"/>
    <w:rsid w:val="001A4FBF"/>
    <w:rsid w:val="001A676F"/>
    <w:rsid w:val="001B0FAF"/>
    <w:rsid w:val="001B3B0C"/>
    <w:rsid w:val="001B4864"/>
    <w:rsid w:val="001B5AC4"/>
    <w:rsid w:val="001B5DE4"/>
    <w:rsid w:val="001C2DA6"/>
    <w:rsid w:val="001C396B"/>
    <w:rsid w:val="001C4182"/>
    <w:rsid w:val="001C7456"/>
    <w:rsid w:val="001C74ED"/>
    <w:rsid w:val="001D1261"/>
    <w:rsid w:val="001D1BF4"/>
    <w:rsid w:val="001D48CB"/>
    <w:rsid w:val="001D5AF9"/>
    <w:rsid w:val="001D709B"/>
    <w:rsid w:val="001E1C24"/>
    <w:rsid w:val="001E1E32"/>
    <w:rsid w:val="001F0303"/>
    <w:rsid w:val="001F0517"/>
    <w:rsid w:val="001F7A81"/>
    <w:rsid w:val="0020067A"/>
    <w:rsid w:val="00201224"/>
    <w:rsid w:val="0020378B"/>
    <w:rsid w:val="0020392B"/>
    <w:rsid w:val="0020416D"/>
    <w:rsid w:val="00204B18"/>
    <w:rsid w:val="00205AC1"/>
    <w:rsid w:val="00207BDB"/>
    <w:rsid w:val="00210C30"/>
    <w:rsid w:val="002111C5"/>
    <w:rsid w:val="002114CD"/>
    <w:rsid w:val="002119ED"/>
    <w:rsid w:val="00213A19"/>
    <w:rsid w:val="00214527"/>
    <w:rsid w:val="00214A65"/>
    <w:rsid w:val="00215BF3"/>
    <w:rsid w:val="0021630D"/>
    <w:rsid w:val="00216BA7"/>
    <w:rsid w:val="00217D11"/>
    <w:rsid w:val="0022318C"/>
    <w:rsid w:val="00223D44"/>
    <w:rsid w:val="00223E00"/>
    <w:rsid w:val="00224E96"/>
    <w:rsid w:val="002319BA"/>
    <w:rsid w:val="00231AA7"/>
    <w:rsid w:val="00232AEB"/>
    <w:rsid w:val="00233E1E"/>
    <w:rsid w:val="0023534A"/>
    <w:rsid w:val="00235EA0"/>
    <w:rsid w:val="00236185"/>
    <w:rsid w:val="00236A90"/>
    <w:rsid w:val="00240667"/>
    <w:rsid w:val="00241C70"/>
    <w:rsid w:val="00241F31"/>
    <w:rsid w:val="002422B7"/>
    <w:rsid w:val="002424A5"/>
    <w:rsid w:val="002426F3"/>
    <w:rsid w:val="002436B8"/>
    <w:rsid w:val="00244B14"/>
    <w:rsid w:val="00250269"/>
    <w:rsid w:val="0025062A"/>
    <w:rsid w:val="002521CC"/>
    <w:rsid w:val="00255694"/>
    <w:rsid w:val="00257152"/>
    <w:rsid w:val="0025780B"/>
    <w:rsid w:val="0026189A"/>
    <w:rsid w:val="00261D37"/>
    <w:rsid w:val="00265FD3"/>
    <w:rsid w:val="00267012"/>
    <w:rsid w:val="00270465"/>
    <w:rsid w:val="00271ED1"/>
    <w:rsid w:val="00274B3C"/>
    <w:rsid w:val="002750C3"/>
    <w:rsid w:val="002843D9"/>
    <w:rsid w:val="00284593"/>
    <w:rsid w:val="00284AC1"/>
    <w:rsid w:val="00286097"/>
    <w:rsid w:val="002866BA"/>
    <w:rsid w:val="002869A7"/>
    <w:rsid w:val="00286BF6"/>
    <w:rsid w:val="00291589"/>
    <w:rsid w:val="00291DF7"/>
    <w:rsid w:val="002921D7"/>
    <w:rsid w:val="00293A35"/>
    <w:rsid w:val="00295038"/>
    <w:rsid w:val="002952A5"/>
    <w:rsid w:val="002969C3"/>
    <w:rsid w:val="002A0E0D"/>
    <w:rsid w:val="002A13FC"/>
    <w:rsid w:val="002A6E83"/>
    <w:rsid w:val="002B1986"/>
    <w:rsid w:val="002B1BAC"/>
    <w:rsid w:val="002B1DB6"/>
    <w:rsid w:val="002B2352"/>
    <w:rsid w:val="002B2790"/>
    <w:rsid w:val="002B378F"/>
    <w:rsid w:val="002B47C4"/>
    <w:rsid w:val="002B51F0"/>
    <w:rsid w:val="002B5E88"/>
    <w:rsid w:val="002B7568"/>
    <w:rsid w:val="002C0965"/>
    <w:rsid w:val="002C179A"/>
    <w:rsid w:val="002C2362"/>
    <w:rsid w:val="002C2F10"/>
    <w:rsid w:val="002C721C"/>
    <w:rsid w:val="002D0DB7"/>
    <w:rsid w:val="002D0F99"/>
    <w:rsid w:val="002D1932"/>
    <w:rsid w:val="002D5864"/>
    <w:rsid w:val="002D5B86"/>
    <w:rsid w:val="002E03B8"/>
    <w:rsid w:val="002E0814"/>
    <w:rsid w:val="002E12D8"/>
    <w:rsid w:val="002F0CFD"/>
    <w:rsid w:val="002F6AF3"/>
    <w:rsid w:val="002F7428"/>
    <w:rsid w:val="003000C1"/>
    <w:rsid w:val="00300C5C"/>
    <w:rsid w:val="00301E0C"/>
    <w:rsid w:val="003023EA"/>
    <w:rsid w:val="0030642A"/>
    <w:rsid w:val="0030725F"/>
    <w:rsid w:val="0031471D"/>
    <w:rsid w:val="0031702C"/>
    <w:rsid w:val="003173AA"/>
    <w:rsid w:val="00321C10"/>
    <w:rsid w:val="00323080"/>
    <w:rsid w:val="0032334F"/>
    <w:rsid w:val="003248FC"/>
    <w:rsid w:val="00327538"/>
    <w:rsid w:val="0032753A"/>
    <w:rsid w:val="003333C7"/>
    <w:rsid w:val="003341D4"/>
    <w:rsid w:val="003347FB"/>
    <w:rsid w:val="00335FA6"/>
    <w:rsid w:val="003366B3"/>
    <w:rsid w:val="00341D73"/>
    <w:rsid w:val="00342B1D"/>
    <w:rsid w:val="00343221"/>
    <w:rsid w:val="0034377F"/>
    <w:rsid w:val="00343CD9"/>
    <w:rsid w:val="00345C22"/>
    <w:rsid w:val="00346AAA"/>
    <w:rsid w:val="00347C3F"/>
    <w:rsid w:val="00353FAC"/>
    <w:rsid w:val="00354993"/>
    <w:rsid w:val="003566E1"/>
    <w:rsid w:val="00360F36"/>
    <w:rsid w:val="003614BD"/>
    <w:rsid w:val="0036231A"/>
    <w:rsid w:val="00362E25"/>
    <w:rsid w:val="0036358D"/>
    <w:rsid w:val="00363AB1"/>
    <w:rsid w:val="00366DD4"/>
    <w:rsid w:val="00367CF5"/>
    <w:rsid w:val="00371A0C"/>
    <w:rsid w:val="00372BAF"/>
    <w:rsid w:val="00374361"/>
    <w:rsid w:val="0037589C"/>
    <w:rsid w:val="00376315"/>
    <w:rsid w:val="003777AE"/>
    <w:rsid w:val="003810D2"/>
    <w:rsid w:val="0038337A"/>
    <w:rsid w:val="00385377"/>
    <w:rsid w:val="00391159"/>
    <w:rsid w:val="00392AAA"/>
    <w:rsid w:val="00394565"/>
    <w:rsid w:val="003947A1"/>
    <w:rsid w:val="00394CD9"/>
    <w:rsid w:val="00395557"/>
    <w:rsid w:val="0039590E"/>
    <w:rsid w:val="003A07BF"/>
    <w:rsid w:val="003A1E20"/>
    <w:rsid w:val="003A20EB"/>
    <w:rsid w:val="003A3C5E"/>
    <w:rsid w:val="003A4C3D"/>
    <w:rsid w:val="003A50F9"/>
    <w:rsid w:val="003A5B2B"/>
    <w:rsid w:val="003A7062"/>
    <w:rsid w:val="003A715B"/>
    <w:rsid w:val="003A7AC5"/>
    <w:rsid w:val="003B1E50"/>
    <w:rsid w:val="003B2545"/>
    <w:rsid w:val="003B2A90"/>
    <w:rsid w:val="003B51A8"/>
    <w:rsid w:val="003B5C1A"/>
    <w:rsid w:val="003B760E"/>
    <w:rsid w:val="003C0CDB"/>
    <w:rsid w:val="003C3C3B"/>
    <w:rsid w:val="003C46F4"/>
    <w:rsid w:val="003C4C0D"/>
    <w:rsid w:val="003C5BDF"/>
    <w:rsid w:val="003C654D"/>
    <w:rsid w:val="003C6F57"/>
    <w:rsid w:val="003C75B0"/>
    <w:rsid w:val="003C7EBB"/>
    <w:rsid w:val="003D0BDF"/>
    <w:rsid w:val="003D0F97"/>
    <w:rsid w:val="003D3EB7"/>
    <w:rsid w:val="003D4C5C"/>
    <w:rsid w:val="003D57D9"/>
    <w:rsid w:val="003D5B7C"/>
    <w:rsid w:val="003D76EF"/>
    <w:rsid w:val="003E3021"/>
    <w:rsid w:val="003E3192"/>
    <w:rsid w:val="003F1693"/>
    <w:rsid w:val="003F1A10"/>
    <w:rsid w:val="003F6781"/>
    <w:rsid w:val="0040076E"/>
    <w:rsid w:val="00402972"/>
    <w:rsid w:val="00402F84"/>
    <w:rsid w:val="00406054"/>
    <w:rsid w:val="00406AF6"/>
    <w:rsid w:val="00407BCD"/>
    <w:rsid w:val="00412515"/>
    <w:rsid w:val="00415221"/>
    <w:rsid w:val="0041590D"/>
    <w:rsid w:val="00415E55"/>
    <w:rsid w:val="00416B8B"/>
    <w:rsid w:val="00417F65"/>
    <w:rsid w:val="00420D54"/>
    <w:rsid w:val="00420E07"/>
    <w:rsid w:val="0042239F"/>
    <w:rsid w:val="004227C4"/>
    <w:rsid w:val="004229DA"/>
    <w:rsid w:val="004248BA"/>
    <w:rsid w:val="004252E2"/>
    <w:rsid w:val="0042555A"/>
    <w:rsid w:val="004271FC"/>
    <w:rsid w:val="00430EDF"/>
    <w:rsid w:val="00431CD7"/>
    <w:rsid w:val="00434AF7"/>
    <w:rsid w:val="00435D81"/>
    <w:rsid w:val="00437794"/>
    <w:rsid w:val="004423BF"/>
    <w:rsid w:val="00442789"/>
    <w:rsid w:val="00443354"/>
    <w:rsid w:val="0044524E"/>
    <w:rsid w:val="00445E59"/>
    <w:rsid w:val="00446F6C"/>
    <w:rsid w:val="00447371"/>
    <w:rsid w:val="0044740F"/>
    <w:rsid w:val="00451FB5"/>
    <w:rsid w:val="00453E1E"/>
    <w:rsid w:val="00454873"/>
    <w:rsid w:val="0046135D"/>
    <w:rsid w:val="00461BB0"/>
    <w:rsid w:val="00464D9F"/>
    <w:rsid w:val="00465617"/>
    <w:rsid w:val="00465CB2"/>
    <w:rsid w:val="00466331"/>
    <w:rsid w:val="0046714D"/>
    <w:rsid w:val="0046731F"/>
    <w:rsid w:val="00472DBF"/>
    <w:rsid w:val="00473E48"/>
    <w:rsid w:val="0047527A"/>
    <w:rsid w:val="00475B99"/>
    <w:rsid w:val="00476D1E"/>
    <w:rsid w:val="0048065B"/>
    <w:rsid w:val="00480A07"/>
    <w:rsid w:val="004813C6"/>
    <w:rsid w:val="00481E11"/>
    <w:rsid w:val="0048375D"/>
    <w:rsid w:val="00485FDC"/>
    <w:rsid w:val="004863FA"/>
    <w:rsid w:val="00490369"/>
    <w:rsid w:val="00491007"/>
    <w:rsid w:val="00492868"/>
    <w:rsid w:val="00493408"/>
    <w:rsid w:val="00495A8C"/>
    <w:rsid w:val="00495B8B"/>
    <w:rsid w:val="00496BC5"/>
    <w:rsid w:val="004A0DFC"/>
    <w:rsid w:val="004A20F4"/>
    <w:rsid w:val="004A30FE"/>
    <w:rsid w:val="004A407B"/>
    <w:rsid w:val="004A77F4"/>
    <w:rsid w:val="004A7D1E"/>
    <w:rsid w:val="004A7DB3"/>
    <w:rsid w:val="004B0AA5"/>
    <w:rsid w:val="004B2C0F"/>
    <w:rsid w:val="004B3C5A"/>
    <w:rsid w:val="004B3C78"/>
    <w:rsid w:val="004B3E97"/>
    <w:rsid w:val="004B46CB"/>
    <w:rsid w:val="004B5E2D"/>
    <w:rsid w:val="004B6891"/>
    <w:rsid w:val="004C0299"/>
    <w:rsid w:val="004C0F5D"/>
    <w:rsid w:val="004C15FE"/>
    <w:rsid w:val="004C479F"/>
    <w:rsid w:val="004D1F73"/>
    <w:rsid w:val="004D210E"/>
    <w:rsid w:val="004D3EB1"/>
    <w:rsid w:val="004D3FCE"/>
    <w:rsid w:val="004D4331"/>
    <w:rsid w:val="004D5914"/>
    <w:rsid w:val="004D763C"/>
    <w:rsid w:val="004E07E1"/>
    <w:rsid w:val="004E0E9D"/>
    <w:rsid w:val="004E68EA"/>
    <w:rsid w:val="004E7A6A"/>
    <w:rsid w:val="004E7BD6"/>
    <w:rsid w:val="004F071D"/>
    <w:rsid w:val="004F1136"/>
    <w:rsid w:val="004F19E7"/>
    <w:rsid w:val="004F22AE"/>
    <w:rsid w:val="004F366D"/>
    <w:rsid w:val="004F4856"/>
    <w:rsid w:val="004F7E10"/>
    <w:rsid w:val="005008D6"/>
    <w:rsid w:val="00501F10"/>
    <w:rsid w:val="00503318"/>
    <w:rsid w:val="00506D5F"/>
    <w:rsid w:val="0050772F"/>
    <w:rsid w:val="0050799A"/>
    <w:rsid w:val="00507BB7"/>
    <w:rsid w:val="00510F09"/>
    <w:rsid w:val="00511D8D"/>
    <w:rsid w:val="00513387"/>
    <w:rsid w:val="00515023"/>
    <w:rsid w:val="00520677"/>
    <w:rsid w:val="005221F5"/>
    <w:rsid w:val="00527927"/>
    <w:rsid w:val="005301EE"/>
    <w:rsid w:val="005309A5"/>
    <w:rsid w:val="00531353"/>
    <w:rsid w:val="005316E8"/>
    <w:rsid w:val="00532333"/>
    <w:rsid w:val="00533796"/>
    <w:rsid w:val="00534342"/>
    <w:rsid w:val="00534855"/>
    <w:rsid w:val="00535203"/>
    <w:rsid w:val="00535DAB"/>
    <w:rsid w:val="00536962"/>
    <w:rsid w:val="00536D9D"/>
    <w:rsid w:val="00537609"/>
    <w:rsid w:val="005464DB"/>
    <w:rsid w:val="00546898"/>
    <w:rsid w:val="00546D0E"/>
    <w:rsid w:val="00547981"/>
    <w:rsid w:val="00547BC4"/>
    <w:rsid w:val="00554C45"/>
    <w:rsid w:val="005553EB"/>
    <w:rsid w:val="00560395"/>
    <w:rsid w:val="00561271"/>
    <w:rsid w:val="00566B05"/>
    <w:rsid w:val="005709A7"/>
    <w:rsid w:val="0057103C"/>
    <w:rsid w:val="00571B52"/>
    <w:rsid w:val="00571D89"/>
    <w:rsid w:val="00571F0E"/>
    <w:rsid w:val="00574A15"/>
    <w:rsid w:val="0057502A"/>
    <w:rsid w:val="0057539D"/>
    <w:rsid w:val="005828DA"/>
    <w:rsid w:val="005871A4"/>
    <w:rsid w:val="0058740B"/>
    <w:rsid w:val="00587C59"/>
    <w:rsid w:val="00592B14"/>
    <w:rsid w:val="00594140"/>
    <w:rsid w:val="00594B27"/>
    <w:rsid w:val="0059630A"/>
    <w:rsid w:val="00596C34"/>
    <w:rsid w:val="00596F86"/>
    <w:rsid w:val="00597ACA"/>
    <w:rsid w:val="00597B98"/>
    <w:rsid w:val="005A0402"/>
    <w:rsid w:val="005A14EF"/>
    <w:rsid w:val="005A49E6"/>
    <w:rsid w:val="005A5C99"/>
    <w:rsid w:val="005A640A"/>
    <w:rsid w:val="005A6446"/>
    <w:rsid w:val="005A7299"/>
    <w:rsid w:val="005B18F9"/>
    <w:rsid w:val="005B1B48"/>
    <w:rsid w:val="005B2F41"/>
    <w:rsid w:val="005B7CC8"/>
    <w:rsid w:val="005C058D"/>
    <w:rsid w:val="005C0858"/>
    <w:rsid w:val="005C2063"/>
    <w:rsid w:val="005C47BC"/>
    <w:rsid w:val="005D1375"/>
    <w:rsid w:val="005D1AB6"/>
    <w:rsid w:val="005D264C"/>
    <w:rsid w:val="005D3DF4"/>
    <w:rsid w:val="005D4B61"/>
    <w:rsid w:val="005E00BE"/>
    <w:rsid w:val="005E2411"/>
    <w:rsid w:val="005E31EB"/>
    <w:rsid w:val="005E4CD3"/>
    <w:rsid w:val="005E4FA8"/>
    <w:rsid w:val="005E7D9C"/>
    <w:rsid w:val="005F5E42"/>
    <w:rsid w:val="005F781D"/>
    <w:rsid w:val="005F7B77"/>
    <w:rsid w:val="00603468"/>
    <w:rsid w:val="00604DCD"/>
    <w:rsid w:val="00605133"/>
    <w:rsid w:val="00605B47"/>
    <w:rsid w:val="00607397"/>
    <w:rsid w:val="00610F85"/>
    <w:rsid w:val="00612720"/>
    <w:rsid w:val="00612B78"/>
    <w:rsid w:val="00616A35"/>
    <w:rsid w:val="00622A49"/>
    <w:rsid w:val="006253A5"/>
    <w:rsid w:val="00626D6C"/>
    <w:rsid w:val="00632528"/>
    <w:rsid w:val="00632D2F"/>
    <w:rsid w:val="00632D7C"/>
    <w:rsid w:val="006332C5"/>
    <w:rsid w:val="0063563C"/>
    <w:rsid w:val="00636189"/>
    <w:rsid w:val="0063688E"/>
    <w:rsid w:val="00637B07"/>
    <w:rsid w:val="0064550E"/>
    <w:rsid w:val="00647343"/>
    <w:rsid w:val="00652447"/>
    <w:rsid w:val="006527F1"/>
    <w:rsid w:val="006561D7"/>
    <w:rsid w:val="006576DC"/>
    <w:rsid w:val="006611B5"/>
    <w:rsid w:val="006624E1"/>
    <w:rsid w:val="00663B65"/>
    <w:rsid w:val="00663C2E"/>
    <w:rsid w:val="00663EC0"/>
    <w:rsid w:val="00665E21"/>
    <w:rsid w:val="00672541"/>
    <w:rsid w:val="00673D43"/>
    <w:rsid w:val="00675179"/>
    <w:rsid w:val="0068027C"/>
    <w:rsid w:val="006826E4"/>
    <w:rsid w:val="00683316"/>
    <w:rsid w:val="0068503C"/>
    <w:rsid w:val="00686C05"/>
    <w:rsid w:val="00687152"/>
    <w:rsid w:val="006874C3"/>
    <w:rsid w:val="006900AA"/>
    <w:rsid w:val="00691005"/>
    <w:rsid w:val="006917D0"/>
    <w:rsid w:val="006920EA"/>
    <w:rsid w:val="00692C3C"/>
    <w:rsid w:val="00696203"/>
    <w:rsid w:val="006A0B46"/>
    <w:rsid w:val="006A46AB"/>
    <w:rsid w:val="006A4E95"/>
    <w:rsid w:val="006A57DB"/>
    <w:rsid w:val="006A7ADC"/>
    <w:rsid w:val="006B35CF"/>
    <w:rsid w:val="006B3C8E"/>
    <w:rsid w:val="006B3DDB"/>
    <w:rsid w:val="006C185C"/>
    <w:rsid w:val="006C361F"/>
    <w:rsid w:val="006C5147"/>
    <w:rsid w:val="006C772B"/>
    <w:rsid w:val="006D0103"/>
    <w:rsid w:val="006D0BE3"/>
    <w:rsid w:val="006D0C9F"/>
    <w:rsid w:val="006D1057"/>
    <w:rsid w:val="006D24CB"/>
    <w:rsid w:val="006D65D4"/>
    <w:rsid w:val="006D79A2"/>
    <w:rsid w:val="006E4B42"/>
    <w:rsid w:val="006E5617"/>
    <w:rsid w:val="006E575D"/>
    <w:rsid w:val="006F3979"/>
    <w:rsid w:val="006F42F2"/>
    <w:rsid w:val="0070129B"/>
    <w:rsid w:val="0070685B"/>
    <w:rsid w:val="007135E9"/>
    <w:rsid w:val="00714BC4"/>
    <w:rsid w:val="00716258"/>
    <w:rsid w:val="007215D0"/>
    <w:rsid w:val="00725564"/>
    <w:rsid w:val="00731001"/>
    <w:rsid w:val="007316CB"/>
    <w:rsid w:val="007335B4"/>
    <w:rsid w:val="00734068"/>
    <w:rsid w:val="00735F14"/>
    <w:rsid w:val="00737A8F"/>
    <w:rsid w:val="00740F58"/>
    <w:rsid w:val="00741CD2"/>
    <w:rsid w:val="00746DCA"/>
    <w:rsid w:val="00746FEF"/>
    <w:rsid w:val="00747948"/>
    <w:rsid w:val="0075211A"/>
    <w:rsid w:val="00760FB9"/>
    <w:rsid w:val="0076400E"/>
    <w:rsid w:val="0076747C"/>
    <w:rsid w:val="00767BCF"/>
    <w:rsid w:val="00772EA5"/>
    <w:rsid w:val="00773283"/>
    <w:rsid w:val="00775F65"/>
    <w:rsid w:val="00776179"/>
    <w:rsid w:val="00777A8D"/>
    <w:rsid w:val="0078451E"/>
    <w:rsid w:val="00784B8E"/>
    <w:rsid w:val="00784D84"/>
    <w:rsid w:val="00787662"/>
    <w:rsid w:val="00787C98"/>
    <w:rsid w:val="00790C3F"/>
    <w:rsid w:val="00791815"/>
    <w:rsid w:val="00793A58"/>
    <w:rsid w:val="007A005A"/>
    <w:rsid w:val="007A3B40"/>
    <w:rsid w:val="007A4680"/>
    <w:rsid w:val="007A58E5"/>
    <w:rsid w:val="007A6EF3"/>
    <w:rsid w:val="007A7662"/>
    <w:rsid w:val="007B2D99"/>
    <w:rsid w:val="007B3F9D"/>
    <w:rsid w:val="007B5BA1"/>
    <w:rsid w:val="007B6B32"/>
    <w:rsid w:val="007C375C"/>
    <w:rsid w:val="007C44AD"/>
    <w:rsid w:val="007C450D"/>
    <w:rsid w:val="007C6010"/>
    <w:rsid w:val="007D0A10"/>
    <w:rsid w:val="007D0C75"/>
    <w:rsid w:val="007D26E9"/>
    <w:rsid w:val="007D2E58"/>
    <w:rsid w:val="007D6B5C"/>
    <w:rsid w:val="007D7CF4"/>
    <w:rsid w:val="007E324E"/>
    <w:rsid w:val="007E5E7D"/>
    <w:rsid w:val="007E67A6"/>
    <w:rsid w:val="007F30B3"/>
    <w:rsid w:val="007F3487"/>
    <w:rsid w:val="007F7863"/>
    <w:rsid w:val="00800414"/>
    <w:rsid w:val="00800476"/>
    <w:rsid w:val="0080574B"/>
    <w:rsid w:val="00805ED6"/>
    <w:rsid w:val="00806DF2"/>
    <w:rsid w:val="0081048C"/>
    <w:rsid w:val="00813B95"/>
    <w:rsid w:val="008150DC"/>
    <w:rsid w:val="008156C5"/>
    <w:rsid w:val="00816379"/>
    <w:rsid w:val="00821216"/>
    <w:rsid w:val="008216F8"/>
    <w:rsid w:val="008220CC"/>
    <w:rsid w:val="00823295"/>
    <w:rsid w:val="00825995"/>
    <w:rsid w:val="00827D9B"/>
    <w:rsid w:val="00830085"/>
    <w:rsid w:val="008309FF"/>
    <w:rsid w:val="00832D60"/>
    <w:rsid w:val="008334AC"/>
    <w:rsid w:val="00835513"/>
    <w:rsid w:val="00837686"/>
    <w:rsid w:val="00841BE3"/>
    <w:rsid w:val="0084291D"/>
    <w:rsid w:val="00846A85"/>
    <w:rsid w:val="008474F7"/>
    <w:rsid w:val="00847F2E"/>
    <w:rsid w:val="008503CD"/>
    <w:rsid w:val="00851C14"/>
    <w:rsid w:val="00851C7F"/>
    <w:rsid w:val="00853BD1"/>
    <w:rsid w:val="008576A8"/>
    <w:rsid w:val="0086368F"/>
    <w:rsid w:val="008642B7"/>
    <w:rsid w:val="0086487D"/>
    <w:rsid w:val="00870F48"/>
    <w:rsid w:val="00871D30"/>
    <w:rsid w:val="00873785"/>
    <w:rsid w:val="008760CA"/>
    <w:rsid w:val="00876978"/>
    <w:rsid w:val="00880F64"/>
    <w:rsid w:val="00883FDC"/>
    <w:rsid w:val="00884394"/>
    <w:rsid w:val="00884A45"/>
    <w:rsid w:val="00885060"/>
    <w:rsid w:val="00890B4C"/>
    <w:rsid w:val="00892490"/>
    <w:rsid w:val="008924D7"/>
    <w:rsid w:val="008928E5"/>
    <w:rsid w:val="008930E5"/>
    <w:rsid w:val="0089378A"/>
    <w:rsid w:val="00893BE4"/>
    <w:rsid w:val="00895B72"/>
    <w:rsid w:val="00895C2A"/>
    <w:rsid w:val="008A1150"/>
    <w:rsid w:val="008A304D"/>
    <w:rsid w:val="008A3283"/>
    <w:rsid w:val="008A3F0E"/>
    <w:rsid w:val="008A4957"/>
    <w:rsid w:val="008A53E5"/>
    <w:rsid w:val="008A54B9"/>
    <w:rsid w:val="008A5E90"/>
    <w:rsid w:val="008A7099"/>
    <w:rsid w:val="008B03B4"/>
    <w:rsid w:val="008B18FB"/>
    <w:rsid w:val="008B52AA"/>
    <w:rsid w:val="008B5AEB"/>
    <w:rsid w:val="008C0846"/>
    <w:rsid w:val="008C2FF9"/>
    <w:rsid w:val="008C316F"/>
    <w:rsid w:val="008C325C"/>
    <w:rsid w:val="008C339F"/>
    <w:rsid w:val="008C367A"/>
    <w:rsid w:val="008C5121"/>
    <w:rsid w:val="008C6D70"/>
    <w:rsid w:val="008C7CB2"/>
    <w:rsid w:val="008D0242"/>
    <w:rsid w:val="008D3A32"/>
    <w:rsid w:val="008D3BF2"/>
    <w:rsid w:val="008D3F06"/>
    <w:rsid w:val="008D43D8"/>
    <w:rsid w:val="008D687F"/>
    <w:rsid w:val="008E0220"/>
    <w:rsid w:val="008E2337"/>
    <w:rsid w:val="008E29EB"/>
    <w:rsid w:val="008E5FDD"/>
    <w:rsid w:val="008E6FFD"/>
    <w:rsid w:val="008E7034"/>
    <w:rsid w:val="008E70F0"/>
    <w:rsid w:val="008F1122"/>
    <w:rsid w:val="008F3837"/>
    <w:rsid w:val="008F4C77"/>
    <w:rsid w:val="008F4FBD"/>
    <w:rsid w:val="008F6F41"/>
    <w:rsid w:val="008F7C4B"/>
    <w:rsid w:val="00900792"/>
    <w:rsid w:val="00901E53"/>
    <w:rsid w:val="00901FEC"/>
    <w:rsid w:val="00903800"/>
    <w:rsid w:val="009043F8"/>
    <w:rsid w:val="0090556B"/>
    <w:rsid w:val="00905D17"/>
    <w:rsid w:val="00905D2C"/>
    <w:rsid w:val="00906DC7"/>
    <w:rsid w:val="00907B53"/>
    <w:rsid w:val="00911C35"/>
    <w:rsid w:val="00914581"/>
    <w:rsid w:val="00916AEA"/>
    <w:rsid w:val="009176B1"/>
    <w:rsid w:val="00917FCF"/>
    <w:rsid w:val="00921667"/>
    <w:rsid w:val="00924E3C"/>
    <w:rsid w:val="009279C6"/>
    <w:rsid w:val="00927C14"/>
    <w:rsid w:val="00930877"/>
    <w:rsid w:val="00932A38"/>
    <w:rsid w:val="00934DD4"/>
    <w:rsid w:val="00935147"/>
    <w:rsid w:val="009359D3"/>
    <w:rsid w:val="0093607E"/>
    <w:rsid w:val="009364FA"/>
    <w:rsid w:val="009419DA"/>
    <w:rsid w:val="00944B77"/>
    <w:rsid w:val="00944CAF"/>
    <w:rsid w:val="009450D4"/>
    <w:rsid w:val="0094521E"/>
    <w:rsid w:val="00945E68"/>
    <w:rsid w:val="00946E08"/>
    <w:rsid w:val="00947F68"/>
    <w:rsid w:val="00950296"/>
    <w:rsid w:val="009510AA"/>
    <w:rsid w:val="00952599"/>
    <w:rsid w:val="00952CDC"/>
    <w:rsid w:val="00952D3C"/>
    <w:rsid w:val="00955401"/>
    <w:rsid w:val="009633E8"/>
    <w:rsid w:val="009648AD"/>
    <w:rsid w:val="00966946"/>
    <w:rsid w:val="009712F9"/>
    <w:rsid w:val="00971A35"/>
    <w:rsid w:val="00971BF4"/>
    <w:rsid w:val="00972946"/>
    <w:rsid w:val="0097449F"/>
    <w:rsid w:val="00976405"/>
    <w:rsid w:val="00977119"/>
    <w:rsid w:val="00981E08"/>
    <w:rsid w:val="00981E2A"/>
    <w:rsid w:val="00982017"/>
    <w:rsid w:val="009857EE"/>
    <w:rsid w:val="009907EE"/>
    <w:rsid w:val="00994455"/>
    <w:rsid w:val="0099671B"/>
    <w:rsid w:val="00996912"/>
    <w:rsid w:val="00996CCE"/>
    <w:rsid w:val="00997566"/>
    <w:rsid w:val="009A0094"/>
    <w:rsid w:val="009A0368"/>
    <w:rsid w:val="009A244D"/>
    <w:rsid w:val="009A2BD4"/>
    <w:rsid w:val="009A3E88"/>
    <w:rsid w:val="009A46AD"/>
    <w:rsid w:val="009B027F"/>
    <w:rsid w:val="009B09FF"/>
    <w:rsid w:val="009B2366"/>
    <w:rsid w:val="009B492A"/>
    <w:rsid w:val="009C0233"/>
    <w:rsid w:val="009C5D1C"/>
    <w:rsid w:val="009C65C7"/>
    <w:rsid w:val="009C6924"/>
    <w:rsid w:val="009C77B0"/>
    <w:rsid w:val="009C7AB0"/>
    <w:rsid w:val="009C7E90"/>
    <w:rsid w:val="009D01E8"/>
    <w:rsid w:val="009D104A"/>
    <w:rsid w:val="009D174B"/>
    <w:rsid w:val="009D1CB9"/>
    <w:rsid w:val="009D3ADA"/>
    <w:rsid w:val="009D3D79"/>
    <w:rsid w:val="009D56CA"/>
    <w:rsid w:val="009E429C"/>
    <w:rsid w:val="009E5B8D"/>
    <w:rsid w:val="009E6B53"/>
    <w:rsid w:val="009F2F1B"/>
    <w:rsid w:val="009F36F2"/>
    <w:rsid w:val="009F6BF6"/>
    <w:rsid w:val="00A00052"/>
    <w:rsid w:val="00A02F81"/>
    <w:rsid w:val="00A03C1F"/>
    <w:rsid w:val="00A049E9"/>
    <w:rsid w:val="00A057E8"/>
    <w:rsid w:val="00A05AE6"/>
    <w:rsid w:val="00A06F80"/>
    <w:rsid w:val="00A07681"/>
    <w:rsid w:val="00A07CF6"/>
    <w:rsid w:val="00A10F07"/>
    <w:rsid w:val="00A11FA5"/>
    <w:rsid w:val="00A13846"/>
    <w:rsid w:val="00A15003"/>
    <w:rsid w:val="00A177A9"/>
    <w:rsid w:val="00A177E5"/>
    <w:rsid w:val="00A20386"/>
    <w:rsid w:val="00A219F1"/>
    <w:rsid w:val="00A2214C"/>
    <w:rsid w:val="00A2479B"/>
    <w:rsid w:val="00A26EEB"/>
    <w:rsid w:val="00A27907"/>
    <w:rsid w:val="00A33C19"/>
    <w:rsid w:val="00A33C63"/>
    <w:rsid w:val="00A3419E"/>
    <w:rsid w:val="00A3583B"/>
    <w:rsid w:val="00A40B6F"/>
    <w:rsid w:val="00A41621"/>
    <w:rsid w:val="00A43CEB"/>
    <w:rsid w:val="00A4599F"/>
    <w:rsid w:val="00A50154"/>
    <w:rsid w:val="00A52B87"/>
    <w:rsid w:val="00A52E73"/>
    <w:rsid w:val="00A54688"/>
    <w:rsid w:val="00A546EA"/>
    <w:rsid w:val="00A55882"/>
    <w:rsid w:val="00A578AB"/>
    <w:rsid w:val="00A5791B"/>
    <w:rsid w:val="00A61DCF"/>
    <w:rsid w:val="00A64ED5"/>
    <w:rsid w:val="00A64FBD"/>
    <w:rsid w:val="00A70081"/>
    <w:rsid w:val="00A7182F"/>
    <w:rsid w:val="00A7293C"/>
    <w:rsid w:val="00A76950"/>
    <w:rsid w:val="00A779AE"/>
    <w:rsid w:val="00A80DB1"/>
    <w:rsid w:val="00A81483"/>
    <w:rsid w:val="00A836FD"/>
    <w:rsid w:val="00A83EB5"/>
    <w:rsid w:val="00A8420B"/>
    <w:rsid w:val="00A86609"/>
    <w:rsid w:val="00A90231"/>
    <w:rsid w:val="00A90874"/>
    <w:rsid w:val="00A90BD1"/>
    <w:rsid w:val="00A934D7"/>
    <w:rsid w:val="00A9540A"/>
    <w:rsid w:val="00AA15B1"/>
    <w:rsid w:val="00AA400A"/>
    <w:rsid w:val="00AA47B5"/>
    <w:rsid w:val="00AA47C4"/>
    <w:rsid w:val="00AA6A26"/>
    <w:rsid w:val="00AA7905"/>
    <w:rsid w:val="00AB3592"/>
    <w:rsid w:val="00AB6E3C"/>
    <w:rsid w:val="00AC0169"/>
    <w:rsid w:val="00AC06E0"/>
    <w:rsid w:val="00AC1764"/>
    <w:rsid w:val="00AC1831"/>
    <w:rsid w:val="00AC344F"/>
    <w:rsid w:val="00AC50DA"/>
    <w:rsid w:val="00AC6AB3"/>
    <w:rsid w:val="00AD00CD"/>
    <w:rsid w:val="00AD033E"/>
    <w:rsid w:val="00AD12BB"/>
    <w:rsid w:val="00AD14FA"/>
    <w:rsid w:val="00AD1FEB"/>
    <w:rsid w:val="00AD30DD"/>
    <w:rsid w:val="00AD3205"/>
    <w:rsid w:val="00AD39BC"/>
    <w:rsid w:val="00AD503F"/>
    <w:rsid w:val="00AD6707"/>
    <w:rsid w:val="00AD6EFE"/>
    <w:rsid w:val="00AE0F0A"/>
    <w:rsid w:val="00AE1011"/>
    <w:rsid w:val="00AE10FB"/>
    <w:rsid w:val="00AE3C38"/>
    <w:rsid w:val="00AE468A"/>
    <w:rsid w:val="00AE47B0"/>
    <w:rsid w:val="00AE7317"/>
    <w:rsid w:val="00AF1DD3"/>
    <w:rsid w:val="00AF3556"/>
    <w:rsid w:val="00AF37DE"/>
    <w:rsid w:val="00AF3F35"/>
    <w:rsid w:val="00AF4AEA"/>
    <w:rsid w:val="00B0053C"/>
    <w:rsid w:val="00B01D33"/>
    <w:rsid w:val="00B02806"/>
    <w:rsid w:val="00B04319"/>
    <w:rsid w:val="00B044A9"/>
    <w:rsid w:val="00B04CDC"/>
    <w:rsid w:val="00B06C6D"/>
    <w:rsid w:val="00B1156F"/>
    <w:rsid w:val="00B1213F"/>
    <w:rsid w:val="00B13065"/>
    <w:rsid w:val="00B13EFC"/>
    <w:rsid w:val="00B17A56"/>
    <w:rsid w:val="00B20872"/>
    <w:rsid w:val="00B22DC4"/>
    <w:rsid w:val="00B2400C"/>
    <w:rsid w:val="00B249A7"/>
    <w:rsid w:val="00B26105"/>
    <w:rsid w:val="00B265EE"/>
    <w:rsid w:val="00B2738F"/>
    <w:rsid w:val="00B31FE2"/>
    <w:rsid w:val="00B32CB7"/>
    <w:rsid w:val="00B36270"/>
    <w:rsid w:val="00B37B99"/>
    <w:rsid w:val="00B40E1B"/>
    <w:rsid w:val="00B42924"/>
    <w:rsid w:val="00B42D71"/>
    <w:rsid w:val="00B43AA7"/>
    <w:rsid w:val="00B4585A"/>
    <w:rsid w:val="00B46EC7"/>
    <w:rsid w:val="00B47474"/>
    <w:rsid w:val="00B50C7E"/>
    <w:rsid w:val="00B514D2"/>
    <w:rsid w:val="00B53A30"/>
    <w:rsid w:val="00B53D02"/>
    <w:rsid w:val="00B53E8B"/>
    <w:rsid w:val="00B56864"/>
    <w:rsid w:val="00B56F9A"/>
    <w:rsid w:val="00B60921"/>
    <w:rsid w:val="00B60D16"/>
    <w:rsid w:val="00B60E68"/>
    <w:rsid w:val="00B6232D"/>
    <w:rsid w:val="00B63558"/>
    <w:rsid w:val="00B64496"/>
    <w:rsid w:val="00B65127"/>
    <w:rsid w:val="00B742CA"/>
    <w:rsid w:val="00B771E3"/>
    <w:rsid w:val="00B8004A"/>
    <w:rsid w:val="00B81091"/>
    <w:rsid w:val="00B81E9C"/>
    <w:rsid w:val="00B825C4"/>
    <w:rsid w:val="00B85311"/>
    <w:rsid w:val="00B85C11"/>
    <w:rsid w:val="00B9077D"/>
    <w:rsid w:val="00B94685"/>
    <w:rsid w:val="00B9564F"/>
    <w:rsid w:val="00BA31AE"/>
    <w:rsid w:val="00BA3E12"/>
    <w:rsid w:val="00BA5D69"/>
    <w:rsid w:val="00BB2AE8"/>
    <w:rsid w:val="00BB3779"/>
    <w:rsid w:val="00BB6148"/>
    <w:rsid w:val="00BB78D4"/>
    <w:rsid w:val="00BC0121"/>
    <w:rsid w:val="00BC02CA"/>
    <w:rsid w:val="00BC07C5"/>
    <w:rsid w:val="00BC5E77"/>
    <w:rsid w:val="00BC6006"/>
    <w:rsid w:val="00BD4A93"/>
    <w:rsid w:val="00BD5695"/>
    <w:rsid w:val="00BD61BB"/>
    <w:rsid w:val="00BD66D4"/>
    <w:rsid w:val="00BD70DA"/>
    <w:rsid w:val="00BE1876"/>
    <w:rsid w:val="00BE2461"/>
    <w:rsid w:val="00BE3125"/>
    <w:rsid w:val="00BE338B"/>
    <w:rsid w:val="00BE436F"/>
    <w:rsid w:val="00BE545C"/>
    <w:rsid w:val="00BF05AF"/>
    <w:rsid w:val="00BF08D8"/>
    <w:rsid w:val="00BF0CB6"/>
    <w:rsid w:val="00BF4A1F"/>
    <w:rsid w:val="00BF4BDA"/>
    <w:rsid w:val="00BF54BE"/>
    <w:rsid w:val="00BF6252"/>
    <w:rsid w:val="00C006D8"/>
    <w:rsid w:val="00C00ACA"/>
    <w:rsid w:val="00C01C53"/>
    <w:rsid w:val="00C020B7"/>
    <w:rsid w:val="00C027D0"/>
    <w:rsid w:val="00C031C9"/>
    <w:rsid w:val="00C04542"/>
    <w:rsid w:val="00C045B6"/>
    <w:rsid w:val="00C0621A"/>
    <w:rsid w:val="00C12015"/>
    <w:rsid w:val="00C121AA"/>
    <w:rsid w:val="00C121B0"/>
    <w:rsid w:val="00C142CE"/>
    <w:rsid w:val="00C17DF3"/>
    <w:rsid w:val="00C2057E"/>
    <w:rsid w:val="00C20E4A"/>
    <w:rsid w:val="00C23B69"/>
    <w:rsid w:val="00C24F99"/>
    <w:rsid w:val="00C2682F"/>
    <w:rsid w:val="00C31289"/>
    <w:rsid w:val="00C33785"/>
    <w:rsid w:val="00C33F83"/>
    <w:rsid w:val="00C35CD5"/>
    <w:rsid w:val="00C371FB"/>
    <w:rsid w:val="00C400E4"/>
    <w:rsid w:val="00C4137C"/>
    <w:rsid w:val="00C41E4F"/>
    <w:rsid w:val="00C41F3C"/>
    <w:rsid w:val="00C43FD7"/>
    <w:rsid w:val="00C44C67"/>
    <w:rsid w:val="00C462FB"/>
    <w:rsid w:val="00C4692E"/>
    <w:rsid w:val="00C47432"/>
    <w:rsid w:val="00C61855"/>
    <w:rsid w:val="00C62FB3"/>
    <w:rsid w:val="00C63052"/>
    <w:rsid w:val="00C634AD"/>
    <w:rsid w:val="00C63866"/>
    <w:rsid w:val="00C650A0"/>
    <w:rsid w:val="00C65FFE"/>
    <w:rsid w:val="00C66C72"/>
    <w:rsid w:val="00C67812"/>
    <w:rsid w:val="00C72E02"/>
    <w:rsid w:val="00C7436E"/>
    <w:rsid w:val="00C7670A"/>
    <w:rsid w:val="00C76D4D"/>
    <w:rsid w:val="00C77A38"/>
    <w:rsid w:val="00C8030C"/>
    <w:rsid w:val="00C80A15"/>
    <w:rsid w:val="00C90952"/>
    <w:rsid w:val="00C92532"/>
    <w:rsid w:val="00C93087"/>
    <w:rsid w:val="00C93D84"/>
    <w:rsid w:val="00C93F10"/>
    <w:rsid w:val="00C94584"/>
    <w:rsid w:val="00C96E87"/>
    <w:rsid w:val="00C97214"/>
    <w:rsid w:val="00CA1290"/>
    <w:rsid w:val="00CA154F"/>
    <w:rsid w:val="00CA3125"/>
    <w:rsid w:val="00CA4401"/>
    <w:rsid w:val="00CA4763"/>
    <w:rsid w:val="00CA48FD"/>
    <w:rsid w:val="00CA5B11"/>
    <w:rsid w:val="00CA5D6C"/>
    <w:rsid w:val="00CA619A"/>
    <w:rsid w:val="00CA6FC6"/>
    <w:rsid w:val="00CA7C69"/>
    <w:rsid w:val="00CB00E2"/>
    <w:rsid w:val="00CB0AFD"/>
    <w:rsid w:val="00CB0EB5"/>
    <w:rsid w:val="00CB1807"/>
    <w:rsid w:val="00CB263F"/>
    <w:rsid w:val="00CB2A92"/>
    <w:rsid w:val="00CB3444"/>
    <w:rsid w:val="00CB3B29"/>
    <w:rsid w:val="00CB5C81"/>
    <w:rsid w:val="00CB7266"/>
    <w:rsid w:val="00CC1538"/>
    <w:rsid w:val="00CC1B89"/>
    <w:rsid w:val="00CC3CD3"/>
    <w:rsid w:val="00CC420A"/>
    <w:rsid w:val="00CC4DD4"/>
    <w:rsid w:val="00CC76EB"/>
    <w:rsid w:val="00CD0ACF"/>
    <w:rsid w:val="00CD0ADD"/>
    <w:rsid w:val="00CD2F00"/>
    <w:rsid w:val="00CD3450"/>
    <w:rsid w:val="00CD40C8"/>
    <w:rsid w:val="00CD4F46"/>
    <w:rsid w:val="00CE0F17"/>
    <w:rsid w:val="00CE2F61"/>
    <w:rsid w:val="00CE379D"/>
    <w:rsid w:val="00CE44CA"/>
    <w:rsid w:val="00CE4F0F"/>
    <w:rsid w:val="00CF20F9"/>
    <w:rsid w:val="00D03162"/>
    <w:rsid w:val="00D039D1"/>
    <w:rsid w:val="00D04A03"/>
    <w:rsid w:val="00D06760"/>
    <w:rsid w:val="00D074B8"/>
    <w:rsid w:val="00D07566"/>
    <w:rsid w:val="00D0768E"/>
    <w:rsid w:val="00D13A6D"/>
    <w:rsid w:val="00D13B1F"/>
    <w:rsid w:val="00D17A0E"/>
    <w:rsid w:val="00D2384C"/>
    <w:rsid w:val="00D24448"/>
    <w:rsid w:val="00D26960"/>
    <w:rsid w:val="00D271A3"/>
    <w:rsid w:val="00D27218"/>
    <w:rsid w:val="00D27A09"/>
    <w:rsid w:val="00D3117F"/>
    <w:rsid w:val="00D32026"/>
    <w:rsid w:val="00D329E7"/>
    <w:rsid w:val="00D33194"/>
    <w:rsid w:val="00D33CFF"/>
    <w:rsid w:val="00D359C8"/>
    <w:rsid w:val="00D35D05"/>
    <w:rsid w:val="00D41036"/>
    <w:rsid w:val="00D41BDB"/>
    <w:rsid w:val="00D41D64"/>
    <w:rsid w:val="00D4257D"/>
    <w:rsid w:val="00D44891"/>
    <w:rsid w:val="00D459F2"/>
    <w:rsid w:val="00D4699A"/>
    <w:rsid w:val="00D501BF"/>
    <w:rsid w:val="00D50D6B"/>
    <w:rsid w:val="00D52CE9"/>
    <w:rsid w:val="00D53595"/>
    <w:rsid w:val="00D55FEC"/>
    <w:rsid w:val="00D5633B"/>
    <w:rsid w:val="00D566B2"/>
    <w:rsid w:val="00D56C08"/>
    <w:rsid w:val="00D575C6"/>
    <w:rsid w:val="00D62460"/>
    <w:rsid w:val="00D64C61"/>
    <w:rsid w:val="00D67692"/>
    <w:rsid w:val="00D71875"/>
    <w:rsid w:val="00D75E62"/>
    <w:rsid w:val="00D76831"/>
    <w:rsid w:val="00D771D8"/>
    <w:rsid w:val="00D774DD"/>
    <w:rsid w:val="00D80F5F"/>
    <w:rsid w:val="00D8150E"/>
    <w:rsid w:val="00D8278B"/>
    <w:rsid w:val="00D8309D"/>
    <w:rsid w:val="00D8351A"/>
    <w:rsid w:val="00D86221"/>
    <w:rsid w:val="00D87F50"/>
    <w:rsid w:val="00D91828"/>
    <w:rsid w:val="00D92C19"/>
    <w:rsid w:val="00D95BD2"/>
    <w:rsid w:val="00DA0FA8"/>
    <w:rsid w:val="00DA1DC9"/>
    <w:rsid w:val="00DA2545"/>
    <w:rsid w:val="00DA36C8"/>
    <w:rsid w:val="00DB0163"/>
    <w:rsid w:val="00DB1012"/>
    <w:rsid w:val="00DB4741"/>
    <w:rsid w:val="00DB4885"/>
    <w:rsid w:val="00DB4C81"/>
    <w:rsid w:val="00DB4C8D"/>
    <w:rsid w:val="00DB56A1"/>
    <w:rsid w:val="00DC107E"/>
    <w:rsid w:val="00DC35D5"/>
    <w:rsid w:val="00DC4031"/>
    <w:rsid w:val="00DC4FE8"/>
    <w:rsid w:val="00DD0004"/>
    <w:rsid w:val="00DD095D"/>
    <w:rsid w:val="00DD5B66"/>
    <w:rsid w:val="00DD6BDE"/>
    <w:rsid w:val="00DE0B41"/>
    <w:rsid w:val="00DE0D4B"/>
    <w:rsid w:val="00DE0E0C"/>
    <w:rsid w:val="00DE3B30"/>
    <w:rsid w:val="00DE4F01"/>
    <w:rsid w:val="00DE52E3"/>
    <w:rsid w:val="00DE732C"/>
    <w:rsid w:val="00DE7A21"/>
    <w:rsid w:val="00DE7DDF"/>
    <w:rsid w:val="00DF0008"/>
    <w:rsid w:val="00DF34D7"/>
    <w:rsid w:val="00E00282"/>
    <w:rsid w:val="00E02641"/>
    <w:rsid w:val="00E06143"/>
    <w:rsid w:val="00E06902"/>
    <w:rsid w:val="00E0746A"/>
    <w:rsid w:val="00E11B2A"/>
    <w:rsid w:val="00E12CDF"/>
    <w:rsid w:val="00E133BD"/>
    <w:rsid w:val="00E15EDA"/>
    <w:rsid w:val="00E16C4B"/>
    <w:rsid w:val="00E22C81"/>
    <w:rsid w:val="00E24816"/>
    <w:rsid w:val="00E24E32"/>
    <w:rsid w:val="00E26CB9"/>
    <w:rsid w:val="00E275AB"/>
    <w:rsid w:val="00E278B6"/>
    <w:rsid w:val="00E3028D"/>
    <w:rsid w:val="00E354A6"/>
    <w:rsid w:val="00E36049"/>
    <w:rsid w:val="00E36117"/>
    <w:rsid w:val="00E41F81"/>
    <w:rsid w:val="00E4489B"/>
    <w:rsid w:val="00E46620"/>
    <w:rsid w:val="00E4774E"/>
    <w:rsid w:val="00E504D9"/>
    <w:rsid w:val="00E505CF"/>
    <w:rsid w:val="00E5062D"/>
    <w:rsid w:val="00E51489"/>
    <w:rsid w:val="00E515FB"/>
    <w:rsid w:val="00E57B25"/>
    <w:rsid w:val="00E60CDD"/>
    <w:rsid w:val="00E622E0"/>
    <w:rsid w:val="00E63D84"/>
    <w:rsid w:val="00E63F4B"/>
    <w:rsid w:val="00E67107"/>
    <w:rsid w:val="00E7301F"/>
    <w:rsid w:val="00E822D0"/>
    <w:rsid w:val="00E845CF"/>
    <w:rsid w:val="00E850D1"/>
    <w:rsid w:val="00E86F58"/>
    <w:rsid w:val="00E906BE"/>
    <w:rsid w:val="00E90ABE"/>
    <w:rsid w:val="00E90BD7"/>
    <w:rsid w:val="00E91872"/>
    <w:rsid w:val="00E91EE5"/>
    <w:rsid w:val="00E93FF9"/>
    <w:rsid w:val="00E94BE7"/>
    <w:rsid w:val="00E95877"/>
    <w:rsid w:val="00E96313"/>
    <w:rsid w:val="00E9784F"/>
    <w:rsid w:val="00E97ADF"/>
    <w:rsid w:val="00E97BCD"/>
    <w:rsid w:val="00EA037D"/>
    <w:rsid w:val="00EA25D4"/>
    <w:rsid w:val="00EA2BFC"/>
    <w:rsid w:val="00EA459A"/>
    <w:rsid w:val="00EB0887"/>
    <w:rsid w:val="00EB1727"/>
    <w:rsid w:val="00EB1DAA"/>
    <w:rsid w:val="00EB202C"/>
    <w:rsid w:val="00EB2605"/>
    <w:rsid w:val="00EB276C"/>
    <w:rsid w:val="00EB290D"/>
    <w:rsid w:val="00EB3293"/>
    <w:rsid w:val="00EB4A78"/>
    <w:rsid w:val="00EB59CF"/>
    <w:rsid w:val="00EC0191"/>
    <w:rsid w:val="00EC037E"/>
    <w:rsid w:val="00EC122D"/>
    <w:rsid w:val="00EC14FF"/>
    <w:rsid w:val="00EC1779"/>
    <w:rsid w:val="00EC18D8"/>
    <w:rsid w:val="00EC4CBE"/>
    <w:rsid w:val="00EC4EB3"/>
    <w:rsid w:val="00EC53BD"/>
    <w:rsid w:val="00EC5D66"/>
    <w:rsid w:val="00EC6925"/>
    <w:rsid w:val="00EC6FB5"/>
    <w:rsid w:val="00EC7692"/>
    <w:rsid w:val="00ED1570"/>
    <w:rsid w:val="00ED1CA4"/>
    <w:rsid w:val="00ED1D97"/>
    <w:rsid w:val="00ED1FBE"/>
    <w:rsid w:val="00ED4BFC"/>
    <w:rsid w:val="00ED6E87"/>
    <w:rsid w:val="00ED7B8A"/>
    <w:rsid w:val="00EE540B"/>
    <w:rsid w:val="00EE5976"/>
    <w:rsid w:val="00EE7B63"/>
    <w:rsid w:val="00EF0C39"/>
    <w:rsid w:val="00EF207A"/>
    <w:rsid w:val="00EF2693"/>
    <w:rsid w:val="00EF5517"/>
    <w:rsid w:val="00EF59F4"/>
    <w:rsid w:val="00EF5AEC"/>
    <w:rsid w:val="00F0012E"/>
    <w:rsid w:val="00F00D38"/>
    <w:rsid w:val="00F01103"/>
    <w:rsid w:val="00F01F19"/>
    <w:rsid w:val="00F02470"/>
    <w:rsid w:val="00F06F3B"/>
    <w:rsid w:val="00F07339"/>
    <w:rsid w:val="00F107CD"/>
    <w:rsid w:val="00F1208F"/>
    <w:rsid w:val="00F1296E"/>
    <w:rsid w:val="00F151E9"/>
    <w:rsid w:val="00F16F30"/>
    <w:rsid w:val="00F20364"/>
    <w:rsid w:val="00F20A70"/>
    <w:rsid w:val="00F2446D"/>
    <w:rsid w:val="00F262C4"/>
    <w:rsid w:val="00F32847"/>
    <w:rsid w:val="00F35614"/>
    <w:rsid w:val="00F369D7"/>
    <w:rsid w:val="00F36D56"/>
    <w:rsid w:val="00F42D61"/>
    <w:rsid w:val="00F439A2"/>
    <w:rsid w:val="00F460E2"/>
    <w:rsid w:val="00F50701"/>
    <w:rsid w:val="00F52232"/>
    <w:rsid w:val="00F52BC0"/>
    <w:rsid w:val="00F5389C"/>
    <w:rsid w:val="00F57CA1"/>
    <w:rsid w:val="00F64DB4"/>
    <w:rsid w:val="00F64DE7"/>
    <w:rsid w:val="00F65A01"/>
    <w:rsid w:val="00F66286"/>
    <w:rsid w:val="00F6755B"/>
    <w:rsid w:val="00F67F4C"/>
    <w:rsid w:val="00F71FDA"/>
    <w:rsid w:val="00F725E1"/>
    <w:rsid w:val="00F736F5"/>
    <w:rsid w:val="00F73FA7"/>
    <w:rsid w:val="00F75508"/>
    <w:rsid w:val="00F766FD"/>
    <w:rsid w:val="00F80C0B"/>
    <w:rsid w:val="00F82F96"/>
    <w:rsid w:val="00F84459"/>
    <w:rsid w:val="00F86282"/>
    <w:rsid w:val="00F90DD4"/>
    <w:rsid w:val="00F91175"/>
    <w:rsid w:val="00F936C8"/>
    <w:rsid w:val="00F959E8"/>
    <w:rsid w:val="00F9624E"/>
    <w:rsid w:val="00F9647F"/>
    <w:rsid w:val="00FA0899"/>
    <w:rsid w:val="00FA1493"/>
    <w:rsid w:val="00FA1CFC"/>
    <w:rsid w:val="00FA22E8"/>
    <w:rsid w:val="00FA2534"/>
    <w:rsid w:val="00FA283E"/>
    <w:rsid w:val="00FA60ED"/>
    <w:rsid w:val="00FA6F3F"/>
    <w:rsid w:val="00FB2D8B"/>
    <w:rsid w:val="00FB32CD"/>
    <w:rsid w:val="00FB5F0D"/>
    <w:rsid w:val="00FC1E22"/>
    <w:rsid w:val="00FC396C"/>
    <w:rsid w:val="00FC5564"/>
    <w:rsid w:val="00FC6A49"/>
    <w:rsid w:val="00FC772B"/>
    <w:rsid w:val="00FD15C5"/>
    <w:rsid w:val="00FD1D3F"/>
    <w:rsid w:val="00FD2A64"/>
    <w:rsid w:val="00FD445E"/>
    <w:rsid w:val="00FD59D5"/>
    <w:rsid w:val="00FD663B"/>
    <w:rsid w:val="00FD7218"/>
    <w:rsid w:val="00FD75C4"/>
    <w:rsid w:val="00FE37CB"/>
    <w:rsid w:val="00FE4C0F"/>
    <w:rsid w:val="00FF241E"/>
    <w:rsid w:val="00FF277B"/>
    <w:rsid w:val="00FF2B4A"/>
    <w:rsid w:val="00FF6FCA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3E4C0"/>
  <w15:docId w15:val="{441199FF-3AFF-480A-A758-2976D9B28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0F4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701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E6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F5389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16C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15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50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5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5023"/>
    <w:rPr>
      <w:sz w:val="18"/>
      <w:szCs w:val="18"/>
    </w:rPr>
  </w:style>
  <w:style w:type="paragraph" w:styleId="a8">
    <w:name w:val="List Paragraph"/>
    <w:basedOn w:val="a"/>
    <w:uiPriority w:val="34"/>
    <w:qFormat/>
    <w:rsid w:val="009C65C7"/>
    <w:pPr>
      <w:ind w:firstLineChars="200" w:firstLine="420"/>
    </w:pPr>
  </w:style>
  <w:style w:type="character" w:styleId="a9">
    <w:name w:val="Emphasis"/>
    <w:basedOn w:val="a0"/>
    <w:uiPriority w:val="20"/>
    <w:qFormat/>
    <w:rsid w:val="00DB1012"/>
    <w:rPr>
      <w:i/>
      <w:iCs/>
    </w:rPr>
  </w:style>
  <w:style w:type="character" w:styleId="aa">
    <w:name w:val="Hyperlink"/>
    <w:basedOn w:val="a0"/>
    <w:uiPriority w:val="99"/>
    <w:unhideWhenUsed/>
    <w:rsid w:val="000D0E2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D0E2F"/>
    <w:rPr>
      <w:color w:val="605E5C"/>
      <w:shd w:val="clear" w:color="auto" w:fill="E1DFDD"/>
    </w:rPr>
  </w:style>
  <w:style w:type="character" w:customStyle="1" w:styleId="ertmwl">
    <w:name w:val="ert_mwl"/>
    <w:basedOn w:val="a0"/>
    <w:rsid w:val="001F0303"/>
  </w:style>
  <w:style w:type="character" w:customStyle="1" w:styleId="30">
    <w:name w:val="标题 3 字符"/>
    <w:basedOn w:val="a0"/>
    <w:link w:val="3"/>
    <w:uiPriority w:val="9"/>
    <w:rsid w:val="00F5389C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fontstyle01">
    <w:name w:val="fontstyle01"/>
    <w:basedOn w:val="a0"/>
    <w:rsid w:val="00571F0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1F0517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AC344F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C344F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C344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C344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C344F"/>
    <w:rPr>
      <w:b/>
      <w:bCs/>
    </w:rPr>
  </w:style>
  <w:style w:type="character" w:styleId="af1">
    <w:name w:val="FollowedHyperlink"/>
    <w:basedOn w:val="a0"/>
    <w:uiPriority w:val="99"/>
    <w:semiHidden/>
    <w:unhideWhenUsed/>
    <w:rsid w:val="00D55FEC"/>
    <w:rPr>
      <w:color w:val="954F72" w:themeColor="followedHyperlink"/>
      <w:u w:val="single"/>
    </w:rPr>
  </w:style>
  <w:style w:type="character" w:customStyle="1" w:styleId="10">
    <w:name w:val="标题 1 字符"/>
    <w:basedOn w:val="a0"/>
    <w:link w:val="1"/>
    <w:uiPriority w:val="9"/>
    <w:rsid w:val="00267012"/>
    <w:rPr>
      <w:b/>
      <w:bCs/>
      <w:kern w:val="44"/>
      <w:sz w:val="44"/>
      <w:szCs w:val="44"/>
    </w:rPr>
  </w:style>
  <w:style w:type="character" w:customStyle="1" w:styleId="period">
    <w:name w:val="period"/>
    <w:basedOn w:val="a0"/>
    <w:rsid w:val="00267012"/>
  </w:style>
  <w:style w:type="character" w:customStyle="1" w:styleId="cit">
    <w:name w:val="cit"/>
    <w:basedOn w:val="a0"/>
    <w:rsid w:val="00267012"/>
  </w:style>
  <w:style w:type="character" w:customStyle="1" w:styleId="jinfo">
    <w:name w:val="jinfo"/>
    <w:basedOn w:val="a0"/>
    <w:rsid w:val="00B0053C"/>
  </w:style>
  <w:style w:type="character" w:styleId="af2">
    <w:name w:val="Strong"/>
    <w:basedOn w:val="a0"/>
    <w:uiPriority w:val="22"/>
    <w:qFormat/>
    <w:rsid w:val="00E15EDA"/>
    <w:rPr>
      <w:b/>
      <w:bCs/>
    </w:rPr>
  </w:style>
  <w:style w:type="character" w:customStyle="1" w:styleId="citation-doi">
    <w:name w:val="citation-doi"/>
    <w:basedOn w:val="a0"/>
    <w:rsid w:val="00E15EDA"/>
  </w:style>
  <w:style w:type="paragraph" w:styleId="HTML">
    <w:name w:val="HTML Preformatted"/>
    <w:basedOn w:val="a"/>
    <w:link w:val="HTML0"/>
    <w:uiPriority w:val="99"/>
    <w:unhideWhenUsed/>
    <w:rsid w:val="00C006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006D8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C006D8"/>
  </w:style>
  <w:style w:type="character" w:customStyle="1" w:styleId="ffline">
    <w:name w:val="ff_line"/>
    <w:basedOn w:val="a0"/>
    <w:rsid w:val="00691005"/>
  </w:style>
  <w:style w:type="paragraph" w:styleId="af3">
    <w:name w:val="Balloon Text"/>
    <w:basedOn w:val="a"/>
    <w:link w:val="af4"/>
    <w:uiPriority w:val="99"/>
    <w:semiHidden/>
    <w:unhideWhenUsed/>
    <w:rsid w:val="00EC18D8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EC18D8"/>
    <w:rPr>
      <w:sz w:val="18"/>
      <w:szCs w:val="18"/>
    </w:rPr>
  </w:style>
  <w:style w:type="character" w:customStyle="1" w:styleId="fontstyle21">
    <w:name w:val="fontstyle21"/>
    <w:basedOn w:val="a0"/>
    <w:rsid w:val="0032753A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D75E6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31">
    <w:name w:val="fontstyle31"/>
    <w:basedOn w:val="a0"/>
    <w:rsid w:val="00E5062D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40F58"/>
    <w:pPr>
      <w:jc w:val="center"/>
    </w:pPr>
    <w:rPr>
      <w:rFonts w:ascii="宋体" w:eastAsia="宋体" w:hAnsi="宋体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740F58"/>
    <w:rPr>
      <w:rFonts w:ascii="宋体" w:eastAsia="宋体" w:hAnsi="宋体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40F58"/>
    <w:pPr>
      <w:jc w:val="left"/>
    </w:pPr>
    <w:rPr>
      <w:rFonts w:ascii="宋体" w:eastAsia="宋体" w:hAnsi="宋体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740F58"/>
    <w:rPr>
      <w:rFonts w:ascii="宋体" w:eastAsia="宋体" w:hAnsi="宋体"/>
      <w:noProof/>
      <w:sz w:val="24"/>
    </w:rPr>
  </w:style>
  <w:style w:type="character" w:customStyle="1" w:styleId="fontstyle41">
    <w:name w:val="fontstyle41"/>
    <w:basedOn w:val="a0"/>
    <w:rsid w:val="00B044A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af5">
    <w:name w:val="Plain Text"/>
    <w:basedOn w:val="a"/>
    <w:link w:val="af6"/>
    <w:uiPriority w:val="99"/>
    <w:unhideWhenUsed/>
    <w:rsid w:val="00CC3CD3"/>
    <w:rPr>
      <w:rFonts w:asciiTheme="minorEastAsia" w:hAnsi="Courier New" w:cs="Courier New"/>
    </w:rPr>
  </w:style>
  <w:style w:type="character" w:customStyle="1" w:styleId="af6">
    <w:name w:val="纯文本 字符"/>
    <w:basedOn w:val="a0"/>
    <w:link w:val="af5"/>
    <w:uiPriority w:val="99"/>
    <w:rsid w:val="00CC3CD3"/>
    <w:rPr>
      <w:rFonts w:asciiTheme="minorEastAsia" w:hAnsi="Courier New" w:cs="Courier New"/>
    </w:rPr>
  </w:style>
  <w:style w:type="paragraph" w:customStyle="1" w:styleId="TableParagraph">
    <w:name w:val="Table Paragraph"/>
    <w:basedOn w:val="a"/>
    <w:uiPriority w:val="1"/>
    <w:qFormat/>
    <w:rsid w:val="00907B53"/>
    <w:pPr>
      <w:autoSpaceDE w:val="0"/>
      <w:autoSpaceDN w:val="0"/>
      <w:adjustRightInd w:val="0"/>
      <w:spacing w:line="266" w:lineRule="exact"/>
      <w:jc w:val="center"/>
    </w:pPr>
    <w:rPr>
      <w:rFonts w:ascii="Bookman Old Style" w:hAnsi="Bookman Old Style" w:cs="Bookman Old Style"/>
      <w:kern w:val="0"/>
      <w:sz w:val="24"/>
      <w:szCs w:val="24"/>
    </w:rPr>
  </w:style>
  <w:style w:type="character" w:styleId="af7">
    <w:name w:val="line number"/>
    <w:basedOn w:val="a0"/>
    <w:uiPriority w:val="99"/>
    <w:semiHidden/>
    <w:unhideWhenUsed/>
    <w:rsid w:val="000A3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67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0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40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60210">
          <w:marLeft w:val="15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8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96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8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5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4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8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4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2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6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6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1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7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A2185-DEB0-4B00-9421-6CAA572A0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3</Words>
  <Characters>4353</Characters>
  <Application>Microsoft Office Word</Application>
  <DocSecurity>0</DocSecurity>
  <Lines>36</Lines>
  <Paragraphs>10</Paragraphs>
  <ScaleCrop>false</ScaleCrop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菲菲</dc:creator>
  <cp:keywords/>
  <dc:description/>
  <cp:lastModifiedBy>陈菲菲</cp:lastModifiedBy>
  <cp:revision>2</cp:revision>
  <cp:lastPrinted>2024-06-27T09:38:00Z</cp:lastPrinted>
  <dcterms:created xsi:type="dcterms:W3CDTF">2024-07-20T03:45:00Z</dcterms:created>
  <dcterms:modified xsi:type="dcterms:W3CDTF">2024-07-20T03:45:00Z</dcterms:modified>
</cp:coreProperties>
</file>